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401D" w:rsidRPr="001E401D" w:rsidRDefault="001E401D" w:rsidP="001E401D">
      <w:pPr>
        <w:spacing w:line="480" w:lineRule="auto"/>
        <w:rPr>
          <w:rFonts w:ascii="Arial" w:hAnsi="Arial" w:cs="Arial"/>
          <w:sz w:val="24"/>
          <w:szCs w:val="24"/>
        </w:rPr>
      </w:pPr>
      <w:r w:rsidRPr="001E401D">
        <w:rPr>
          <w:rFonts w:ascii="Arial" w:hAnsi="Arial" w:cs="Arial"/>
          <w:b/>
          <w:sz w:val="24"/>
          <w:szCs w:val="24"/>
        </w:rPr>
        <w:t xml:space="preserve">Table 2:  </w:t>
      </w:r>
      <w:r w:rsidRPr="001E401D">
        <w:rPr>
          <w:rFonts w:ascii="Arial" w:hAnsi="Arial" w:cs="Arial"/>
          <w:sz w:val="24"/>
          <w:szCs w:val="24"/>
        </w:rPr>
        <w:t>characteristics of the selected studies (case-control, cross-sectional, cross-sectional with control and cross-sectional cohort)</w:t>
      </w:r>
    </w:p>
    <w:tbl>
      <w:tblPr>
        <w:tblW w:w="16161" w:type="dxa"/>
        <w:tblInd w:w="-99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710"/>
        <w:gridCol w:w="708"/>
        <w:gridCol w:w="993"/>
        <w:gridCol w:w="992"/>
        <w:gridCol w:w="992"/>
        <w:gridCol w:w="992"/>
        <w:gridCol w:w="1701"/>
        <w:gridCol w:w="3694"/>
        <w:gridCol w:w="2543"/>
        <w:gridCol w:w="2127"/>
      </w:tblGrid>
      <w:tr w:rsidR="001E401D" w:rsidRPr="001E401D" w:rsidTr="0018114A">
        <w:trPr>
          <w:trHeight w:val="1124"/>
        </w:trPr>
        <w:tc>
          <w:tcPr>
            <w:tcW w:w="70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Author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71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Study method</w:t>
            </w:r>
          </w:p>
        </w:tc>
        <w:tc>
          <w:tcPr>
            <w:tcW w:w="708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location of the study</w:t>
            </w:r>
          </w:p>
        </w:tc>
        <w:tc>
          <w:tcPr>
            <w:tcW w:w="9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age/gender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subtypes of arthritis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primary aim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secondary aim</w:t>
            </w:r>
          </w:p>
        </w:tc>
        <w:tc>
          <w:tcPr>
            <w:tcW w:w="1701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measurements</w:t>
            </w:r>
          </w:p>
        </w:tc>
        <w:tc>
          <w:tcPr>
            <w:tcW w:w="3694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 xml:space="preserve"> values</w:t>
            </w:r>
          </w:p>
        </w:tc>
        <w:tc>
          <w:tcPr>
            <w:tcW w:w="254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primary outcome</w:t>
            </w:r>
          </w:p>
        </w:tc>
        <w:tc>
          <w:tcPr>
            <w:tcW w:w="212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secondary outcomes</w:t>
            </w:r>
            <w:r w:rsidRPr="001E401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br/>
            </w:r>
          </w:p>
        </w:tc>
      </w:tr>
      <w:tr w:rsidR="001E401D" w:rsidRPr="001E401D" w:rsidTr="0018114A">
        <w:trPr>
          <w:trHeight w:val="1124"/>
        </w:trPr>
        <w:tc>
          <w:tcPr>
            <w:tcW w:w="70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2019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 xml:space="preserve">Shevchenko N., </w:t>
            </w:r>
            <w:proofErr w:type="spellStart"/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Khadzhynova</w:t>
            </w:r>
            <w:proofErr w:type="spellEnd"/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 xml:space="preserve"> Y.</w:t>
            </w:r>
          </w:p>
        </w:tc>
        <w:tc>
          <w:tcPr>
            <w:tcW w:w="71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ase-control</w:t>
            </w:r>
          </w:p>
        </w:tc>
        <w:tc>
          <w:tcPr>
            <w:tcW w:w="708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kraine</w:t>
            </w:r>
          </w:p>
        </w:tc>
        <w:tc>
          <w:tcPr>
            <w:tcW w:w="9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otal:69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:</w:t>
            </w:r>
            <w:r w:rsidRPr="001E401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</w:t>
            </w:r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 xml:space="preserve">: 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verage age:10.9 ±4.8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ligo A: 2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oly A: 36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undifferentiated A: 10 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ssess the possible relationship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etween the level of vitamin D, main features of patients (age,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gramStart"/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ender</w:t>
            </w:r>
            <w:proofErr w:type="gramEnd"/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) and clinical characteristics of 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disease (duration and activity of the disease, number of joints involved in JIA.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N/A</w:t>
            </w:r>
          </w:p>
        </w:tc>
        <w:tc>
          <w:tcPr>
            <w:tcW w:w="1701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Lab test: </w:t>
            </w:r>
          </w:p>
          <w:p w:rsidR="001E401D" w:rsidRPr="001E401D" w:rsidRDefault="001E401D" w:rsidP="001E401D">
            <w:pPr>
              <w:numPr>
                <w:ilvl w:val="0"/>
                <w:numId w:val="159"/>
              </w:num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erum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t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D levels</w:t>
            </w:r>
          </w:p>
          <w:p w:rsidR="001E401D" w:rsidRPr="001E401D" w:rsidRDefault="001E401D" w:rsidP="001E401D">
            <w:pPr>
              <w:numPr>
                <w:ilvl w:val="0"/>
                <w:numId w:val="159"/>
              </w:num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SR</w:t>
            </w:r>
          </w:p>
          <w:p w:rsidR="001E401D" w:rsidRPr="001E401D" w:rsidRDefault="001E401D" w:rsidP="001E401D">
            <w:pPr>
              <w:spacing w:after="0" w:line="240" w:lineRule="auto"/>
              <w:ind w:left="720"/>
              <w:contextualSpacing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ind w:left="720"/>
              <w:contextualSpacing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isease activity: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Juvenile arthritis disease activity score (JADAS27). </w:t>
            </w:r>
          </w:p>
        </w:tc>
        <w:tc>
          <w:tcPr>
            <w:tcW w:w="3694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umber of active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joints : </w:t>
            </w:r>
          </w:p>
          <w:p w:rsidR="001E401D" w:rsidRPr="001E401D" w:rsidRDefault="001E401D" w:rsidP="001E401D">
            <w:pPr>
              <w:numPr>
                <w:ilvl w:val="0"/>
                <w:numId w:val="159"/>
              </w:num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ligo A: 2.1±1.2.</w:t>
            </w:r>
          </w:p>
          <w:p w:rsidR="001E401D" w:rsidRPr="001E401D" w:rsidRDefault="001E401D" w:rsidP="001E401D">
            <w:pPr>
              <w:numPr>
                <w:ilvl w:val="0"/>
                <w:numId w:val="159"/>
              </w:num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oly A: 4.7 ± 2.6.</w:t>
            </w:r>
          </w:p>
          <w:p w:rsidR="001E401D" w:rsidRPr="001E401D" w:rsidRDefault="001E401D" w:rsidP="001E401D">
            <w:pPr>
              <w:numPr>
                <w:ilvl w:val="0"/>
                <w:numId w:val="159"/>
              </w:num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Undifferentiated </w:t>
            </w:r>
            <w:proofErr w:type="gramStart"/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</w:t>
            </w:r>
            <w:proofErr w:type="gramEnd"/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: 1.2± 0.7.</w:t>
            </w:r>
          </w:p>
          <w:p w:rsidR="001E401D" w:rsidRPr="001E401D" w:rsidRDefault="001E401D" w:rsidP="001E401D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JADAS27</w:t>
            </w:r>
          </w:p>
          <w:p w:rsidR="001E401D" w:rsidRPr="001E401D" w:rsidRDefault="001E401D" w:rsidP="001E401D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Oligo A: 16.6± 6.6.</w:t>
            </w:r>
          </w:p>
          <w:p w:rsidR="001E401D" w:rsidRPr="001E401D" w:rsidRDefault="001E401D" w:rsidP="001E401D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Poly A: 21.8±10.7.</w:t>
            </w:r>
          </w:p>
          <w:p w:rsidR="001E401D" w:rsidRPr="001E401D" w:rsidRDefault="001E401D" w:rsidP="001E401D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Undifferentiated A: 10.8±5.6.</w:t>
            </w:r>
          </w:p>
          <w:p w:rsidR="001E401D" w:rsidRPr="001E401D" w:rsidRDefault="001E401D" w:rsidP="001E401D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evel of 25(OH)D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Oligo A: 24.7 ±7.2.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Poly A:</w:t>
            </w:r>
            <w:r w:rsidRPr="001E401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.3 ± 7.8.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Undifferentiated A: 18.9 ±8.2.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54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numPr>
                <w:ilvl w:val="0"/>
                <w:numId w:val="169"/>
              </w:numPr>
              <w:spacing w:after="24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Vitamin D levels in healthy children was significantly higher (p&gt;0.05).</w:t>
            </w:r>
          </w:p>
          <w:p w:rsidR="001E401D" w:rsidRPr="001E401D" w:rsidRDefault="001E401D" w:rsidP="001E401D">
            <w:pPr>
              <w:numPr>
                <w:ilvl w:val="0"/>
                <w:numId w:val="169"/>
              </w:numPr>
              <w:spacing w:after="24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 correlation between vitamin D status and duration of disease (r – 0, 12; P&gt;0, 05).</w:t>
            </w:r>
          </w:p>
          <w:p w:rsidR="001E401D" w:rsidRPr="001E401D" w:rsidRDefault="001E401D" w:rsidP="001E401D">
            <w:pPr>
              <w:numPr>
                <w:ilvl w:val="0"/>
                <w:numId w:val="169"/>
              </w:numPr>
              <w:spacing w:after="24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 correlation between vitamin D status and activity of disease (r-0, 11; P&gt;0, 05).</w:t>
            </w:r>
          </w:p>
          <w:p w:rsidR="001E401D" w:rsidRPr="001E401D" w:rsidRDefault="001E401D" w:rsidP="001E401D">
            <w:pPr>
              <w:numPr>
                <w:ilvl w:val="0"/>
                <w:numId w:val="169"/>
              </w:numPr>
              <w:spacing w:after="24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 xml:space="preserve">No correlation between vitamin D status and number of active joints( r-0,05; P&gt;0,05) </w:t>
            </w:r>
          </w:p>
          <w:p w:rsidR="001E401D" w:rsidRPr="001E401D" w:rsidRDefault="001E401D" w:rsidP="001E401D">
            <w:pPr>
              <w:numPr>
                <w:ilvl w:val="0"/>
                <w:numId w:val="169"/>
              </w:numPr>
              <w:spacing w:after="24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 correlation between vitamin D status and number of injured joints (r-0, 14; P&gt;0, 05).</w:t>
            </w:r>
          </w:p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/A</w:t>
            </w:r>
          </w:p>
        </w:tc>
      </w:tr>
      <w:tr w:rsidR="001E401D" w:rsidRPr="001E401D" w:rsidTr="0018114A">
        <w:trPr>
          <w:trHeight w:val="1124"/>
        </w:trPr>
        <w:tc>
          <w:tcPr>
            <w:tcW w:w="70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201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Bouaddi</w:t>
            </w:r>
            <w:proofErr w:type="spellEnd"/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71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ross-sectional</w:t>
            </w:r>
          </w:p>
        </w:tc>
        <w:tc>
          <w:tcPr>
            <w:tcW w:w="708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orocco</w:t>
            </w:r>
          </w:p>
        </w:tc>
        <w:tc>
          <w:tcPr>
            <w:tcW w:w="9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otal:4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:1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:2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Age:11 ± 4.23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ystemic-onset A: n= 1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A: n= 9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A(RF-) n= 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A(RF+) n= 1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RA n=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Psoriatic A: n=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Examine the association between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erum levels of 25(OH)D and disease activity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701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b test: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• ESR 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•CRP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 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AQ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isease activity score 28(DAS 28)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nthropometric measurements: BMI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94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numPr>
                <w:ilvl w:val="0"/>
                <w:numId w:val="159"/>
              </w:num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 of ender joints :3 (p=</w:t>
            </w:r>
            <w:r w:rsidRPr="001E401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2)</w:t>
            </w:r>
          </w:p>
          <w:p w:rsidR="001E401D" w:rsidRPr="001E401D" w:rsidRDefault="001E401D" w:rsidP="001E401D">
            <w:pPr>
              <w:numPr>
                <w:ilvl w:val="0"/>
                <w:numId w:val="159"/>
              </w:num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 of Swollen joints :1 (p= 0.2)</w:t>
            </w:r>
          </w:p>
          <w:p w:rsidR="001E401D" w:rsidRPr="001E401D" w:rsidRDefault="001E401D" w:rsidP="001E401D">
            <w:pPr>
              <w:numPr>
                <w:ilvl w:val="0"/>
                <w:numId w:val="159"/>
              </w:num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SR (mm/h)1 34.5 [25–55](p= 0.05)</w:t>
            </w:r>
          </w:p>
          <w:p w:rsidR="001E401D" w:rsidRPr="001E401D" w:rsidRDefault="001E401D" w:rsidP="001E401D">
            <w:pPr>
              <w:numPr>
                <w:ilvl w:val="0"/>
                <w:numId w:val="159"/>
              </w:num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RP (mg/l)1 21.5 [11–41]</w:t>
            </w:r>
          </w:p>
          <w:p w:rsidR="001E401D" w:rsidRPr="001E401D" w:rsidRDefault="001E401D" w:rsidP="001E401D">
            <w:pPr>
              <w:numPr>
                <w:ilvl w:val="0"/>
                <w:numId w:val="159"/>
              </w:num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atient global assessment (cm)1 25 [10–40]</w:t>
            </w:r>
          </w:p>
          <w:p w:rsidR="001E401D" w:rsidRPr="001E401D" w:rsidRDefault="001E401D" w:rsidP="001E401D">
            <w:pPr>
              <w:numPr>
                <w:ilvl w:val="0"/>
                <w:numId w:val="159"/>
              </w:numPr>
              <w:spacing w:after="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AS 28: 4.84 ± 1.27.               (p= 0.04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54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Serum 25(OH) D were associated with DAS28 (p = 0.04, β: −3.87, CI: (−7.67,-0.07). </w:t>
            </w:r>
          </w:p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erum 25(OH)D levels were associated with the following disease activity components:</w:t>
            </w:r>
          </w:p>
          <w:p w:rsidR="001E401D" w:rsidRPr="001E401D" w:rsidRDefault="001E401D" w:rsidP="001E401D">
            <w:pPr>
              <w:numPr>
                <w:ilvl w:val="0"/>
                <w:numId w:val="168"/>
              </w:numPr>
              <w:spacing w:after="24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SR (p = 0.05, β: −0.14, CI: (−0.28,0.004)),</w:t>
            </w:r>
          </w:p>
          <w:p w:rsidR="001E401D" w:rsidRPr="001E401D" w:rsidRDefault="001E401D" w:rsidP="001E401D">
            <w:pPr>
              <w:numPr>
                <w:ilvl w:val="0"/>
                <w:numId w:val="168"/>
              </w:numPr>
              <w:spacing w:after="24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Tender joints (p = 0.02, β: −0.79, CI (−1.47,-0.10)).</w:t>
            </w:r>
          </w:p>
          <w:p w:rsidR="001E401D" w:rsidRPr="001E401D" w:rsidRDefault="001E401D" w:rsidP="001E401D">
            <w:pPr>
              <w:numPr>
                <w:ilvl w:val="0"/>
                <w:numId w:val="168"/>
              </w:numPr>
              <w:spacing w:after="24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Patient global health (p = 0.04, β: −0.17, CI: (−0.35,-0.004). </w:t>
            </w:r>
          </w:p>
          <w:p w:rsidR="001E401D" w:rsidRPr="001E401D" w:rsidRDefault="001E401D" w:rsidP="001E401D">
            <w:pPr>
              <w:spacing w:after="240" w:line="240" w:lineRule="auto"/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240" w:line="240" w:lineRule="auto"/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 association between 25(OH)D and</w:t>
            </w:r>
          </w:p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AS28:( β−3.87,CI:−7.67, −0.07,p= 0.04)</w:t>
            </w:r>
          </w:p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SR:(</w:t>
            </w:r>
            <w:r w:rsidRPr="001E401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β=</w:t>
            </w:r>
            <w:r w:rsidRPr="001E401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−0.14 ,CI−0.28, 0.004,p= 0.05)</w:t>
            </w:r>
          </w:p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Tender joints: (β= −0.79 CI: −1.47, −0.10,p=0.02)</w:t>
            </w:r>
          </w:p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atient global health: (β= −0.17, CI: −0.35, −0.004</w:t>
            </w:r>
            <w:proofErr w:type="gramStart"/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,p</w:t>
            </w:r>
            <w:proofErr w:type="gramEnd"/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=0.04).</w:t>
            </w:r>
          </w:p>
        </w:tc>
        <w:tc>
          <w:tcPr>
            <w:tcW w:w="212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/A</w:t>
            </w:r>
          </w:p>
        </w:tc>
      </w:tr>
      <w:tr w:rsidR="001E401D" w:rsidRPr="001E401D" w:rsidTr="0018114A">
        <w:trPr>
          <w:trHeight w:val="1408"/>
        </w:trPr>
        <w:tc>
          <w:tcPr>
            <w:tcW w:w="70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lastRenderedPageBreak/>
              <w:t>201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 xml:space="preserve">M-M </w:t>
            </w:r>
            <w:proofErr w:type="spellStart"/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Grönlund</w:t>
            </w:r>
            <w:proofErr w:type="spellEnd"/>
            <w:r w:rsidRPr="001E401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 xml:space="preserve"> et al.</w:t>
            </w:r>
          </w:p>
        </w:tc>
        <w:tc>
          <w:tcPr>
            <w:tcW w:w="71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ross-sectional cohort</w:t>
            </w:r>
          </w:p>
        </w:tc>
        <w:tc>
          <w:tcPr>
            <w:tcW w:w="708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inland</w:t>
            </w:r>
          </w:p>
        </w:tc>
        <w:tc>
          <w:tcPr>
            <w:tcW w:w="9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otal:8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JIA:4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ontrol:4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JIA:3.2-1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an age:6.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:2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:19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ontrol: 5.0–7.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an age:6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:2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:19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Persistent OA n=20 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xtended OA n=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A(RF-) n=1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RA n=1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ssess the effect of JIA, its subtypes and disease activity on anthropometric measurements, body composition, and nutritional parameters.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701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nthropometric measurements :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•Height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•Weight 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•SFT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•body fat 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•MAC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•PMC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7-day food diary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lab test: 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•ESR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•CRP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•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sCPR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•IL-6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•BC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•Alb,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•25(OH) D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•folate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•ferritin 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•LDL 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•transferrin receptor 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•( IL)-6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CHAQ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linical assessment: 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•Time of onset of JIA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•Current medication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•Presence or absence of uveitis.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•Number of active joints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•Disease activity 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S(0-100)</w:t>
            </w:r>
          </w:p>
        </w:tc>
        <w:tc>
          <w:tcPr>
            <w:tcW w:w="3694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No. of active joints:0(0-5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No. of joints with limited range of motion: 0(0-5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Physician VAS score:9(0-40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Patient/parent VAS score:5(5-40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25(OH)D :67.2(17.6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erum calcium 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JIA:2.3(0.059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Control:66.1 (13.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P-value:0.7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eight/mean, SD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JIA:-0.10(0.93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Control:0.04(0.99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P-value:0.5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ody fat/Mean, SD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JIA:17.1(4.7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Control:15.4(4.3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•</w:t>
            </w: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ab/>
              <w:t>P-value:0.11</w:t>
            </w:r>
          </w:p>
        </w:tc>
        <w:tc>
          <w:tcPr>
            <w:tcW w:w="254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ositive correlation between  CHAQ and number of active joints with the proportion of body fat (R 0.48, p 0.002 and R 0.34, p 0.034, respectively)</w:t>
            </w:r>
          </w:p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eight (kg), mean (SD):</w:t>
            </w:r>
          </w:p>
          <w:p w:rsidR="001E401D" w:rsidRPr="001E401D" w:rsidRDefault="001E401D" w:rsidP="001E401D">
            <w:pPr>
              <w:numPr>
                <w:ilvl w:val="0"/>
                <w:numId w:val="161"/>
              </w:numPr>
              <w:spacing w:after="24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JIA: 23.6(6.2)</w:t>
            </w:r>
          </w:p>
          <w:p w:rsidR="001E401D" w:rsidRPr="001E401D" w:rsidRDefault="001E401D" w:rsidP="001E401D">
            <w:pPr>
              <w:numPr>
                <w:ilvl w:val="0"/>
                <w:numId w:val="161"/>
              </w:numPr>
              <w:spacing w:after="24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ontrol: 21.0(3.6)</w:t>
            </w:r>
          </w:p>
          <w:p w:rsidR="001E401D" w:rsidRPr="001E401D" w:rsidRDefault="001E401D" w:rsidP="001E401D">
            <w:pPr>
              <w:numPr>
                <w:ilvl w:val="0"/>
                <w:numId w:val="161"/>
              </w:numPr>
              <w:spacing w:after="24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 values: 0.029</w:t>
            </w:r>
          </w:p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(cm),mean(SD):</w:t>
            </w:r>
          </w:p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JIA:55.9(4.9), Control:52.3(4.3)p-values:&lt;0.0001</w:t>
            </w:r>
          </w:p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SF thickness:</w:t>
            </w:r>
          </w:p>
          <w:p w:rsidR="001E401D" w:rsidRPr="001E401D" w:rsidRDefault="001E401D" w:rsidP="001E401D">
            <w:pPr>
              <w:numPr>
                <w:ilvl w:val="0"/>
                <w:numId w:val="162"/>
              </w:numPr>
              <w:spacing w:after="24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JIA: 6.2(2.3)</w:t>
            </w:r>
          </w:p>
          <w:p w:rsidR="001E401D" w:rsidRPr="001E401D" w:rsidRDefault="001E401D" w:rsidP="001E401D">
            <w:pPr>
              <w:numPr>
                <w:ilvl w:val="0"/>
                <w:numId w:val="162"/>
              </w:numPr>
              <w:spacing w:after="24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ontrol: 5.3(1.7)</w:t>
            </w:r>
          </w:p>
          <w:p w:rsidR="001E401D" w:rsidRPr="001E401D" w:rsidRDefault="001E401D" w:rsidP="001E401D">
            <w:pPr>
              <w:numPr>
                <w:ilvl w:val="0"/>
                <w:numId w:val="162"/>
              </w:numPr>
              <w:spacing w:after="24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-values: 0.035</w:t>
            </w:r>
          </w:p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rythrocyte folate level</w:t>
            </w:r>
          </w:p>
          <w:p w:rsidR="001E401D" w:rsidRPr="001E401D" w:rsidRDefault="001E401D" w:rsidP="001E401D">
            <w:pPr>
              <w:numPr>
                <w:ilvl w:val="0"/>
                <w:numId w:val="163"/>
              </w:numPr>
              <w:spacing w:after="24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JIA:792(251)</w:t>
            </w:r>
          </w:p>
          <w:p w:rsidR="001E401D" w:rsidRPr="001E401D" w:rsidRDefault="001E401D" w:rsidP="001E401D">
            <w:pPr>
              <w:numPr>
                <w:ilvl w:val="0"/>
                <w:numId w:val="163"/>
              </w:numPr>
              <w:spacing w:after="24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ontrol:590(119)</w:t>
            </w:r>
          </w:p>
          <w:p w:rsidR="001E401D" w:rsidRPr="001E401D" w:rsidRDefault="001E401D" w:rsidP="001E401D">
            <w:pPr>
              <w:numPr>
                <w:ilvl w:val="0"/>
                <w:numId w:val="163"/>
              </w:numPr>
              <w:spacing w:after="240" w:line="24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-values: 0.0025</w:t>
            </w:r>
          </w:p>
        </w:tc>
        <w:tc>
          <w:tcPr>
            <w:tcW w:w="212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/A</w:t>
            </w:r>
          </w:p>
        </w:tc>
      </w:tr>
      <w:tr w:rsidR="001E401D" w:rsidRPr="001E401D" w:rsidTr="0018114A">
        <w:tc>
          <w:tcPr>
            <w:tcW w:w="70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00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Marcela </w:t>
            </w: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onçalves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71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oss-sectional study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ith control group</w:t>
            </w:r>
          </w:p>
        </w:tc>
        <w:tc>
          <w:tcPr>
            <w:tcW w:w="708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razil</w:t>
            </w:r>
          </w:p>
        </w:tc>
        <w:tc>
          <w:tcPr>
            <w:tcW w:w="9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:10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5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37, age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14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 range: 2.3–1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n age:11.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5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 42 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1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 range 3–1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Mean age: 12.5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Oligo A: 22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17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 A: 12 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valuate Plasma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cy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in patients with JIA and its correlation with MTX, folate and B12 and hyperlipidaemia.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Relation between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Cy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level and MTX, disease onset and clinical and laboratory parameters.</w:t>
            </w:r>
          </w:p>
        </w:tc>
        <w:tc>
          <w:tcPr>
            <w:tcW w:w="1701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ab test:</w:t>
            </w:r>
          </w:p>
          <w:p w:rsidR="001E401D" w:rsidRPr="001E401D" w:rsidRDefault="001E401D" w:rsidP="001E401D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SR </w:t>
            </w:r>
          </w:p>
          <w:p w:rsidR="001E401D" w:rsidRPr="001E401D" w:rsidRDefault="001E401D" w:rsidP="001E401D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P</w:t>
            </w:r>
          </w:p>
          <w:p w:rsidR="001E401D" w:rsidRPr="001E401D" w:rsidRDefault="001E401D" w:rsidP="001E401D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lasma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cy</w:t>
            </w:r>
            <w:proofErr w:type="spellEnd"/>
          </w:p>
          <w:p w:rsidR="001E401D" w:rsidRPr="001E401D" w:rsidRDefault="001E401D" w:rsidP="001E401D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rum folate</w:t>
            </w:r>
          </w:p>
          <w:p w:rsidR="001E401D" w:rsidRPr="001E401D" w:rsidRDefault="001E401D" w:rsidP="001E401D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12</w:t>
            </w:r>
          </w:p>
          <w:p w:rsidR="001E401D" w:rsidRPr="001E401D" w:rsidRDefault="001E401D" w:rsidP="001E401D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G</w:t>
            </w:r>
          </w:p>
          <w:p w:rsidR="001E401D" w:rsidRPr="001E401D" w:rsidRDefault="001E401D" w:rsidP="001E401D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C</w:t>
            </w:r>
          </w:p>
          <w:p w:rsidR="001E401D" w:rsidRPr="001E401D" w:rsidRDefault="001E401D" w:rsidP="001E401D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DL</w:t>
            </w:r>
          </w:p>
          <w:p w:rsidR="001E401D" w:rsidRPr="001E401D" w:rsidRDefault="001E401D" w:rsidP="001E401D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DL</w:t>
            </w:r>
          </w:p>
          <w:p w:rsidR="001E401D" w:rsidRPr="001E401D" w:rsidRDefault="001E401D" w:rsidP="001E401D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LDL </w:t>
            </w:r>
          </w:p>
          <w:p w:rsidR="001E401D" w:rsidRPr="001E401D" w:rsidRDefault="001E401D" w:rsidP="001E401D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Disease activity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:</w:t>
            </w:r>
          </w:p>
          <w:p w:rsidR="001E401D" w:rsidRPr="001E401D" w:rsidRDefault="001E401D" w:rsidP="001E401D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 Active JIA: one or more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joints with arthritis at the time of the study.</w:t>
            </w:r>
          </w:p>
        </w:tc>
        <w:tc>
          <w:tcPr>
            <w:tcW w:w="3694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ot mentioned</w:t>
            </w:r>
          </w:p>
        </w:tc>
        <w:tc>
          <w:tcPr>
            <w:tcW w:w="254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cy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: </w:t>
            </w:r>
          </w:p>
          <w:p w:rsidR="001E401D" w:rsidRPr="001E401D" w:rsidRDefault="001E401D" w:rsidP="001E401D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t:9.27 (3.16)</w:t>
            </w:r>
          </w:p>
          <w:p w:rsidR="001E401D" w:rsidRPr="001E401D" w:rsidRDefault="001E401D" w:rsidP="001E401D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8.92 (2.42)</w:t>
            </w:r>
          </w:p>
          <w:p w:rsidR="001E401D" w:rsidRPr="001E401D" w:rsidRDefault="001E401D" w:rsidP="001E401D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-value: 0.61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Vitamin B12</w:t>
            </w:r>
          </w:p>
          <w:p w:rsidR="001E401D" w:rsidRPr="001E401D" w:rsidRDefault="001E401D" w:rsidP="001E401D">
            <w:pPr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t:552(315.5)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ab/>
            </w:r>
          </w:p>
          <w:p w:rsidR="001E401D" w:rsidRPr="001E401D" w:rsidRDefault="001E401D" w:rsidP="001E401D">
            <w:pPr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484.5 (246.6)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ab/>
            </w:r>
          </w:p>
          <w:p w:rsidR="001E401D" w:rsidRPr="001E401D" w:rsidRDefault="001E401D" w:rsidP="001E401D">
            <w:pPr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-value: 0.34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olate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ab/>
            </w:r>
          </w:p>
          <w:p w:rsidR="001E401D" w:rsidRPr="001E401D" w:rsidRDefault="001E401D" w:rsidP="001E401D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t: 11.25 (4.72)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ab/>
            </w:r>
          </w:p>
          <w:p w:rsidR="001E401D" w:rsidRPr="001E401D" w:rsidRDefault="001E401D" w:rsidP="001E401D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6.66 (2.27)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ab/>
            </w:r>
          </w:p>
          <w:p w:rsidR="001E401D" w:rsidRPr="001E401D" w:rsidRDefault="001E401D" w:rsidP="001E401D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-value: &lt; 0.00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VLDL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ab/>
            </w:r>
          </w:p>
          <w:p w:rsidR="001E401D" w:rsidRPr="001E401D" w:rsidRDefault="001E401D" w:rsidP="001E401D">
            <w:pPr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Pt:15.43(5.19) Control:20.12 (11.01)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ab/>
            </w:r>
          </w:p>
          <w:p w:rsidR="001E401D" w:rsidRPr="001E401D" w:rsidRDefault="001E401D" w:rsidP="001E401D">
            <w:pPr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-value: 0.01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DL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ab/>
            </w:r>
          </w:p>
          <w:p w:rsidR="001E401D" w:rsidRPr="001E401D" w:rsidRDefault="001E401D" w:rsidP="001E401D">
            <w:pPr>
              <w:numPr>
                <w:ilvl w:val="0"/>
                <w:numId w:val="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t:39.0 (7.67)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ab/>
            </w:r>
          </w:p>
          <w:p w:rsidR="001E401D" w:rsidRPr="001E401D" w:rsidRDefault="001E401D" w:rsidP="001E401D">
            <w:pPr>
              <w:numPr>
                <w:ilvl w:val="0"/>
                <w:numId w:val="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43.58 (9.21)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ab/>
            </w:r>
          </w:p>
          <w:p w:rsidR="001E401D" w:rsidRPr="001E401D" w:rsidRDefault="001E401D" w:rsidP="001E401D">
            <w:pPr>
              <w:numPr>
                <w:ilvl w:val="0"/>
                <w:numId w:val="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-value: 0.00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DL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ab/>
            </w:r>
          </w:p>
          <w:p w:rsidR="001E401D" w:rsidRPr="001E401D" w:rsidRDefault="001E401D" w:rsidP="001E401D">
            <w:pPr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t:94.75 (20.41)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ab/>
            </w:r>
          </w:p>
          <w:p w:rsidR="001E401D" w:rsidRPr="001E401D" w:rsidRDefault="001E401D" w:rsidP="001E401D">
            <w:pPr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89.81 (19.15)</w:t>
            </w:r>
          </w:p>
          <w:p w:rsidR="001E401D" w:rsidRPr="001E401D" w:rsidRDefault="001E401D" w:rsidP="001E401D">
            <w:pPr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p-value:0.20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G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ab/>
            </w:r>
          </w:p>
          <w:p w:rsidR="001E401D" w:rsidRPr="001E401D" w:rsidRDefault="001E401D" w:rsidP="001E401D">
            <w:pPr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t:71.24 (23.33)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ab/>
            </w:r>
          </w:p>
          <w:p w:rsidR="001E401D" w:rsidRPr="001E401D" w:rsidRDefault="001E401D" w:rsidP="001E401D">
            <w:pPr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93.98 (41.17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ab/>
            </w:r>
          </w:p>
          <w:p w:rsidR="001E401D" w:rsidRPr="001E401D" w:rsidRDefault="001E401D" w:rsidP="001E401D">
            <w:pPr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-value 0.00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ab/>
            </w:r>
          </w:p>
        </w:tc>
        <w:tc>
          <w:tcPr>
            <w:tcW w:w="212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o significant differences in relation to the onset and course types of disease and MTX.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o significant correlation among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cy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plasma concentration or clinical and laboratory parameters in JIA patients. </w:t>
            </w:r>
          </w:p>
        </w:tc>
      </w:tr>
      <w:tr w:rsidR="001E401D" w:rsidRPr="001E401D" w:rsidTr="0018114A">
        <w:tc>
          <w:tcPr>
            <w:tcW w:w="70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01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aiva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orczyca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et al.</w:t>
            </w:r>
          </w:p>
        </w:tc>
        <w:tc>
          <w:tcPr>
            <w:tcW w:w="71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case-control</w:t>
            </w:r>
          </w:p>
        </w:tc>
        <w:tc>
          <w:tcPr>
            <w:tcW w:w="708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land</w:t>
            </w:r>
          </w:p>
        </w:tc>
        <w:tc>
          <w:tcPr>
            <w:tcW w:w="9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:10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66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5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16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 age:1.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5-18(8.6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4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29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1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 age: 7-17.8(8.8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oligo-A: 3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18  </w:t>
            </w:r>
          </w:p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</w:p>
          <w:p w:rsidR="001E401D" w:rsidRPr="001E401D" w:rsidRDefault="001E401D" w:rsidP="001E4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Association between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of n-3 and n-6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PUFAs, serum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ofiles, and immune and inflammatory markers in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 in relation to onset, activity, and duration of the disease.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/A</w:t>
            </w:r>
          </w:p>
        </w:tc>
        <w:tc>
          <w:tcPr>
            <w:tcW w:w="1701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linical  examination: </w:t>
            </w:r>
          </w:p>
          <w:p w:rsidR="001E401D" w:rsidRPr="001E401D" w:rsidRDefault="001E401D" w:rsidP="001E401D">
            <w:pPr>
              <w:numPr>
                <w:ilvl w:val="0"/>
                <w:numId w:val="160"/>
              </w:num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 at disease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            onset</w:t>
            </w:r>
          </w:p>
          <w:p w:rsidR="001E401D" w:rsidRPr="001E401D" w:rsidRDefault="001E401D" w:rsidP="001E401D">
            <w:pPr>
              <w:numPr>
                <w:ilvl w:val="0"/>
                <w:numId w:val="1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Age at consent</w:t>
            </w:r>
          </w:p>
          <w:p w:rsidR="001E401D" w:rsidRPr="001E401D" w:rsidRDefault="001E401D" w:rsidP="001E401D">
            <w:pPr>
              <w:numPr>
                <w:ilvl w:val="0"/>
                <w:numId w:val="1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ration of disease</w:t>
            </w:r>
          </w:p>
          <w:p w:rsidR="001E401D" w:rsidRPr="001E401D" w:rsidRDefault="001E401D" w:rsidP="001E401D">
            <w:pPr>
              <w:numPr>
                <w:ilvl w:val="0"/>
                <w:numId w:val="1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umber of active/swollen joints</w:t>
            </w:r>
          </w:p>
          <w:p w:rsidR="001E401D" w:rsidRPr="001E401D" w:rsidRDefault="001E401D" w:rsidP="001E401D">
            <w:pPr>
              <w:numPr>
                <w:ilvl w:val="0"/>
                <w:numId w:val="10"/>
              </w:num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umber of joints with limitation of motion </w:t>
            </w:r>
          </w:p>
          <w:p w:rsidR="001E401D" w:rsidRPr="001E401D" w:rsidRDefault="001E401D" w:rsidP="001E401D">
            <w:pPr>
              <w:numPr>
                <w:ilvl w:val="0"/>
                <w:numId w:val="10"/>
              </w:num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esence of uveitis</w:t>
            </w:r>
          </w:p>
          <w:p w:rsidR="001E401D" w:rsidRPr="001E401D" w:rsidRDefault="001E401D" w:rsidP="001E401D">
            <w:pPr>
              <w:numPr>
                <w:ilvl w:val="0"/>
                <w:numId w:val="10"/>
              </w:num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ration of morning stiffness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Anthropometric 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measurements:</w:t>
            </w:r>
          </w:p>
          <w:p w:rsidR="001E401D" w:rsidRPr="001E401D" w:rsidRDefault="001E401D" w:rsidP="001E401D">
            <w:pPr>
              <w:numPr>
                <w:ilvl w:val="0"/>
                <w:numId w:val="1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ight</w:t>
            </w:r>
          </w:p>
          <w:p w:rsidR="001E401D" w:rsidRPr="001E401D" w:rsidRDefault="001E401D" w:rsidP="001E401D">
            <w:pPr>
              <w:numPr>
                <w:ilvl w:val="0"/>
                <w:numId w:val="1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eight </w:t>
            </w:r>
          </w:p>
          <w:p w:rsidR="001E401D" w:rsidRPr="001E401D" w:rsidRDefault="001E401D" w:rsidP="001E401D">
            <w:pPr>
              <w:numPr>
                <w:ilvl w:val="0"/>
                <w:numId w:val="1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MI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ab test:</w:t>
            </w:r>
          </w:p>
          <w:p w:rsidR="001E401D" w:rsidRPr="001E401D" w:rsidRDefault="001E401D" w:rsidP="001E401D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F</w:t>
            </w:r>
          </w:p>
          <w:p w:rsidR="001E401D" w:rsidRPr="001E401D" w:rsidRDefault="001E401D" w:rsidP="001E401D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nti-CCP antibodies</w:t>
            </w:r>
          </w:p>
          <w:p w:rsidR="001E401D" w:rsidRPr="001E401D" w:rsidRDefault="001E401D" w:rsidP="001E401D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NA positivity</w:t>
            </w:r>
          </w:p>
          <w:p w:rsidR="001E401D" w:rsidRPr="001E401D" w:rsidRDefault="001E401D" w:rsidP="001E401D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ESR </w:t>
            </w:r>
          </w:p>
          <w:p w:rsidR="001E401D" w:rsidRPr="001E401D" w:rsidRDefault="001E401D" w:rsidP="001E401D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BC</w:t>
            </w:r>
          </w:p>
          <w:p w:rsidR="001E401D" w:rsidRPr="001E401D" w:rsidRDefault="001E401D" w:rsidP="001E401D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P</w:t>
            </w:r>
          </w:p>
          <w:p w:rsidR="001E401D" w:rsidRPr="001E401D" w:rsidRDefault="001E401D" w:rsidP="001E401D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n-6 PUFAs</w:t>
            </w:r>
          </w:p>
          <w:p w:rsidR="001E401D" w:rsidRPr="001E401D" w:rsidRDefault="001E401D" w:rsidP="001E401D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A </w:t>
            </w:r>
          </w:p>
          <w:p w:rsidR="001E401D" w:rsidRPr="001E401D" w:rsidRDefault="001E401D" w:rsidP="001E401D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-3 PUFAs </w:t>
            </w:r>
          </w:p>
          <w:p w:rsidR="001E401D" w:rsidRPr="001E401D" w:rsidRDefault="001E401D" w:rsidP="001E401D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A</w:t>
            </w:r>
          </w:p>
          <w:p w:rsidR="001E401D" w:rsidRPr="001E401D" w:rsidRDefault="001E401D" w:rsidP="001E401D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EPA  </w:t>
            </w:r>
          </w:p>
          <w:p w:rsidR="001E401D" w:rsidRPr="001E401D" w:rsidRDefault="001E401D" w:rsidP="001E401D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L-6 </w:t>
            </w:r>
          </w:p>
          <w:p w:rsidR="001E401D" w:rsidRPr="001E401D" w:rsidRDefault="001E401D" w:rsidP="001E401D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L-10 </w:t>
            </w:r>
          </w:p>
          <w:p w:rsidR="001E401D" w:rsidRPr="001E401D" w:rsidRDefault="001E401D" w:rsidP="001E401D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L-17A </w:t>
            </w:r>
          </w:p>
          <w:p w:rsidR="001E401D" w:rsidRPr="001E401D" w:rsidRDefault="001E401D" w:rsidP="001E401D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HA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The dietary PUFA intake: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-day dietary record.</w:t>
            </w:r>
          </w:p>
        </w:tc>
        <w:tc>
          <w:tcPr>
            <w:tcW w:w="3694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BW median:</w:t>
            </w:r>
          </w:p>
          <w:p w:rsidR="001E401D" w:rsidRPr="001E401D" w:rsidRDefault="001E401D" w:rsidP="001E401D">
            <w:pPr>
              <w:numPr>
                <w:ilvl w:val="0"/>
                <w:numId w:val="1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.05(10.10–102.00)</w:t>
            </w:r>
          </w:p>
          <w:p w:rsidR="001E401D" w:rsidRPr="001E401D" w:rsidRDefault="001E401D" w:rsidP="001E401D">
            <w:pPr>
              <w:numPr>
                <w:ilvl w:val="0"/>
                <w:numId w:val="1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.95(13.90–70.00)</w:t>
            </w:r>
          </w:p>
          <w:p w:rsidR="001E401D" w:rsidRPr="001E401D" w:rsidRDefault="001E401D" w:rsidP="001E401D">
            <w:pPr>
              <w:numPr>
                <w:ilvl w:val="0"/>
                <w:numId w:val="1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 value:0.26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H median:</w:t>
            </w:r>
          </w:p>
          <w:p w:rsidR="001E401D" w:rsidRPr="001E401D" w:rsidRDefault="001E401D" w:rsidP="001E401D">
            <w:pPr>
              <w:numPr>
                <w:ilvl w:val="0"/>
                <w:numId w:val="1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7 (77-175)</w:t>
            </w:r>
          </w:p>
          <w:p w:rsidR="001E401D" w:rsidRPr="001E401D" w:rsidRDefault="001E401D" w:rsidP="001E401D">
            <w:pPr>
              <w:numPr>
                <w:ilvl w:val="0"/>
                <w:numId w:val="1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8 (100-196)</w:t>
            </w:r>
          </w:p>
          <w:p w:rsidR="001E401D" w:rsidRPr="001E401D" w:rsidRDefault="001E401D" w:rsidP="001E401D">
            <w:pPr>
              <w:numPr>
                <w:ilvl w:val="0"/>
                <w:numId w:val="1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p value:0.3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MI median:</w:t>
            </w:r>
          </w:p>
          <w:p w:rsidR="001E401D" w:rsidRPr="001E401D" w:rsidRDefault="001E401D" w:rsidP="001E401D">
            <w:pPr>
              <w:numPr>
                <w:ilvl w:val="0"/>
                <w:numId w:val="1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.45 (12.01–34.40)</w:t>
            </w:r>
          </w:p>
          <w:p w:rsidR="001E401D" w:rsidRPr="001E401D" w:rsidRDefault="001E401D" w:rsidP="001E401D">
            <w:pPr>
              <w:numPr>
                <w:ilvl w:val="0"/>
                <w:numId w:val="1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.05 (13.76–30.00)</w:t>
            </w:r>
          </w:p>
          <w:p w:rsidR="001E401D" w:rsidRPr="001E401D" w:rsidRDefault="001E401D" w:rsidP="001E401D">
            <w:pPr>
              <w:numPr>
                <w:ilvl w:val="0"/>
                <w:numId w:val="1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 value:0.46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4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Significantly higher total levels of n-6 PUFA and LA in inactive JIA compared to active JIA (p =0.018, p =0.024, respectively).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ignificantly lower levels of AA in active JIA and with short-lasting disease than the healthy control (p =0.003, p =0.012, p = 0.002, respectively).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  <w:t>Significantly higher levels of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A in the poly-JIA and oligo-JIA than in healthy controls (p = 0.042, p =0.022, respectively).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  <w:t> Significantly lower levels of DHA in active and  short-lasting JIA in comparison to the healthy control group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p = 0.015</w:t>
            </w:r>
            <w:proofErr w:type="gram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,p</w:t>
            </w:r>
            <w:proofErr w:type="gram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= 0.024,respectively).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ower levels of DH in active patients than in inactive patients (p =0.028).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ignificant higher levels of  IL-10 in JIA with active disease,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oligo- poly JIA, short-lasting and long-lasting disease in compare on to the healthy control group (p = 0.008, p = 0.008, p = 0.047, p = 0.018, p= 0.036, p = 0.020, respectively).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ative correlation between  n-3 and n-6 PUFAs with CRP and ESR (p &lt; 0.05) 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 correlation between n-3 and n-6 PUFAs and platelet count (p&lt; 0.05).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/A</w:t>
            </w:r>
          </w:p>
        </w:tc>
      </w:tr>
      <w:tr w:rsidR="001E401D" w:rsidRPr="001E401D" w:rsidTr="0018114A">
        <w:trPr>
          <w:trHeight w:val="7385"/>
        </w:trPr>
        <w:tc>
          <w:tcPr>
            <w:tcW w:w="70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1989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arol J. Henderson and Daniel J. Lovell</w:t>
            </w:r>
          </w:p>
        </w:tc>
        <w:tc>
          <w:tcPr>
            <w:tcW w:w="71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oss-sectional</w:t>
            </w:r>
          </w:p>
        </w:tc>
        <w:tc>
          <w:tcPr>
            <w:tcW w:w="708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9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:2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 range: 5.1-16.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n age: 10.6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54٪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:46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: 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r:1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-A:10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ssess the Protein-Energy Malnutrition in Children and Adolescents with JRA.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hropometric measurement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: </w:t>
            </w:r>
          </w:p>
          <w:p w:rsidR="001E401D" w:rsidRPr="001E401D" w:rsidRDefault="001E401D" w:rsidP="001E401D">
            <w:pPr>
              <w:numPr>
                <w:ilvl w:val="0"/>
                <w:numId w:val="1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ight</w:t>
            </w:r>
          </w:p>
          <w:p w:rsidR="001E401D" w:rsidRPr="001E401D" w:rsidRDefault="001E401D" w:rsidP="001E401D">
            <w:pPr>
              <w:numPr>
                <w:ilvl w:val="0"/>
                <w:numId w:val="1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eight</w:t>
            </w:r>
          </w:p>
          <w:p w:rsidR="001E401D" w:rsidRPr="001E401D" w:rsidRDefault="001E401D" w:rsidP="001E401D">
            <w:pPr>
              <w:numPr>
                <w:ilvl w:val="0"/>
                <w:numId w:val="1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SF</w:t>
            </w:r>
          </w:p>
          <w:p w:rsidR="001E401D" w:rsidRPr="001E401D" w:rsidRDefault="001E401D" w:rsidP="001E401D">
            <w:pPr>
              <w:numPr>
                <w:ilvl w:val="0"/>
                <w:numId w:val="1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SF</w:t>
            </w:r>
          </w:p>
          <w:p w:rsidR="001E401D" w:rsidRPr="001E401D" w:rsidRDefault="001E401D" w:rsidP="001E401D">
            <w:pPr>
              <w:numPr>
                <w:ilvl w:val="0"/>
                <w:numId w:val="1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AC</w:t>
            </w:r>
          </w:p>
          <w:p w:rsidR="001E401D" w:rsidRPr="001E401D" w:rsidRDefault="001E401D" w:rsidP="001E401D">
            <w:pPr>
              <w:numPr>
                <w:ilvl w:val="0"/>
                <w:numId w:val="1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MC</w:t>
            </w:r>
          </w:p>
          <w:p w:rsidR="001E401D" w:rsidRPr="001E401D" w:rsidRDefault="001E401D" w:rsidP="001E401D">
            <w:pPr>
              <w:numPr>
                <w:ilvl w:val="0"/>
                <w:numId w:val="1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MA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sease severity: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</w:p>
          <w:p w:rsidR="001E401D" w:rsidRPr="001E401D" w:rsidRDefault="001E401D" w:rsidP="001E401D">
            <w:pPr>
              <w:numPr>
                <w:ilvl w:val="0"/>
                <w:numId w:val="1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umber of swollen joints</w:t>
            </w:r>
          </w:p>
          <w:p w:rsidR="001E401D" w:rsidRPr="001E401D" w:rsidRDefault="001E401D" w:rsidP="001E401D">
            <w:pPr>
              <w:numPr>
                <w:ilvl w:val="0"/>
                <w:numId w:val="1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umber of tender joints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Lab test: </w:t>
            </w:r>
          </w:p>
          <w:p w:rsidR="001E401D" w:rsidRPr="001E401D" w:rsidRDefault="001E401D" w:rsidP="001E401D">
            <w:pPr>
              <w:numPr>
                <w:ilvl w:val="0"/>
                <w:numId w:val="1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bumin</w:t>
            </w:r>
          </w:p>
          <w:p w:rsidR="001E401D" w:rsidRPr="001E401D" w:rsidRDefault="001E401D" w:rsidP="001E401D">
            <w:pPr>
              <w:numPr>
                <w:ilvl w:val="0"/>
                <w:numId w:val="1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Prealbumin</w:t>
            </w:r>
            <w:proofErr w:type="spellEnd"/>
          </w:p>
          <w:p w:rsidR="001E401D" w:rsidRPr="001E401D" w:rsidRDefault="001E401D" w:rsidP="001E401D">
            <w:pPr>
              <w:numPr>
                <w:ilvl w:val="0"/>
                <w:numId w:val="1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BP</w:t>
            </w:r>
          </w:p>
          <w:p w:rsidR="001E401D" w:rsidRPr="001E401D" w:rsidRDefault="001E401D" w:rsidP="001E401D">
            <w:pPr>
              <w:numPr>
                <w:ilvl w:val="0"/>
                <w:numId w:val="1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SR</w:t>
            </w:r>
          </w:p>
        </w:tc>
        <w:tc>
          <w:tcPr>
            <w:tcW w:w="3694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&lt;5th  percentile        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or age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d sex-matched for:</w:t>
            </w:r>
          </w:p>
          <w:p w:rsidR="001E401D" w:rsidRPr="001E401D" w:rsidRDefault="001E401D" w:rsidP="001E401D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eight</w:t>
            </w:r>
          </w:p>
          <w:p w:rsidR="001E401D" w:rsidRPr="001E401D" w:rsidRDefault="001E401D" w:rsidP="001E401D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ight</w:t>
            </w:r>
          </w:p>
          <w:p w:rsidR="001E401D" w:rsidRPr="001E401D" w:rsidRDefault="001E401D" w:rsidP="001E401D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SF</w:t>
            </w:r>
          </w:p>
          <w:p w:rsidR="001E401D" w:rsidRPr="001E401D" w:rsidRDefault="001E401D" w:rsidP="001E401D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C</w:t>
            </w:r>
          </w:p>
          <w:p w:rsidR="001E401D" w:rsidRPr="001E401D" w:rsidRDefault="001E401D" w:rsidP="001E401D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SF  </w:t>
            </w:r>
          </w:p>
          <w:p w:rsidR="001E401D" w:rsidRPr="001E401D" w:rsidRDefault="001E401D" w:rsidP="001E401D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MC</w:t>
            </w:r>
          </w:p>
          <w:p w:rsidR="001E401D" w:rsidRPr="001E401D" w:rsidRDefault="001E401D" w:rsidP="001E401D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MA                                                          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djusted weight-for-height index body weight for current height: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   </w:t>
            </w:r>
          </w:p>
          <w:p w:rsidR="001E401D" w:rsidRPr="001E401D" w:rsidRDefault="001E401D" w:rsidP="001E401D">
            <w:pPr>
              <w:numPr>
                <w:ilvl w:val="0"/>
                <w:numId w:val="2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        &lt;0.80                  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3.5 g/d age-adjusted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5th percentile for age-adjusted norms</w:t>
            </w:r>
          </w:p>
          <w:p w:rsidR="001E401D" w:rsidRPr="001E401D" w:rsidRDefault="001E401D" w:rsidP="001E401D">
            <w:pPr>
              <w:numPr>
                <w:ilvl w:val="0"/>
                <w:numId w:val="2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rum albumin                                                                                      </w:t>
            </w:r>
          </w:p>
          <w:p w:rsidR="001E401D" w:rsidRPr="001E401D" w:rsidRDefault="001E401D" w:rsidP="001E401D">
            <w:pPr>
              <w:numPr>
                <w:ilvl w:val="0"/>
                <w:numId w:val="2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erum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ealbumin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                                                   </w:t>
            </w:r>
          </w:p>
          <w:p w:rsidR="001E401D" w:rsidRPr="001E401D" w:rsidRDefault="001E401D" w:rsidP="001E401D">
            <w:pPr>
              <w:numPr>
                <w:ilvl w:val="0"/>
                <w:numId w:val="2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Serum retinol-binding protein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 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4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Referred (n = 10)</w:t>
            </w:r>
          </w:p>
          <w:p w:rsidR="001E401D" w:rsidRPr="001E401D" w:rsidRDefault="001E401D" w:rsidP="001E401D">
            <w:pPr>
              <w:numPr>
                <w:ilvl w:val="0"/>
                <w:numId w:val="2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otein-energy malnourished:7</w:t>
            </w:r>
          </w:p>
          <w:p w:rsidR="001E401D" w:rsidRPr="001E401D" w:rsidRDefault="001E401D" w:rsidP="001E401D">
            <w:pPr>
              <w:numPr>
                <w:ilvl w:val="0"/>
                <w:numId w:val="2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me Abnormalities:3</w:t>
            </w:r>
          </w:p>
          <w:p w:rsidR="001E401D" w:rsidRPr="001E401D" w:rsidRDefault="001E401D" w:rsidP="001E401D">
            <w:pPr>
              <w:numPr>
                <w:ilvl w:val="0"/>
                <w:numId w:val="2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t at risk: none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npatient (n = 8)</w:t>
            </w:r>
          </w:p>
          <w:p w:rsidR="001E401D" w:rsidRPr="001E401D" w:rsidRDefault="001E401D" w:rsidP="001E401D">
            <w:pPr>
              <w:numPr>
                <w:ilvl w:val="0"/>
                <w:numId w:val="2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otein-energy malnourished:7</w:t>
            </w:r>
          </w:p>
          <w:p w:rsidR="001E401D" w:rsidRPr="001E401D" w:rsidRDefault="001E401D" w:rsidP="001E401D">
            <w:pPr>
              <w:numPr>
                <w:ilvl w:val="0"/>
                <w:numId w:val="2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me Abnormalities:3</w:t>
            </w:r>
          </w:p>
          <w:p w:rsidR="001E401D" w:rsidRPr="001E401D" w:rsidRDefault="001E401D" w:rsidP="001E401D">
            <w:pPr>
              <w:numPr>
                <w:ilvl w:val="0"/>
                <w:numId w:val="2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t at risk: none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npatient (n = 8)</w:t>
            </w:r>
          </w:p>
          <w:p w:rsidR="001E401D" w:rsidRPr="001E401D" w:rsidRDefault="001E401D" w:rsidP="001E401D">
            <w:pPr>
              <w:numPr>
                <w:ilvl w:val="0"/>
                <w:numId w:val="2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otein-energy malnourished:6</w:t>
            </w:r>
          </w:p>
          <w:p w:rsidR="001E401D" w:rsidRPr="001E401D" w:rsidRDefault="001E401D" w:rsidP="001E401D">
            <w:pPr>
              <w:numPr>
                <w:ilvl w:val="0"/>
                <w:numId w:val="2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me Abnormalities:2</w:t>
            </w:r>
          </w:p>
          <w:p w:rsidR="001E401D" w:rsidRPr="001E401D" w:rsidRDefault="001E401D" w:rsidP="001E401D">
            <w:pPr>
              <w:numPr>
                <w:ilvl w:val="0"/>
                <w:numId w:val="2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t at risk: none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Outpatient (n = 2)</w:t>
            </w:r>
          </w:p>
          <w:p w:rsidR="001E401D" w:rsidRPr="001E401D" w:rsidRDefault="001E401D" w:rsidP="001E401D">
            <w:pPr>
              <w:numPr>
                <w:ilvl w:val="0"/>
                <w:numId w:val="2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otein-energy malnourished:1</w:t>
            </w:r>
          </w:p>
          <w:p w:rsidR="001E401D" w:rsidRPr="001E401D" w:rsidRDefault="001E401D" w:rsidP="001E401D">
            <w:pPr>
              <w:numPr>
                <w:ilvl w:val="0"/>
                <w:numId w:val="2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me Abnormalities:1</w:t>
            </w:r>
          </w:p>
          <w:p w:rsidR="001E401D" w:rsidRPr="001E401D" w:rsidRDefault="001E401D" w:rsidP="001E401D">
            <w:pPr>
              <w:numPr>
                <w:ilvl w:val="0"/>
                <w:numId w:val="2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t at risk: none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creened (n = 18)</w:t>
            </w:r>
          </w:p>
          <w:p w:rsidR="001E401D" w:rsidRPr="001E401D" w:rsidRDefault="001E401D" w:rsidP="001E401D">
            <w:pPr>
              <w:numPr>
                <w:ilvl w:val="0"/>
                <w:numId w:val="2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otein-energy malnourished:3</w:t>
            </w:r>
          </w:p>
          <w:p w:rsidR="001E401D" w:rsidRPr="001E401D" w:rsidRDefault="001E401D" w:rsidP="001E401D">
            <w:pPr>
              <w:numPr>
                <w:ilvl w:val="0"/>
                <w:numId w:val="2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me Abnormalities:5</w:t>
            </w:r>
          </w:p>
          <w:p w:rsidR="001E401D" w:rsidRPr="001E401D" w:rsidRDefault="001E401D" w:rsidP="001E401D">
            <w:pPr>
              <w:numPr>
                <w:ilvl w:val="0"/>
                <w:numId w:val="2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t at risk: 1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/A</w:t>
            </w:r>
          </w:p>
          <w:p w:rsidR="001E401D" w:rsidRPr="001E401D" w:rsidRDefault="001E401D" w:rsidP="001E401D">
            <w:pPr>
              <w:spacing w:after="24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br/>
            </w:r>
          </w:p>
        </w:tc>
      </w:tr>
      <w:tr w:rsidR="001E401D" w:rsidRPr="001E401D" w:rsidTr="0018114A">
        <w:trPr>
          <w:trHeight w:val="31680"/>
        </w:trPr>
        <w:tc>
          <w:tcPr>
            <w:tcW w:w="70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200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ilverio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mancio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et al.</w:t>
            </w:r>
          </w:p>
        </w:tc>
        <w:tc>
          <w:tcPr>
            <w:tcW w:w="71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oss-sectional with control group</w:t>
            </w:r>
          </w:p>
        </w:tc>
        <w:tc>
          <w:tcPr>
            <w:tcW w:w="708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razil</w:t>
            </w:r>
          </w:p>
        </w:tc>
        <w:tc>
          <w:tcPr>
            <w:tcW w:w="9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:6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RA:4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2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 2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ean age: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n-GB"/>
              </w:rPr>
              <w:t>11.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n-GB"/>
              </w:rPr>
              <w:t>Age range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3 – 17.8 y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2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1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2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n age: 9.9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 range: 4.7 – 17.2 y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ctive phase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-A: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1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 Active phase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 :11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9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valuate the copper and zinc intake and serum levels in patients with JRA (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 and PA), the disease activity and duration, the number of inflamed joints and the use of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rticosteroid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s therapy.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/A</w:t>
            </w:r>
          </w:p>
        </w:tc>
        <w:tc>
          <w:tcPr>
            <w:tcW w:w="1701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etary evaluation:</w:t>
            </w:r>
          </w:p>
          <w:p w:rsidR="001E401D" w:rsidRPr="001E401D" w:rsidRDefault="001E401D" w:rsidP="001E401D">
            <w:pPr>
              <w:numPr>
                <w:ilvl w:val="0"/>
                <w:numId w:val="2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our-consecutive-days food register(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he copper and zinc validated and standardized Virtual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utr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USP (Philippi et al, 1996) software.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Lab test: </w:t>
            </w:r>
          </w:p>
          <w:p w:rsidR="001E401D" w:rsidRPr="001E401D" w:rsidRDefault="001E401D" w:rsidP="001E401D">
            <w:pPr>
              <w:numPr>
                <w:ilvl w:val="0"/>
                <w:numId w:val="2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per </w:t>
            </w:r>
          </w:p>
          <w:p w:rsidR="001E401D" w:rsidRPr="001E401D" w:rsidRDefault="001E401D" w:rsidP="001E401D">
            <w:pPr>
              <w:numPr>
                <w:ilvl w:val="0"/>
                <w:numId w:val="2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Zinc </w:t>
            </w:r>
          </w:p>
        </w:tc>
        <w:tc>
          <w:tcPr>
            <w:tcW w:w="3694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opper and zinc relation to 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ctivity (n =21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 activity (n =20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opper:</w:t>
            </w:r>
          </w:p>
          <w:p w:rsidR="001E401D" w:rsidRPr="001E401D" w:rsidRDefault="001E401D" w:rsidP="001E401D">
            <w:pPr>
              <w:numPr>
                <w:ilvl w:val="0"/>
                <w:numId w:val="2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6.9±39.6</w:t>
            </w:r>
          </w:p>
          <w:p w:rsidR="001E401D" w:rsidRPr="001E401D" w:rsidRDefault="001E401D" w:rsidP="001E401D">
            <w:pPr>
              <w:numPr>
                <w:ilvl w:val="0"/>
                <w:numId w:val="2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9.5±25.1</w:t>
            </w:r>
          </w:p>
          <w:p w:rsidR="001E401D" w:rsidRPr="001E401D" w:rsidRDefault="001E401D" w:rsidP="001E401D">
            <w:pPr>
              <w:numPr>
                <w:ilvl w:val="0"/>
                <w:numId w:val="2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P =0.012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Zinc: </w:t>
            </w:r>
          </w:p>
          <w:p w:rsidR="001E401D" w:rsidRPr="001E401D" w:rsidRDefault="001E401D" w:rsidP="001E401D">
            <w:pPr>
              <w:numPr>
                <w:ilvl w:val="0"/>
                <w:numId w:val="3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.1±16.6</w:t>
            </w:r>
          </w:p>
          <w:p w:rsidR="001E401D" w:rsidRPr="001E401D" w:rsidRDefault="001E401D" w:rsidP="001E401D">
            <w:pPr>
              <w:numPr>
                <w:ilvl w:val="0"/>
                <w:numId w:val="3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5.5±12.3</w:t>
            </w:r>
          </w:p>
          <w:p w:rsidR="001E401D" w:rsidRPr="001E401D" w:rsidRDefault="001E401D" w:rsidP="001E401D">
            <w:pPr>
              <w:numPr>
                <w:ilvl w:val="0"/>
                <w:numId w:val="3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 =0.469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(n =19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 (n =22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opper:</w:t>
            </w:r>
          </w:p>
          <w:p w:rsidR="001E401D" w:rsidRPr="001E401D" w:rsidRDefault="001E401D" w:rsidP="001E401D">
            <w:pPr>
              <w:numPr>
                <w:ilvl w:val="0"/>
                <w:numId w:val="3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.8±37.6</w:t>
            </w:r>
          </w:p>
          <w:p w:rsidR="001E401D" w:rsidRPr="001E401D" w:rsidRDefault="001E401D" w:rsidP="001E401D">
            <w:pPr>
              <w:numPr>
                <w:ilvl w:val="0"/>
                <w:numId w:val="3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9.3±33.8</w:t>
            </w:r>
          </w:p>
          <w:p w:rsidR="001E401D" w:rsidRPr="001E401D" w:rsidRDefault="001E401D" w:rsidP="001E401D">
            <w:pPr>
              <w:numPr>
                <w:ilvl w:val="0"/>
                <w:numId w:val="3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 =0.27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Zinc: </w:t>
            </w:r>
          </w:p>
          <w:p w:rsidR="001E401D" w:rsidRPr="001E401D" w:rsidRDefault="001E401D" w:rsidP="001E401D">
            <w:pPr>
              <w:numPr>
                <w:ilvl w:val="0"/>
                <w:numId w:val="3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4.4±10.5</w:t>
            </w:r>
          </w:p>
          <w:p w:rsidR="001E401D" w:rsidRPr="001E401D" w:rsidRDefault="001E401D" w:rsidP="001E401D">
            <w:pPr>
              <w:numPr>
                <w:ilvl w:val="0"/>
                <w:numId w:val="3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3.1±17.6</w:t>
            </w:r>
          </w:p>
          <w:p w:rsidR="001E401D" w:rsidRPr="001E401D" w:rsidRDefault="001E401D" w:rsidP="001E401D">
            <w:pPr>
              <w:numPr>
                <w:ilvl w:val="0"/>
                <w:numId w:val="3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 =0.77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rticosteroid therapy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=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  Corticosteroid therapy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=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opper:</w:t>
            </w:r>
          </w:p>
          <w:p w:rsidR="001E401D" w:rsidRPr="001E401D" w:rsidRDefault="001E401D" w:rsidP="001E401D">
            <w:pPr>
              <w:numPr>
                <w:ilvl w:val="0"/>
                <w:numId w:val="3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3.1±36.7 </w:t>
            </w:r>
          </w:p>
          <w:p w:rsidR="001E401D" w:rsidRPr="001E401D" w:rsidRDefault="001E401D" w:rsidP="001E401D">
            <w:pPr>
              <w:numPr>
                <w:ilvl w:val="0"/>
                <w:numId w:val="3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9.0±26.3</w:t>
            </w:r>
          </w:p>
          <w:p w:rsidR="001E401D" w:rsidRPr="001E401D" w:rsidRDefault="001E401D" w:rsidP="001E401D">
            <w:pPr>
              <w:numPr>
                <w:ilvl w:val="0"/>
                <w:numId w:val="3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 =0.83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Zinc:</w:t>
            </w:r>
          </w:p>
          <w:p w:rsidR="001E401D" w:rsidRPr="001E401D" w:rsidRDefault="001E401D" w:rsidP="001E401D">
            <w:pPr>
              <w:numPr>
                <w:ilvl w:val="0"/>
                <w:numId w:val="3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9.3±21.1 </w:t>
            </w:r>
          </w:p>
          <w:p w:rsidR="001E401D" w:rsidRPr="001E401D" w:rsidRDefault="001E401D" w:rsidP="001E401D">
            <w:pPr>
              <w:numPr>
                <w:ilvl w:val="0"/>
                <w:numId w:val="3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8.0±15.2</w:t>
            </w:r>
          </w:p>
          <w:p w:rsidR="001E401D" w:rsidRPr="001E401D" w:rsidRDefault="001E401D" w:rsidP="001E401D">
            <w:pPr>
              <w:numPr>
                <w:ilvl w:val="0"/>
                <w:numId w:val="3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 =0.90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uration of disease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A type(n=41)</w:t>
            </w:r>
          </w:p>
          <w:p w:rsidR="001E401D" w:rsidRPr="001E401D" w:rsidRDefault="001E401D" w:rsidP="001E401D">
            <w:pPr>
              <w:numPr>
                <w:ilvl w:val="0"/>
                <w:numId w:val="3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per:_.011</w:t>
            </w:r>
          </w:p>
          <w:p w:rsidR="001E401D" w:rsidRPr="001E401D" w:rsidRDefault="001E401D" w:rsidP="001E401D">
            <w:pPr>
              <w:numPr>
                <w:ilvl w:val="0"/>
                <w:numId w:val="3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p:0.946</w:t>
            </w:r>
          </w:p>
          <w:p w:rsidR="001E401D" w:rsidRPr="001E401D" w:rsidRDefault="001E401D" w:rsidP="001E401D">
            <w:pPr>
              <w:numPr>
                <w:ilvl w:val="0"/>
                <w:numId w:val="3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inc: 0.214 </w:t>
            </w:r>
          </w:p>
          <w:p w:rsidR="001E401D" w:rsidRPr="001E401D" w:rsidRDefault="001E401D" w:rsidP="001E401D">
            <w:pPr>
              <w:numPr>
                <w:ilvl w:val="0"/>
                <w:numId w:val="3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p=0.17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umber of inflamed joints(n=21)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lyarticular type</w:t>
            </w:r>
          </w:p>
          <w:p w:rsidR="001E401D" w:rsidRPr="001E401D" w:rsidRDefault="001E401D" w:rsidP="001E401D">
            <w:pPr>
              <w:numPr>
                <w:ilvl w:val="0"/>
                <w:numId w:val="3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per: 0.494</w:t>
            </w:r>
          </w:p>
          <w:p w:rsidR="001E401D" w:rsidRPr="001E401D" w:rsidRDefault="001E401D" w:rsidP="001E401D">
            <w:pPr>
              <w:numPr>
                <w:ilvl w:val="0"/>
                <w:numId w:val="3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=0.001</w:t>
            </w:r>
          </w:p>
          <w:p w:rsidR="001E401D" w:rsidRPr="001E401D" w:rsidRDefault="001E401D" w:rsidP="001E401D">
            <w:pPr>
              <w:numPr>
                <w:ilvl w:val="0"/>
                <w:numId w:val="3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inc: 70.297</w:t>
            </w:r>
          </w:p>
          <w:p w:rsidR="001E401D" w:rsidRPr="001E401D" w:rsidRDefault="001E401D" w:rsidP="001E401D">
            <w:pPr>
              <w:numPr>
                <w:ilvl w:val="0"/>
                <w:numId w:val="3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= 0.059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opper and zinc intake, determined by a 4-day food register in JRA patients with and without disease activity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ctivity(n=21):</w:t>
            </w:r>
          </w:p>
          <w:p w:rsidR="001E401D" w:rsidRPr="001E401D" w:rsidRDefault="001E401D" w:rsidP="001E401D">
            <w:pPr>
              <w:numPr>
                <w:ilvl w:val="0"/>
                <w:numId w:val="3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per: 1.15±0.57 (0.6 – 3.2)</w:t>
            </w:r>
          </w:p>
          <w:p w:rsidR="001E401D" w:rsidRPr="001E401D" w:rsidRDefault="001E401D" w:rsidP="001E401D">
            <w:pPr>
              <w:numPr>
                <w:ilvl w:val="0"/>
                <w:numId w:val="3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inc: 8.42±3.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1.1 – 16.3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o Activity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(n=20):</w:t>
            </w:r>
          </w:p>
          <w:p w:rsidR="001E401D" w:rsidRPr="001E401D" w:rsidRDefault="001E401D" w:rsidP="001E401D">
            <w:pPr>
              <w:numPr>
                <w:ilvl w:val="0"/>
                <w:numId w:val="3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per: 1.24±0.6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0.6 – 3.2)</w:t>
            </w:r>
          </w:p>
          <w:p w:rsidR="001E401D" w:rsidRPr="001E401D" w:rsidRDefault="001E401D" w:rsidP="001E401D">
            <w:pPr>
              <w:numPr>
                <w:ilvl w:val="0"/>
                <w:numId w:val="4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Zinc: 8.04±2.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3.1 – 12.9)</w:t>
            </w:r>
          </w:p>
        </w:tc>
        <w:tc>
          <w:tcPr>
            <w:tcW w:w="254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numPr>
                <w:ilvl w:val="0"/>
                <w:numId w:val="4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Higher copper levels in male JRA than male in the control group: p=0.004</w:t>
            </w:r>
          </w:p>
          <w:p w:rsidR="001E401D" w:rsidRPr="001E401D" w:rsidRDefault="001E401D" w:rsidP="001E401D">
            <w:pPr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atistically significant relationships between disease activity and the number of inflamed joints with copper levels p=0.012 and p=0.001, respectively.</w:t>
            </w:r>
          </w:p>
        </w:tc>
        <w:tc>
          <w:tcPr>
            <w:tcW w:w="212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n-GB"/>
              </w:rPr>
              <w:t xml:space="preserve">No statically significant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ifference between JRA characteristics, copper, and zinc.</w:t>
            </w:r>
          </w:p>
        </w:tc>
      </w:tr>
      <w:tr w:rsidR="001E401D" w:rsidRPr="001E401D" w:rsidTr="0018114A">
        <w:tc>
          <w:tcPr>
            <w:tcW w:w="70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199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acon et al.</w:t>
            </w:r>
          </w:p>
        </w:tc>
        <w:tc>
          <w:tcPr>
            <w:tcW w:w="71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se-control</w:t>
            </w:r>
          </w:p>
        </w:tc>
        <w:tc>
          <w:tcPr>
            <w:tcW w:w="708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9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:4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3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9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:3-1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 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n-GB"/>
              </w:rPr>
              <w:t>Mean age:8.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n-GB"/>
              </w:rPr>
              <w:t>Mean age:11.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1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n-GB"/>
              </w:rPr>
              <w:t>Mean age:10.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n-GB"/>
              </w:rPr>
              <w:lastRenderedPageBreak/>
              <w:t>Mean age: 8.9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Systemic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amine the relations among dietary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abits, nutritional status, and physical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rowth of JRA.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701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ab test:  </w:t>
            </w:r>
          </w:p>
          <w:p w:rsidR="001E401D" w:rsidRPr="001E401D" w:rsidRDefault="001E401D" w:rsidP="001E401D">
            <w:pPr>
              <w:numPr>
                <w:ilvl w:val="0"/>
                <w:numId w:val="167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bumin</w:t>
            </w:r>
          </w:p>
          <w:p w:rsidR="001E401D" w:rsidRPr="001E401D" w:rsidRDefault="001E401D" w:rsidP="001E401D">
            <w:pPr>
              <w:numPr>
                <w:ilvl w:val="0"/>
                <w:numId w:val="4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Transferrin</w:t>
            </w:r>
          </w:p>
          <w:p w:rsidR="001E401D" w:rsidRPr="001E401D" w:rsidRDefault="001E401D" w:rsidP="001E401D">
            <w:pPr>
              <w:numPr>
                <w:ilvl w:val="0"/>
                <w:numId w:val="4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ealbumin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  <w:p w:rsidR="001E401D" w:rsidRPr="001E401D" w:rsidRDefault="001E401D" w:rsidP="001E401D">
            <w:pPr>
              <w:numPr>
                <w:ilvl w:val="0"/>
                <w:numId w:val="4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BP</w:t>
            </w:r>
          </w:p>
          <w:p w:rsidR="001E401D" w:rsidRPr="001E401D" w:rsidRDefault="001E401D" w:rsidP="001E401D">
            <w:pPr>
              <w:numPr>
                <w:ilvl w:val="0"/>
                <w:numId w:val="4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matomedin C</w:t>
            </w:r>
          </w:p>
          <w:p w:rsidR="001E401D" w:rsidRPr="001E401D" w:rsidRDefault="001E401D" w:rsidP="001E401D">
            <w:pPr>
              <w:numPr>
                <w:ilvl w:val="0"/>
                <w:numId w:val="4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tamins A, C,E  </w:t>
            </w:r>
          </w:p>
          <w:p w:rsidR="001E401D" w:rsidRPr="001E401D" w:rsidRDefault="001E401D" w:rsidP="001E401D">
            <w:pPr>
              <w:numPr>
                <w:ilvl w:val="0"/>
                <w:numId w:val="4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Ca</w:t>
            </w:r>
          </w:p>
          <w:p w:rsidR="001E401D" w:rsidRPr="001E401D" w:rsidRDefault="001E401D" w:rsidP="001E401D">
            <w:pPr>
              <w:numPr>
                <w:ilvl w:val="0"/>
                <w:numId w:val="4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</w:t>
            </w:r>
          </w:p>
          <w:p w:rsidR="001E401D" w:rsidRPr="001E401D" w:rsidRDefault="001E401D" w:rsidP="001E401D">
            <w:pPr>
              <w:numPr>
                <w:ilvl w:val="0"/>
                <w:numId w:val="4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ron</w:t>
            </w:r>
          </w:p>
          <w:p w:rsidR="001E401D" w:rsidRPr="001E401D" w:rsidRDefault="001E401D" w:rsidP="001E401D">
            <w:pPr>
              <w:numPr>
                <w:ilvl w:val="0"/>
                <w:numId w:val="4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inc</w:t>
            </w:r>
          </w:p>
          <w:p w:rsidR="001E401D" w:rsidRPr="001E401D" w:rsidRDefault="001E401D" w:rsidP="001E401D">
            <w:pPr>
              <w:numPr>
                <w:ilvl w:val="0"/>
                <w:numId w:val="4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per</w:t>
            </w:r>
          </w:p>
          <w:p w:rsidR="001E401D" w:rsidRPr="001E401D" w:rsidRDefault="001E401D" w:rsidP="001E401D">
            <w:pPr>
              <w:numPr>
                <w:ilvl w:val="0"/>
                <w:numId w:val="4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lenium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hropometric Measurements: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</w:p>
          <w:p w:rsidR="001E401D" w:rsidRPr="001E401D" w:rsidRDefault="001E401D" w:rsidP="001E401D">
            <w:pPr>
              <w:numPr>
                <w:ilvl w:val="0"/>
                <w:numId w:val="4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ight </w:t>
            </w:r>
          </w:p>
          <w:p w:rsidR="001E401D" w:rsidRPr="001E401D" w:rsidRDefault="001E401D" w:rsidP="001E401D">
            <w:pPr>
              <w:numPr>
                <w:ilvl w:val="0"/>
                <w:numId w:val="4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Height </w:t>
            </w:r>
          </w:p>
          <w:p w:rsidR="001E401D" w:rsidRPr="001E401D" w:rsidRDefault="001E401D" w:rsidP="001E401D">
            <w:pPr>
              <w:numPr>
                <w:ilvl w:val="0"/>
                <w:numId w:val="4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MA</w:t>
            </w:r>
          </w:p>
          <w:p w:rsidR="001E401D" w:rsidRPr="001E401D" w:rsidRDefault="001E401D" w:rsidP="001E401D">
            <w:pPr>
              <w:numPr>
                <w:ilvl w:val="0"/>
                <w:numId w:val="4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MI            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3 day dietary intak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3694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Height for Age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: 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an(SD)</w:t>
            </w:r>
          </w:p>
          <w:p w:rsidR="001E401D" w:rsidRPr="001E401D" w:rsidRDefault="001E401D" w:rsidP="001E401D">
            <w:pPr>
              <w:numPr>
                <w:ilvl w:val="0"/>
                <w:numId w:val="4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: 32.3 (38.2)</w:t>
            </w:r>
          </w:p>
          <w:p w:rsidR="001E401D" w:rsidRPr="001E401D" w:rsidRDefault="001E401D" w:rsidP="001E401D">
            <w:pPr>
              <w:numPr>
                <w:ilvl w:val="0"/>
                <w:numId w:val="4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30.1 (22.6)</w:t>
            </w:r>
          </w:p>
          <w:p w:rsidR="001E401D" w:rsidRPr="001E401D" w:rsidRDefault="001E401D" w:rsidP="001E401D">
            <w:pPr>
              <w:numPr>
                <w:ilvl w:val="0"/>
                <w:numId w:val="4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46.3 (3 1.8)</w:t>
            </w:r>
          </w:p>
          <w:p w:rsidR="001E401D" w:rsidRPr="001E401D" w:rsidRDefault="001E401D" w:rsidP="001E401D">
            <w:pPr>
              <w:numPr>
                <w:ilvl w:val="0"/>
                <w:numId w:val="4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s: 67.5 (28.1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Weight for Height: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an(SD)</w:t>
            </w:r>
          </w:p>
          <w:p w:rsidR="001E401D" w:rsidRPr="001E401D" w:rsidRDefault="001E401D" w:rsidP="001E401D">
            <w:pPr>
              <w:numPr>
                <w:ilvl w:val="0"/>
                <w:numId w:val="4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: 84.0 (17.8)</w:t>
            </w:r>
          </w:p>
          <w:p w:rsidR="001E401D" w:rsidRPr="001E401D" w:rsidRDefault="001E401D" w:rsidP="001E401D">
            <w:pPr>
              <w:numPr>
                <w:ilvl w:val="0"/>
                <w:numId w:val="4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43.6 (35.2)</w:t>
            </w:r>
          </w:p>
          <w:p w:rsidR="001E401D" w:rsidRPr="001E401D" w:rsidRDefault="001E401D" w:rsidP="001E401D">
            <w:pPr>
              <w:numPr>
                <w:ilvl w:val="0"/>
                <w:numId w:val="4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art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55.9 (28.7)</w:t>
            </w:r>
          </w:p>
          <w:p w:rsidR="001E401D" w:rsidRPr="001E401D" w:rsidRDefault="001E401D" w:rsidP="001E401D">
            <w:pPr>
              <w:numPr>
                <w:ilvl w:val="0"/>
                <w:numId w:val="4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s: 62.6 (39.4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ppe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AMA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an(SD):</w:t>
            </w:r>
          </w:p>
          <w:p w:rsidR="001E401D" w:rsidRPr="001E401D" w:rsidRDefault="001E401D" w:rsidP="001E401D">
            <w:pPr>
              <w:numPr>
                <w:ilvl w:val="0"/>
                <w:numId w:val="4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: 29.4 (25.0)</w:t>
            </w:r>
          </w:p>
          <w:p w:rsidR="001E401D" w:rsidRPr="001E401D" w:rsidRDefault="001E401D" w:rsidP="001E401D">
            <w:pPr>
              <w:numPr>
                <w:ilvl w:val="0"/>
                <w:numId w:val="4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27.9 (36.9)</w:t>
            </w:r>
          </w:p>
          <w:p w:rsidR="001E401D" w:rsidRPr="001E401D" w:rsidRDefault="001E401D" w:rsidP="001E401D">
            <w:pPr>
              <w:numPr>
                <w:ilvl w:val="0"/>
                <w:numId w:val="4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32.8 (28.3)</w:t>
            </w:r>
          </w:p>
          <w:p w:rsidR="001E401D" w:rsidRPr="001E401D" w:rsidRDefault="001E401D" w:rsidP="001E401D">
            <w:pPr>
              <w:numPr>
                <w:ilvl w:val="0"/>
                <w:numId w:val="4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s: 41.9 (31.2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iochemical Indices of Nutritional Status, mean(SD)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(Significantly different from control:* p&lt; .05,**p≤ .O1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 retinol:</w:t>
            </w:r>
          </w:p>
          <w:p w:rsidR="001E401D" w:rsidRPr="001E401D" w:rsidRDefault="001E401D" w:rsidP="001E401D">
            <w:pPr>
              <w:numPr>
                <w:ilvl w:val="0"/>
                <w:numId w:val="4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: 0.32 (O.1O) **</w:t>
            </w:r>
          </w:p>
          <w:p w:rsidR="001E401D" w:rsidRPr="001E401D" w:rsidRDefault="001E401D" w:rsidP="001E401D">
            <w:pPr>
              <w:numPr>
                <w:ilvl w:val="0"/>
                <w:numId w:val="4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0.29(0.07)**</w:t>
            </w:r>
          </w:p>
          <w:p w:rsidR="001E401D" w:rsidRPr="001E401D" w:rsidRDefault="001E401D" w:rsidP="001E401D">
            <w:pPr>
              <w:numPr>
                <w:ilvl w:val="0"/>
                <w:numId w:val="4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0.36 (0.07)*</w:t>
            </w:r>
          </w:p>
          <w:p w:rsidR="001E401D" w:rsidRPr="001E401D" w:rsidRDefault="001E401D" w:rsidP="001E401D">
            <w:pPr>
              <w:numPr>
                <w:ilvl w:val="0"/>
                <w:numId w:val="4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s: 0.44 (0.17)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 ascorbic acid (</w:t>
            </w: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wg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/mL):</w:t>
            </w:r>
          </w:p>
          <w:p w:rsidR="001E401D" w:rsidRPr="001E401D" w:rsidRDefault="001E401D" w:rsidP="001E401D">
            <w:pPr>
              <w:numPr>
                <w:ilvl w:val="0"/>
                <w:numId w:val="4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: 3.3 (1.6)*</w:t>
            </w:r>
          </w:p>
          <w:p w:rsidR="001E401D" w:rsidRPr="001E401D" w:rsidRDefault="001E401D" w:rsidP="001E401D">
            <w:pPr>
              <w:numPr>
                <w:ilvl w:val="0"/>
                <w:numId w:val="4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4.8 (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.S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**</w:t>
            </w:r>
          </w:p>
          <w:p w:rsidR="001E401D" w:rsidRPr="001E401D" w:rsidRDefault="001E401D" w:rsidP="001E401D">
            <w:pPr>
              <w:numPr>
                <w:ilvl w:val="0"/>
                <w:numId w:val="4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7.0 (1.7)</w:t>
            </w:r>
          </w:p>
          <w:p w:rsidR="001E401D" w:rsidRPr="001E401D" w:rsidRDefault="001E401D" w:rsidP="001E401D">
            <w:pPr>
              <w:numPr>
                <w:ilvl w:val="0"/>
                <w:numId w:val="4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s: 6.6 (1.8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E a-tocopherol (</w:t>
            </w: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g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/mL):</w:t>
            </w:r>
          </w:p>
          <w:p w:rsidR="001E401D" w:rsidRPr="001E401D" w:rsidRDefault="001E401D" w:rsidP="001E401D">
            <w:pPr>
              <w:numPr>
                <w:ilvl w:val="0"/>
                <w:numId w:val="4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: 8.5 (2.1)*</w:t>
            </w:r>
          </w:p>
          <w:p w:rsidR="001E401D" w:rsidRPr="001E401D" w:rsidRDefault="001E401D" w:rsidP="001E401D">
            <w:pPr>
              <w:numPr>
                <w:ilvl w:val="0"/>
                <w:numId w:val="4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7.4 (3.2)</w:t>
            </w:r>
          </w:p>
          <w:p w:rsidR="001E401D" w:rsidRPr="001E401D" w:rsidRDefault="001E401D" w:rsidP="001E401D">
            <w:pPr>
              <w:numPr>
                <w:ilvl w:val="0"/>
                <w:numId w:val="4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 9.0 (3.7)*</w:t>
            </w:r>
          </w:p>
          <w:p w:rsidR="001E401D" w:rsidRPr="001E401D" w:rsidRDefault="001E401D" w:rsidP="001E401D">
            <w:pPr>
              <w:numPr>
                <w:ilvl w:val="0"/>
                <w:numId w:val="4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s: 6.1 (1.0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Zinc (Mg/</w:t>
            </w: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L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):</w:t>
            </w:r>
          </w:p>
          <w:p w:rsidR="001E401D" w:rsidRPr="001E401D" w:rsidRDefault="001E401D" w:rsidP="001E401D">
            <w:pPr>
              <w:numPr>
                <w:ilvl w:val="0"/>
                <w:numId w:val="5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: 80.5 (13)*</w:t>
            </w:r>
          </w:p>
          <w:p w:rsidR="001E401D" w:rsidRPr="001E401D" w:rsidRDefault="001E401D" w:rsidP="001E401D">
            <w:pPr>
              <w:numPr>
                <w:ilvl w:val="0"/>
                <w:numId w:val="5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85.9 (15)*</w:t>
            </w:r>
          </w:p>
          <w:p w:rsidR="001E401D" w:rsidRPr="001E401D" w:rsidRDefault="001E401D" w:rsidP="001E401D">
            <w:pPr>
              <w:numPr>
                <w:ilvl w:val="0"/>
                <w:numId w:val="5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87.5 (12)*</w:t>
            </w:r>
          </w:p>
          <w:p w:rsidR="001E401D" w:rsidRPr="001E401D" w:rsidRDefault="001E401D" w:rsidP="001E401D">
            <w:pPr>
              <w:numPr>
                <w:ilvl w:val="0"/>
                <w:numId w:val="5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s: 98.3 (16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opper (</w:t>
            </w: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g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L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):</w:t>
            </w:r>
          </w:p>
          <w:p w:rsidR="001E401D" w:rsidRPr="001E401D" w:rsidRDefault="001E401D" w:rsidP="001E401D">
            <w:pPr>
              <w:numPr>
                <w:ilvl w:val="0"/>
                <w:numId w:val="5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: 139 (40)**</w:t>
            </w:r>
          </w:p>
          <w:p w:rsidR="001E401D" w:rsidRPr="001E401D" w:rsidRDefault="001E401D" w:rsidP="001E401D">
            <w:pPr>
              <w:numPr>
                <w:ilvl w:val="0"/>
                <w:numId w:val="5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133 (29)**</w:t>
            </w:r>
          </w:p>
          <w:p w:rsidR="001E401D" w:rsidRPr="001E401D" w:rsidRDefault="001E401D" w:rsidP="001E401D">
            <w:pPr>
              <w:numPr>
                <w:ilvl w:val="0"/>
                <w:numId w:val="5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122 (33)</w:t>
            </w:r>
          </w:p>
          <w:p w:rsidR="001E401D" w:rsidRPr="001E401D" w:rsidRDefault="001E401D" w:rsidP="001E401D">
            <w:pPr>
              <w:numPr>
                <w:ilvl w:val="0"/>
                <w:numId w:val="5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s: 100 (13)</w:t>
            </w:r>
          </w:p>
        </w:tc>
        <w:tc>
          <w:tcPr>
            <w:tcW w:w="254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A significant abnormality </w:t>
            </w:r>
            <w:proofErr w:type="gram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as seen</w:t>
            </w:r>
            <w:proofErr w:type="gram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in nutritional status in systemic and PA JRA. </w:t>
            </w:r>
          </w:p>
          <w:p w:rsidR="001E401D" w:rsidRPr="001E401D" w:rsidRDefault="001E401D" w:rsidP="001E401D">
            <w:pPr>
              <w:numPr>
                <w:ilvl w:val="0"/>
                <w:numId w:val="5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inc: p ≤05</w:t>
            </w:r>
          </w:p>
          <w:p w:rsidR="001E401D" w:rsidRPr="001E401D" w:rsidRDefault="001E401D" w:rsidP="001E401D">
            <w:pPr>
              <w:numPr>
                <w:ilvl w:val="0"/>
                <w:numId w:val="5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t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, C and copper: p≤.O1</w:t>
            </w:r>
          </w:p>
          <w:p w:rsidR="001E401D" w:rsidRPr="001E401D" w:rsidRDefault="001E401D" w:rsidP="001E401D">
            <w:pPr>
              <w:numPr>
                <w:ilvl w:val="0"/>
                <w:numId w:val="5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o significant correlation between diet, nutritional status and growth in any of the three types of JRA </w:t>
            </w:r>
            <w:proofErr w:type="gram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as seen</w:t>
            </w:r>
            <w:proofErr w:type="gram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212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1E401D" w:rsidRPr="001E401D" w:rsidTr="0018114A">
        <w:tc>
          <w:tcPr>
            <w:tcW w:w="70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99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. L. MORTENSEN et al.</w:t>
            </w:r>
          </w:p>
        </w:tc>
        <w:tc>
          <w:tcPr>
            <w:tcW w:w="71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oss-sectional</w:t>
            </w:r>
          </w:p>
        </w:tc>
        <w:tc>
          <w:tcPr>
            <w:tcW w:w="708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ustralia</w:t>
            </w:r>
          </w:p>
        </w:tc>
        <w:tc>
          <w:tcPr>
            <w:tcW w:w="9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:3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(years):7.4±4.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1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(years):6.8±4.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(years):9.1±4.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M: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10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Pauci-A:1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15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 onset:10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ssess the nutritional status and dietary adequacy in children with JCA.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701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Anthropometric measurements: </w:t>
            </w:r>
          </w:p>
          <w:p w:rsidR="001E401D" w:rsidRPr="001E401D" w:rsidRDefault="001E401D" w:rsidP="001E401D">
            <w:pPr>
              <w:numPr>
                <w:ilvl w:val="0"/>
                <w:numId w:val="5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ight</w:t>
            </w:r>
          </w:p>
          <w:p w:rsidR="001E401D" w:rsidRPr="001E401D" w:rsidRDefault="001E401D" w:rsidP="001E401D">
            <w:pPr>
              <w:numPr>
                <w:ilvl w:val="0"/>
                <w:numId w:val="5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Height</w:t>
            </w:r>
          </w:p>
          <w:p w:rsidR="001E401D" w:rsidRPr="001E401D" w:rsidRDefault="001E401D" w:rsidP="001E401D">
            <w:pPr>
              <w:numPr>
                <w:ilvl w:val="0"/>
                <w:numId w:val="5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MUAM</w:t>
            </w:r>
          </w:p>
          <w:p w:rsidR="001E401D" w:rsidRPr="001E401D" w:rsidRDefault="001E401D" w:rsidP="001E401D">
            <w:pPr>
              <w:numPr>
                <w:ilvl w:val="0"/>
                <w:numId w:val="5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MUAF</w:t>
            </w:r>
          </w:p>
          <w:p w:rsidR="001E401D" w:rsidRPr="001E401D" w:rsidRDefault="001E401D" w:rsidP="001E401D">
            <w:pPr>
              <w:numPr>
                <w:ilvl w:val="0"/>
                <w:numId w:val="5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MTSM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etary analyses:</w:t>
            </w:r>
          </w:p>
          <w:p w:rsidR="001E401D" w:rsidRPr="001E401D" w:rsidRDefault="001E401D" w:rsidP="001E401D">
            <w:pPr>
              <w:numPr>
                <w:ilvl w:val="0"/>
                <w:numId w:val="5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-day record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ab test:</w:t>
            </w:r>
          </w:p>
          <w:p w:rsidR="001E401D" w:rsidRPr="001E401D" w:rsidRDefault="001E401D" w:rsidP="001E401D">
            <w:pPr>
              <w:numPr>
                <w:ilvl w:val="0"/>
                <w:numId w:val="5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ESR</w:t>
            </w:r>
          </w:p>
          <w:p w:rsidR="001E401D" w:rsidRPr="001E401D" w:rsidRDefault="001E401D" w:rsidP="001E401D">
            <w:pPr>
              <w:numPr>
                <w:ilvl w:val="0"/>
                <w:numId w:val="5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P</w:t>
            </w:r>
          </w:p>
        </w:tc>
        <w:tc>
          <w:tcPr>
            <w:tcW w:w="3694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hropometric variables of groups by disease type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Z  height score:</w:t>
            </w:r>
          </w:p>
          <w:p w:rsidR="001E401D" w:rsidRPr="001E401D" w:rsidRDefault="001E401D" w:rsidP="001E401D">
            <w:pPr>
              <w:numPr>
                <w:ilvl w:val="0"/>
                <w:numId w:val="5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-0.16±1.0</w:t>
            </w:r>
          </w:p>
          <w:p w:rsidR="001E401D" w:rsidRPr="001E401D" w:rsidRDefault="001E401D" w:rsidP="001E401D">
            <w:pPr>
              <w:numPr>
                <w:ilvl w:val="0"/>
                <w:numId w:val="5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:1.1±1.1</w:t>
            </w:r>
          </w:p>
          <w:p w:rsidR="001E401D" w:rsidRPr="001E401D" w:rsidRDefault="001E401D" w:rsidP="001E401D">
            <w:pPr>
              <w:numPr>
                <w:ilvl w:val="0"/>
                <w:numId w:val="5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0.75+0.96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Z weight score:</w:t>
            </w:r>
          </w:p>
          <w:p w:rsidR="001E401D" w:rsidRPr="001E401D" w:rsidRDefault="001E401D" w:rsidP="001E401D">
            <w:pPr>
              <w:numPr>
                <w:ilvl w:val="0"/>
                <w:numId w:val="5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+0.18 ±1.19</w:t>
            </w:r>
          </w:p>
          <w:p w:rsidR="001E401D" w:rsidRPr="001E401D" w:rsidRDefault="001E401D" w:rsidP="001E401D">
            <w:pPr>
              <w:numPr>
                <w:ilvl w:val="0"/>
                <w:numId w:val="5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: -0.39± 1.2</w:t>
            </w:r>
          </w:p>
          <w:p w:rsidR="001E401D" w:rsidRPr="001E401D" w:rsidRDefault="001E401D" w:rsidP="001E401D">
            <w:pPr>
              <w:numPr>
                <w:ilvl w:val="0"/>
                <w:numId w:val="5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1.07±1.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ercent ideal weight for height age:</w:t>
            </w:r>
          </w:p>
          <w:p w:rsidR="001E401D" w:rsidRPr="001E401D" w:rsidRDefault="001E401D" w:rsidP="001E401D">
            <w:pPr>
              <w:numPr>
                <w:ilvl w:val="0"/>
                <w:numId w:val="5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105±10</w:t>
            </w:r>
          </w:p>
          <w:p w:rsidR="001E401D" w:rsidRPr="001E401D" w:rsidRDefault="001E401D" w:rsidP="001E401D">
            <w:pPr>
              <w:numPr>
                <w:ilvl w:val="0"/>
                <w:numId w:val="5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: 109±16</w:t>
            </w:r>
          </w:p>
          <w:p w:rsidR="001E401D" w:rsidRPr="001E401D" w:rsidRDefault="001E401D" w:rsidP="001E401D">
            <w:pPr>
              <w:numPr>
                <w:ilvl w:val="0"/>
                <w:numId w:val="5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94±1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UAM&lt;5th percentile:</w:t>
            </w:r>
          </w:p>
          <w:p w:rsidR="001E401D" w:rsidRPr="001E401D" w:rsidRDefault="001E401D" w:rsidP="001E401D">
            <w:pPr>
              <w:numPr>
                <w:ilvl w:val="0"/>
                <w:numId w:val="6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01:11:00</w:t>
            </w:r>
          </w:p>
          <w:p w:rsidR="001E401D" w:rsidRPr="001E401D" w:rsidRDefault="001E401D" w:rsidP="001E401D">
            <w:pPr>
              <w:numPr>
                <w:ilvl w:val="0"/>
                <w:numId w:val="6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: 216</w:t>
            </w:r>
          </w:p>
          <w:p w:rsidR="001E401D" w:rsidRPr="001E401D" w:rsidRDefault="001E401D" w:rsidP="001E401D">
            <w:pPr>
              <w:numPr>
                <w:ilvl w:val="0"/>
                <w:numId w:val="6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04:13:0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UAF&lt;5th percentile:</w:t>
            </w:r>
          </w:p>
          <w:p w:rsidR="001E401D" w:rsidRPr="001E401D" w:rsidRDefault="001E401D" w:rsidP="001E401D">
            <w:pPr>
              <w:numPr>
                <w:ilvl w:val="0"/>
                <w:numId w:val="6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03:11:00</w:t>
            </w:r>
          </w:p>
          <w:p w:rsidR="001E401D" w:rsidRPr="001E401D" w:rsidRDefault="001E401D" w:rsidP="001E401D">
            <w:pPr>
              <w:numPr>
                <w:ilvl w:val="0"/>
                <w:numId w:val="6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: 2.6</w:t>
            </w:r>
          </w:p>
          <w:p w:rsidR="001E401D" w:rsidRPr="001E401D" w:rsidRDefault="001E401D" w:rsidP="001E401D">
            <w:pPr>
              <w:numPr>
                <w:ilvl w:val="0"/>
                <w:numId w:val="6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6.1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54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numPr>
                <w:ilvl w:val="0"/>
                <w:numId w:val="6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Mean energy intakes were significantly below the RDI in the systemic (P = 0.01) and </w:t>
            </w:r>
            <w:proofErr w:type="gram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(</w:t>
            </w:r>
            <w:proofErr w:type="gram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=0.001) groups.</w:t>
            </w:r>
          </w:p>
          <w:p w:rsidR="001E401D" w:rsidRPr="001E401D" w:rsidRDefault="001E401D" w:rsidP="001E401D">
            <w:pPr>
              <w:numPr>
                <w:ilvl w:val="0"/>
                <w:numId w:val="6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Mean intakes of calcium and zinc were below the RDI of 100% in the PA group(P = 0.001)</w:t>
            </w:r>
          </w:p>
          <w:p w:rsidR="001E401D" w:rsidRPr="001E401D" w:rsidRDefault="001E401D" w:rsidP="001E401D">
            <w:pPr>
              <w:numPr>
                <w:ilvl w:val="0"/>
                <w:numId w:val="6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he mean intakes for iron, thiamine, niacin equivalents,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riboflavin, Vitamins C and A were all above the RDI in each group.</w:t>
            </w:r>
          </w:p>
        </w:tc>
        <w:tc>
          <w:tcPr>
            <w:tcW w:w="212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/A</w:t>
            </w:r>
          </w:p>
        </w:tc>
      </w:tr>
      <w:tr w:rsidR="001E401D" w:rsidRPr="001E401D" w:rsidTr="0018114A">
        <w:trPr>
          <w:trHeight w:val="1975"/>
        </w:trPr>
        <w:tc>
          <w:tcPr>
            <w:tcW w:w="70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016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ydilek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ağdeviren-Çakır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et al.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1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oss-sectional case-control</w:t>
            </w:r>
          </w:p>
        </w:tc>
        <w:tc>
          <w:tcPr>
            <w:tcW w:w="708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urkey</w:t>
            </w:r>
          </w:p>
        </w:tc>
        <w:tc>
          <w:tcPr>
            <w:tcW w:w="9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:21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ctive disease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:n=6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 in remission: n=5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ealthy: n=10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 active disease: 9.7±4.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 in remission: 9.8±4.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Healthy: 9.9±4.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41 (active disease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23 (active disease)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 35(remission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18(remission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Systemic :1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 :34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RA: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A :61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Determine the prevalence of vitamin D deficiency and/or insufficiency and investigate the relationship between vitamin D and disease activity in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patients with JIA and FMF.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Determine the relationship between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a, p and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k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in healthy group and JIA.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t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D </w:t>
            </w:r>
            <w:proofErr w:type="gram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evels and ESR</w:t>
            </w:r>
            <w:proofErr w:type="gram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nd CRP.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t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D levels and drug regimen.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gram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between</w:t>
            </w:r>
            <w:proofErr w:type="gram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ctivation and remission periods in terms of the medications used.</w:t>
            </w:r>
          </w:p>
        </w:tc>
        <w:tc>
          <w:tcPr>
            <w:tcW w:w="1701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 Lab test:</w:t>
            </w:r>
          </w:p>
          <w:p w:rsidR="001E401D" w:rsidRPr="001E401D" w:rsidRDefault="001E401D" w:rsidP="001E401D">
            <w:pPr>
              <w:numPr>
                <w:ilvl w:val="0"/>
                <w:numId w:val="6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SR</w:t>
            </w:r>
          </w:p>
          <w:p w:rsidR="001E401D" w:rsidRPr="001E401D" w:rsidRDefault="001E401D" w:rsidP="001E401D">
            <w:pPr>
              <w:numPr>
                <w:ilvl w:val="0"/>
                <w:numId w:val="6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P</w:t>
            </w:r>
          </w:p>
          <w:p w:rsidR="001E401D" w:rsidRPr="001E401D" w:rsidRDefault="001E401D" w:rsidP="001E401D">
            <w:pPr>
              <w:numPr>
                <w:ilvl w:val="0"/>
                <w:numId w:val="6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BC</w:t>
            </w:r>
          </w:p>
          <w:p w:rsidR="001E401D" w:rsidRPr="001E401D" w:rsidRDefault="001E401D" w:rsidP="001E401D">
            <w:pPr>
              <w:numPr>
                <w:ilvl w:val="0"/>
                <w:numId w:val="6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(OH) vitamin D </w:t>
            </w:r>
          </w:p>
          <w:p w:rsidR="001E401D" w:rsidRPr="001E401D" w:rsidRDefault="001E401D" w:rsidP="001E401D">
            <w:pPr>
              <w:numPr>
                <w:ilvl w:val="0"/>
                <w:numId w:val="6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</w:t>
            </w:r>
          </w:p>
          <w:p w:rsidR="001E401D" w:rsidRPr="001E401D" w:rsidRDefault="001E401D" w:rsidP="001E401D">
            <w:pPr>
              <w:numPr>
                <w:ilvl w:val="0"/>
                <w:numId w:val="6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</w:t>
            </w:r>
          </w:p>
          <w:p w:rsidR="001E401D" w:rsidRPr="001E401D" w:rsidRDefault="001E401D" w:rsidP="001E401D">
            <w:pPr>
              <w:numPr>
                <w:ilvl w:val="0"/>
                <w:numId w:val="6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K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sease activity: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</w:p>
          <w:p w:rsidR="001E401D" w:rsidRPr="001E401D" w:rsidRDefault="001E401D" w:rsidP="001E401D">
            <w:pPr>
              <w:numPr>
                <w:ilvl w:val="0"/>
                <w:numId w:val="6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DAS-27</w:t>
            </w:r>
          </w:p>
        </w:tc>
        <w:tc>
          <w:tcPr>
            <w:tcW w:w="3694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Vitamin D Levels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(Activation period)</w:t>
            </w:r>
          </w:p>
          <w:p w:rsidR="001E401D" w:rsidRPr="001E401D" w:rsidRDefault="001E401D" w:rsidP="001E401D">
            <w:pPr>
              <w:numPr>
                <w:ilvl w:val="0"/>
                <w:numId w:val="6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ean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t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D: 18.9±1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            16.5(4.6-45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(Remission period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=53)</w:t>
            </w:r>
          </w:p>
          <w:p w:rsidR="001E401D" w:rsidRPr="001E401D" w:rsidRDefault="001E401D" w:rsidP="001E401D">
            <w:pPr>
              <w:numPr>
                <w:ilvl w:val="0"/>
                <w:numId w:val="6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ean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t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D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               18.6±9.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                17.05(5.45-55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 Group</w:t>
            </w:r>
          </w:p>
          <w:p w:rsidR="001E401D" w:rsidRPr="001E401D" w:rsidRDefault="001E401D" w:rsidP="001E401D">
            <w:pPr>
              <w:numPr>
                <w:ilvl w:val="0"/>
                <w:numId w:val="6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.71±10.54</w:t>
            </w:r>
          </w:p>
          <w:p w:rsidR="001E401D" w:rsidRPr="001E401D" w:rsidRDefault="001E401D" w:rsidP="001E401D">
            <w:pPr>
              <w:numPr>
                <w:ilvl w:val="0"/>
                <w:numId w:val="6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7.2(6.8-61.3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JIA(Activation period):</w:t>
            </w:r>
          </w:p>
          <w:p w:rsidR="001E401D" w:rsidRPr="001E401D" w:rsidRDefault="001E401D" w:rsidP="001E401D">
            <w:pPr>
              <w:numPr>
                <w:ilvl w:val="0"/>
                <w:numId w:val="6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SR: Mean (SD): 46.6±30.5</w:t>
            </w:r>
          </w:p>
          <w:p w:rsidR="001E401D" w:rsidRPr="001E401D" w:rsidRDefault="001E401D" w:rsidP="001E401D">
            <w:pPr>
              <w:numPr>
                <w:ilvl w:val="0"/>
                <w:numId w:val="6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P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n(SD):3.41±3.5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JIA(Remission period):</w:t>
            </w:r>
          </w:p>
          <w:p w:rsidR="001E401D" w:rsidRPr="001E401D" w:rsidRDefault="001E401D" w:rsidP="001E401D">
            <w:pPr>
              <w:numPr>
                <w:ilvl w:val="0"/>
                <w:numId w:val="7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SR: Mean(SD): 18.1±12.6</w:t>
            </w:r>
          </w:p>
          <w:p w:rsidR="001E401D" w:rsidRPr="001E401D" w:rsidRDefault="001E401D" w:rsidP="001E401D">
            <w:pPr>
              <w:numPr>
                <w:ilvl w:val="0"/>
                <w:numId w:val="7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P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: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Mean(SD):0.78±1.54</w:t>
            </w:r>
          </w:p>
        </w:tc>
        <w:tc>
          <w:tcPr>
            <w:tcW w:w="254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numPr>
                <w:ilvl w:val="0"/>
                <w:numId w:val="7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 significant difference between vitamin D levels of the patients with JIA during activation and remission periods.</w:t>
            </w:r>
          </w:p>
          <w:p w:rsidR="001E401D" w:rsidRPr="001E401D" w:rsidRDefault="001E401D" w:rsidP="001E401D">
            <w:pPr>
              <w:numPr>
                <w:ilvl w:val="0"/>
                <w:numId w:val="7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ignificantly higher levels of Serum 25(OH) vitamin D in healthy subjects compared to the patient groups (p&lt;0.01).</w:t>
            </w:r>
          </w:p>
          <w:p w:rsidR="001E401D" w:rsidRPr="001E401D" w:rsidRDefault="001E401D" w:rsidP="001E401D">
            <w:pPr>
              <w:numPr>
                <w:ilvl w:val="0"/>
                <w:numId w:val="7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o statistically significant correlation between vitamin D levels and the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umber of joints with active arthritis (r=0.1, p=0.4) and physician and family VAS assessments (r=0.03/p=0.77, r=0.03/p=0.78 respectively).</w:t>
            </w:r>
          </w:p>
        </w:tc>
        <w:tc>
          <w:tcPr>
            <w:tcW w:w="212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o difference between activation and remission periods in terms of the medications used.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ormal calcium, p,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k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eves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both in the healthy control group and in the patient group.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 statistically significant correlation between the vitamin D and ESR and CRP s (r=0.2, p=008</w:t>
            </w:r>
            <w:proofErr w:type="gram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;r</w:t>
            </w:r>
            <w:proofErr w:type="gram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=0.08, p=0.5, respectively) in the patients with JIA.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o relationship between the drug regimens [steroids, disease-modifying anti rheumatic drug (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thotrexate,sulfasalazine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eflunomide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 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NF-alpha antagonist, new generation biologic drugs (IL-1 antagonist, IL-6antagonist, T-cell antagonist)] and vitamin D levels could be shown (p=077</w:t>
            </w:r>
            <w:proofErr w:type="gram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,p</w:t>
            </w:r>
            <w:proofErr w:type="gram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=0.6, p=0.1, p=026 respectively).</w:t>
            </w:r>
          </w:p>
        </w:tc>
      </w:tr>
      <w:tr w:rsidR="001E401D" w:rsidRPr="001E401D" w:rsidTr="0018114A">
        <w:tc>
          <w:tcPr>
            <w:tcW w:w="70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201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Elif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Çomak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et al.</w:t>
            </w:r>
          </w:p>
        </w:tc>
        <w:tc>
          <w:tcPr>
            <w:tcW w:w="71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trospective study</w:t>
            </w:r>
          </w:p>
        </w:tc>
        <w:tc>
          <w:tcPr>
            <w:tcW w:w="708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urkey</w:t>
            </w:r>
          </w:p>
        </w:tc>
        <w:tc>
          <w:tcPr>
            <w:tcW w:w="9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rticipants:4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29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1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n age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.3±3.9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OA: 20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(RF-): 6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(RF+): 1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-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onset: 13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RA:6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soriatic: 1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Evaluate vitamin D status in patients with JIA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xamine the association between serum levels of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25(OH</w:t>
            </w:r>
            <w:proofErr w:type="gram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D</w:t>
            </w:r>
            <w:proofErr w:type="gram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nd disease activity in JIA.</w:t>
            </w:r>
          </w:p>
        </w:tc>
        <w:tc>
          <w:tcPr>
            <w:tcW w:w="1701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 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ab test:</w:t>
            </w:r>
          </w:p>
          <w:p w:rsidR="001E401D" w:rsidRPr="001E401D" w:rsidRDefault="001E401D" w:rsidP="001E401D">
            <w:pPr>
              <w:numPr>
                <w:ilvl w:val="0"/>
                <w:numId w:val="7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SR </w:t>
            </w:r>
          </w:p>
          <w:p w:rsidR="001E401D" w:rsidRPr="001E401D" w:rsidRDefault="001E401D" w:rsidP="001E401D">
            <w:pPr>
              <w:numPr>
                <w:ilvl w:val="0"/>
                <w:numId w:val="7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rum 25(OH) D levels</w:t>
            </w:r>
          </w:p>
          <w:p w:rsidR="001E401D" w:rsidRPr="001E401D" w:rsidRDefault="001E401D" w:rsidP="001E401D">
            <w:pPr>
              <w:numPr>
                <w:ilvl w:val="0"/>
                <w:numId w:val="7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BC </w:t>
            </w:r>
          </w:p>
          <w:p w:rsidR="001E401D" w:rsidRPr="001E401D" w:rsidRDefault="001E401D" w:rsidP="001E401D">
            <w:pPr>
              <w:numPr>
                <w:ilvl w:val="0"/>
                <w:numId w:val="7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P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anthropometric measurement:</w:t>
            </w:r>
          </w:p>
          <w:p w:rsidR="001E401D" w:rsidRPr="001E401D" w:rsidRDefault="001E401D" w:rsidP="001E401D">
            <w:pPr>
              <w:numPr>
                <w:ilvl w:val="0"/>
                <w:numId w:val="7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MI</w:t>
            </w:r>
          </w:p>
          <w:p w:rsidR="001E401D" w:rsidRPr="001E401D" w:rsidRDefault="001E401D" w:rsidP="001E401D">
            <w:pPr>
              <w:numPr>
                <w:ilvl w:val="0"/>
                <w:numId w:val="7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ight </w:t>
            </w:r>
          </w:p>
          <w:p w:rsidR="001E401D" w:rsidRPr="001E401D" w:rsidRDefault="001E401D" w:rsidP="001E401D">
            <w:pPr>
              <w:numPr>
                <w:ilvl w:val="0"/>
                <w:numId w:val="7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eight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sease activity: </w:t>
            </w:r>
          </w:p>
          <w:p w:rsidR="001E401D" w:rsidRPr="001E401D" w:rsidRDefault="001E401D" w:rsidP="001E401D">
            <w:pPr>
              <w:numPr>
                <w:ilvl w:val="0"/>
                <w:numId w:val="7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DAS-27</w:t>
            </w:r>
          </w:p>
        </w:tc>
        <w:tc>
          <w:tcPr>
            <w:tcW w:w="3694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Mean serum 25(OH) D: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</w:p>
          <w:p w:rsidR="001E401D" w:rsidRPr="001E401D" w:rsidRDefault="001E401D" w:rsidP="001E401D">
            <w:pPr>
              <w:numPr>
                <w:ilvl w:val="0"/>
                <w:numId w:val="7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.7±11.6 ng/ml.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Vitamin D insufficiency: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</w:p>
          <w:p w:rsidR="001E401D" w:rsidRPr="001E401D" w:rsidRDefault="001E401D" w:rsidP="001E401D">
            <w:pPr>
              <w:numPr>
                <w:ilvl w:val="0"/>
                <w:numId w:val="7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-20 ng/ml (9 (19.1%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tamin D deficiency: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</w:p>
          <w:p w:rsidR="001E401D" w:rsidRPr="001E401D" w:rsidRDefault="001E401D" w:rsidP="001E401D">
            <w:pPr>
              <w:numPr>
                <w:ilvl w:val="0"/>
                <w:numId w:val="7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 &lt;15 ng/ml </w:t>
            </w:r>
            <w:proofErr w:type="gram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 25</w:t>
            </w:r>
            <w:proofErr w:type="gram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53.2%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dequate vitamin D levels: </w:t>
            </w:r>
          </w:p>
          <w:p w:rsidR="001E401D" w:rsidRPr="001E401D" w:rsidRDefault="001E401D" w:rsidP="001E401D">
            <w:pPr>
              <w:numPr>
                <w:ilvl w:val="0"/>
                <w:numId w:val="8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13 (27.7%)</w:t>
            </w:r>
          </w:p>
        </w:tc>
        <w:tc>
          <w:tcPr>
            <w:tcW w:w="254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numPr>
                <w:ilvl w:val="0"/>
                <w:numId w:val="8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No significant difference between disease activity in and 25(OH) D levels of the children who used vitamin D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supplements and those who did not (p=0.053 and p=0.021, respectively).</w:t>
            </w:r>
          </w:p>
          <w:p w:rsidR="001E401D" w:rsidRPr="001E401D" w:rsidRDefault="001E401D" w:rsidP="001E401D">
            <w:pPr>
              <w:numPr>
                <w:ilvl w:val="0"/>
                <w:numId w:val="8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ere was a significant negative correlation between 25(OH)D levels and disease activity(p=0.01, r=-0.37)</w:t>
            </w:r>
          </w:p>
          <w:p w:rsidR="001E401D" w:rsidRPr="001E401D" w:rsidRDefault="001E401D" w:rsidP="001E401D">
            <w:pPr>
              <w:numPr>
                <w:ilvl w:val="0"/>
                <w:numId w:val="8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ere was a significant negative correlation between 25(OH) D levels and physician VAS, parent VAS and joint count (p=0.001, p=0.001, p=0.02, respectively).</w:t>
            </w:r>
          </w:p>
          <w:p w:rsidR="001E401D" w:rsidRPr="001E401D" w:rsidRDefault="001E401D" w:rsidP="001E401D">
            <w:pPr>
              <w:numPr>
                <w:ilvl w:val="0"/>
                <w:numId w:val="8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The mean JADAS-27 scores were 10.9±5.7 and 6.6 ± 4.5 in patients with 25(OH)D levels &lt;15 ng/ml(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t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D deficiency) and 25(OH)D levels &gt;15 ng/ml (p=0.003)</w:t>
            </w:r>
          </w:p>
        </w:tc>
        <w:tc>
          <w:tcPr>
            <w:tcW w:w="212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No association was found between 25(OH)D levels and age, gender, JIA subtype, disease duration, JIA medications, inflammatory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parameters (WBC, ESR and CRP), vitamin D supplements, use of prednisolone or BMI: ( p&gt;0.05)</w:t>
            </w:r>
          </w:p>
          <w:p w:rsidR="001E401D" w:rsidRPr="001E401D" w:rsidRDefault="001E401D" w:rsidP="001E401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  <w:t>No difference was found between the serum 25(OH</w:t>
            </w:r>
            <w:proofErr w:type="gram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D</w:t>
            </w:r>
            <w:proofErr w:type="gram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levels of the 11 children who used prednisolone and the levels of those who did not (17.9±6.4 and 17.7±1.3 ng/ml, p=0.213).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 significant correlation between disease activity and cumulative dosage of prednisolone: p=0.06, r=0.39.</w:t>
            </w:r>
          </w:p>
        </w:tc>
      </w:tr>
      <w:tr w:rsidR="001E401D" w:rsidRPr="001E401D" w:rsidTr="0018114A">
        <w:tc>
          <w:tcPr>
            <w:tcW w:w="70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201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Michelle </w:t>
            </w: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avalcante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Caetano et al</w:t>
            </w:r>
          </w:p>
        </w:tc>
        <w:tc>
          <w:tcPr>
            <w:tcW w:w="71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oss-section controlled study</w:t>
            </w:r>
          </w:p>
        </w:tc>
        <w:tc>
          <w:tcPr>
            <w:tcW w:w="708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razil</w:t>
            </w:r>
          </w:p>
        </w:tc>
        <w:tc>
          <w:tcPr>
            <w:tcW w:w="9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:7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4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4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</w:t>
            </w:r>
            <w:proofErr w:type="gram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:0</w:t>
            </w:r>
            <w:proofErr w:type="gramEnd"/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 age:6-19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n age:1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3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 age:5.2-19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n age: 11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23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A: 17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: 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Evaluate the BC of JIA girls compared with healthy control and the associations between total fat mass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and disease status and treatment.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/A</w:t>
            </w:r>
          </w:p>
        </w:tc>
        <w:tc>
          <w:tcPr>
            <w:tcW w:w="1701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linical signs: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  <w:p w:rsidR="001E401D" w:rsidRPr="001E401D" w:rsidRDefault="001E401D" w:rsidP="001E401D">
            <w:pPr>
              <w:numPr>
                <w:ilvl w:val="0"/>
                <w:numId w:val="8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ever</w:t>
            </w:r>
          </w:p>
          <w:p w:rsidR="001E401D" w:rsidRPr="001E401D" w:rsidRDefault="001E401D" w:rsidP="001E401D">
            <w:pPr>
              <w:numPr>
                <w:ilvl w:val="0"/>
                <w:numId w:val="8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ash</w:t>
            </w:r>
          </w:p>
          <w:p w:rsidR="001E401D" w:rsidRPr="001E401D" w:rsidRDefault="001E401D" w:rsidP="001E401D">
            <w:pPr>
              <w:numPr>
                <w:ilvl w:val="0"/>
                <w:numId w:val="8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in</w:t>
            </w:r>
          </w:p>
          <w:p w:rsidR="001E401D" w:rsidRPr="001E401D" w:rsidRDefault="001E401D" w:rsidP="001E401D">
            <w:pPr>
              <w:numPr>
                <w:ilvl w:val="0"/>
                <w:numId w:val="8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iffness</w:t>
            </w:r>
          </w:p>
          <w:p w:rsidR="001E401D" w:rsidRPr="001E401D" w:rsidRDefault="001E401D" w:rsidP="001E401D">
            <w:pPr>
              <w:numPr>
                <w:ilvl w:val="0"/>
                <w:numId w:val="8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umber of the active and limited joints.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ab parameters: </w:t>
            </w:r>
          </w:p>
          <w:p w:rsidR="001E401D" w:rsidRPr="001E401D" w:rsidRDefault="001E401D" w:rsidP="001E401D">
            <w:pPr>
              <w:numPr>
                <w:ilvl w:val="0"/>
                <w:numId w:val="8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SR </w:t>
            </w:r>
          </w:p>
          <w:p w:rsidR="001E401D" w:rsidRPr="001E401D" w:rsidRDefault="001E401D" w:rsidP="001E401D">
            <w:pPr>
              <w:numPr>
                <w:ilvl w:val="0"/>
                <w:numId w:val="8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P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Anthropometric Measurements: </w:t>
            </w:r>
          </w:p>
          <w:p w:rsidR="001E401D" w:rsidRPr="001E401D" w:rsidRDefault="001E401D" w:rsidP="001E401D">
            <w:pPr>
              <w:numPr>
                <w:ilvl w:val="0"/>
                <w:numId w:val="8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ight</w:t>
            </w:r>
          </w:p>
          <w:p w:rsidR="001E401D" w:rsidRPr="001E401D" w:rsidRDefault="001E401D" w:rsidP="001E401D">
            <w:pPr>
              <w:numPr>
                <w:ilvl w:val="0"/>
                <w:numId w:val="8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eight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utritional status:</w:t>
            </w:r>
          </w:p>
          <w:p w:rsidR="001E401D" w:rsidRPr="001E401D" w:rsidRDefault="001E401D" w:rsidP="001E401D">
            <w:pPr>
              <w:numPr>
                <w:ilvl w:val="0"/>
                <w:numId w:val="164"/>
              </w:num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valuated according to the WHO standards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Body composition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  <w:p w:rsidR="001E401D" w:rsidRPr="001E401D" w:rsidRDefault="001E401D" w:rsidP="001E401D">
            <w:pPr>
              <w:numPr>
                <w:ilvl w:val="0"/>
                <w:numId w:val="8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XA</w:t>
            </w:r>
          </w:p>
        </w:tc>
        <w:tc>
          <w:tcPr>
            <w:tcW w:w="3694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Z-BMI</w:t>
            </w:r>
          </w:p>
          <w:p w:rsidR="001E401D" w:rsidRPr="001E401D" w:rsidRDefault="001E401D" w:rsidP="001E401D">
            <w:pPr>
              <w:numPr>
                <w:ilvl w:val="0"/>
                <w:numId w:val="8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 0.17 (−3.8–+2.9)</w:t>
            </w:r>
          </w:p>
          <w:p w:rsidR="001E401D" w:rsidRPr="001E401D" w:rsidRDefault="001E401D" w:rsidP="001E401D">
            <w:pPr>
              <w:numPr>
                <w:ilvl w:val="0"/>
                <w:numId w:val="8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−0.48 (−1.4–+1.00)</w:t>
            </w:r>
          </w:p>
          <w:p w:rsidR="001E401D" w:rsidRPr="001E401D" w:rsidRDefault="001E401D" w:rsidP="001E401D">
            <w:pPr>
              <w:numPr>
                <w:ilvl w:val="0"/>
                <w:numId w:val="8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: 0.03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Z-H</w:t>
            </w:r>
          </w:p>
          <w:p w:rsidR="001E401D" w:rsidRPr="001E401D" w:rsidRDefault="001E401D" w:rsidP="001E401D">
            <w:pPr>
              <w:numPr>
                <w:ilvl w:val="0"/>
                <w:numId w:val="8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 −0.33 (−4.8–+1.2)</w:t>
            </w:r>
          </w:p>
          <w:p w:rsidR="001E401D" w:rsidRPr="001E401D" w:rsidRDefault="001E401D" w:rsidP="001E401D">
            <w:pPr>
              <w:numPr>
                <w:ilvl w:val="0"/>
                <w:numId w:val="8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−0.59 (−1.9–+1.5)</w:t>
            </w:r>
          </w:p>
          <w:p w:rsidR="001E401D" w:rsidRPr="001E401D" w:rsidRDefault="001E401D" w:rsidP="001E401D">
            <w:pPr>
              <w:numPr>
                <w:ilvl w:val="0"/>
                <w:numId w:val="8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: 0.83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BF:</w:t>
            </w:r>
          </w:p>
          <w:p w:rsidR="001E401D" w:rsidRPr="001E401D" w:rsidRDefault="001E401D" w:rsidP="001E401D">
            <w:pPr>
              <w:numPr>
                <w:ilvl w:val="0"/>
                <w:numId w:val="8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 26.5 (12.7–50)</w:t>
            </w:r>
          </w:p>
          <w:p w:rsidR="001E401D" w:rsidRPr="001E401D" w:rsidRDefault="001E401D" w:rsidP="001E401D">
            <w:pPr>
              <w:numPr>
                <w:ilvl w:val="0"/>
                <w:numId w:val="8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16.4 (6.4–37.7)</w:t>
            </w:r>
          </w:p>
          <w:p w:rsidR="001E401D" w:rsidRPr="001E401D" w:rsidRDefault="001E401D" w:rsidP="001E401D">
            <w:pPr>
              <w:numPr>
                <w:ilvl w:val="0"/>
                <w:numId w:val="8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: 0.00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FM:</w:t>
            </w:r>
          </w:p>
          <w:p w:rsidR="001E401D" w:rsidRPr="001E401D" w:rsidRDefault="001E401D" w:rsidP="001E401D">
            <w:pPr>
              <w:numPr>
                <w:ilvl w:val="0"/>
                <w:numId w:val="9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 4.52 (0.5–15.7)</w:t>
            </w:r>
          </w:p>
          <w:p w:rsidR="001E401D" w:rsidRPr="001E401D" w:rsidRDefault="001E401D" w:rsidP="001E401D">
            <w:pPr>
              <w:numPr>
                <w:ilvl w:val="0"/>
                <w:numId w:val="9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2.32 (0.6–9.7)</w:t>
            </w:r>
          </w:p>
          <w:p w:rsidR="001E401D" w:rsidRPr="001E401D" w:rsidRDefault="001E401D" w:rsidP="001E401D">
            <w:pPr>
              <w:numPr>
                <w:ilvl w:val="0"/>
                <w:numId w:val="9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: 0.01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FMI</w:t>
            </w:r>
          </w:p>
          <w:p w:rsidR="001E401D" w:rsidRPr="001E401D" w:rsidRDefault="001E401D" w:rsidP="001E401D">
            <w:pPr>
              <w:numPr>
                <w:ilvl w:val="0"/>
                <w:numId w:val="9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 4.83 (1.4–14.4)</w:t>
            </w:r>
          </w:p>
          <w:p w:rsidR="001E401D" w:rsidRPr="001E401D" w:rsidRDefault="001E401D" w:rsidP="001E401D">
            <w:pPr>
              <w:numPr>
                <w:ilvl w:val="0"/>
                <w:numId w:val="9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2.23 (0.7–8.5)</w:t>
            </w:r>
          </w:p>
          <w:p w:rsidR="001E401D" w:rsidRPr="001E401D" w:rsidRDefault="001E401D" w:rsidP="001E401D">
            <w:pPr>
              <w:numPr>
                <w:ilvl w:val="0"/>
                <w:numId w:val="9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: &lt;0.00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MI</w:t>
            </w:r>
          </w:p>
          <w:p w:rsidR="001E401D" w:rsidRPr="001E401D" w:rsidRDefault="001E401D" w:rsidP="001E401D">
            <w:pPr>
              <w:numPr>
                <w:ilvl w:val="0"/>
                <w:numId w:val="9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 13.45 (1.0–15.6)</w:t>
            </w:r>
          </w:p>
          <w:p w:rsidR="001E401D" w:rsidRPr="001E401D" w:rsidRDefault="001E401D" w:rsidP="001E401D">
            <w:pPr>
              <w:numPr>
                <w:ilvl w:val="0"/>
                <w:numId w:val="9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12.45 (9.8–16.7)</w:t>
            </w:r>
          </w:p>
          <w:p w:rsidR="001E401D" w:rsidRPr="001E401D" w:rsidRDefault="001E401D" w:rsidP="001E401D">
            <w:pPr>
              <w:numPr>
                <w:ilvl w:val="0"/>
                <w:numId w:val="9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: 0.21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54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A significantly greater percentage of total body fat (p=0.001) truncal fat (p=0.011) and FM (p&lt;0.001) in JIA girls compared with controls but did not find a difference in LMI.</w:t>
            </w:r>
          </w:p>
        </w:tc>
        <w:tc>
          <w:tcPr>
            <w:tcW w:w="212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1E401D" w:rsidRPr="001E401D" w:rsidTr="0018114A">
        <w:tc>
          <w:tcPr>
            <w:tcW w:w="70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99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. A. Haugen et al.</w:t>
            </w:r>
          </w:p>
        </w:tc>
        <w:tc>
          <w:tcPr>
            <w:tcW w:w="71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se-control</w:t>
            </w:r>
          </w:p>
        </w:tc>
        <w:tc>
          <w:tcPr>
            <w:tcW w:w="708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rway</w:t>
            </w:r>
          </w:p>
        </w:tc>
        <w:tc>
          <w:tcPr>
            <w:tcW w:w="9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:3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CA:1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1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CA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1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 Age in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A :11.6-13.0, Mean age:12.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 in PA: 11. 0-14.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Mean age:13.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1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6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: 11.5-13. 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n age:13.2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 JCA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 JCA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Relationship between nutritional status and disease activity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to dietary Intake in JCA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/A</w:t>
            </w:r>
          </w:p>
        </w:tc>
        <w:tc>
          <w:tcPr>
            <w:tcW w:w="1701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ab test: </w:t>
            </w:r>
          </w:p>
          <w:p w:rsidR="001E401D" w:rsidRPr="001E401D" w:rsidRDefault="001E401D" w:rsidP="001E401D">
            <w:pPr>
              <w:numPr>
                <w:ilvl w:val="0"/>
                <w:numId w:val="9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b</w:t>
            </w:r>
          </w:p>
          <w:p w:rsidR="001E401D" w:rsidRPr="001E401D" w:rsidRDefault="001E401D" w:rsidP="001E401D">
            <w:pPr>
              <w:numPr>
                <w:ilvl w:val="0"/>
                <w:numId w:val="9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IBC</w:t>
            </w:r>
          </w:p>
          <w:p w:rsidR="001E401D" w:rsidRPr="001E401D" w:rsidRDefault="001E401D" w:rsidP="001E401D">
            <w:pPr>
              <w:numPr>
                <w:ilvl w:val="0"/>
                <w:numId w:val="9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BP</w:t>
            </w:r>
          </w:p>
          <w:p w:rsidR="001E401D" w:rsidRPr="001E401D" w:rsidRDefault="001E401D" w:rsidP="001E401D">
            <w:pPr>
              <w:numPr>
                <w:ilvl w:val="0"/>
                <w:numId w:val="9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12</w:t>
            </w:r>
          </w:p>
          <w:p w:rsidR="001E401D" w:rsidRPr="001E401D" w:rsidRDefault="001E401D" w:rsidP="001E401D">
            <w:pPr>
              <w:numPr>
                <w:ilvl w:val="0"/>
                <w:numId w:val="9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Zinc</w:t>
            </w:r>
          </w:p>
          <w:p w:rsidR="001E401D" w:rsidRPr="001E401D" w:rsidRDefault="001E401D" w:rsidP="001E401D">
            <w:pPr>
              <w:numPr>
                <w:ilvl w:val="0"/>
                <w:numId w:val="9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per</w:t>
            </w:r>
          </w:p>
          <w:p w:rsidR="001E401D" w:rsidRPr="001E401D" w:rsidRDefault="001E401D" w:rsidP="001E401D">
            <w:pPr>
              <w:numPr>
                <w:ilvl w:val="0"/>
                <w:numId w:val="9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lenium</w:t>
            </w:r>
          </w:p>
          <w:p w:rsidR="001E401D" w:rsidRPr="001E401D" w:rsidRDefault="001E401D" w:rsidP="001E401D">
            <w:pPr>
              <w:numPr>
                <w:ilvl w:val="0"/>
                <w:numId w:val="9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b</w:t>
            </w:r>
            <w:proofErr w:type="spellEnd"/>
          </w:p>
          <w:p w:rsidR="001E401D" w:rsidRPr="001E401D" w:rsidRDefault="001E401D" w:rsidP="001E401D">
            <w:pPr>
              <w:numPr>
                <w:ilvl w:val="0"/>
                <w:numId w:val="9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ESR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hropometric measurements :</w:t>
            </w:r>
          </w:p>
          <w:p w:rsidR="001E401D" w:rsidRPr="001E401D" w:rsidRDefault="001E401D" w:rsidP="001E401D">
            <w:pPr>
              <w:numPr>
                <w:ilvl w:val="0"/>
                <w:numId w:val="9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eight</w:t>
            </w:r>
          </w:p>
          <w:p w:rsidR="001E401D" w:rsidRPr="001E401D" w:rsidRDefault="001E401D" w:rsidP="001E401D">
            <w:pPr>
              <w:numPr>
                <w:ilvl w:val="0"/>
                <w:numId w:val="9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ight</w:t>
            </w:r>
          </w:p>
          <w:p w:rsidR="001E401D" w:rsidRPr="001E401D" w:rsidRDefault="001E401D" w:rsidP="001E401D">
            <w:pPr>
              <w:numPr>
                <w:ilvl w:val="0"/>
                <w:numId w:val="9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AC</w:t>
            </w:r>
          </w:p>
          <w:p w:rsidR="001E401D" w:rsidRPr="001E401D" w:rsidRDefault="001E401D" w:rsidP="001E401D">
            <w:pPr>
              <w:numPr>
                <w:ilvl w:val="0"/>
                <w:numId w:val="9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SF </w:t>
            </w:r>
          </w:p>
          <w:p w:rsidR="001E401D" w:rsidRPr="001E401D" w:rsidRDefault="001E401D" w:rsidP="001E401D">
            <w:pPr>
              <w:numPr>
                <w:ilvl w:val="0"/>
                <w:numId w:val="9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AMA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7-day record food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sease activity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n a 6-point scale </w:t>
            </w:r>
          </w:p>
          <w:p w:rsidR="001E401D" w:rsidRPr="001E401D" w:rsidRDefault="001E401D" w:rsidP="001E401D">
            <w:pPr>
              <w:numPr>
                <w:ilvl w:val="0"/>
                <w:numId w:val="9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 = no disease activity, </w:t>
            </w:r>
          </w:p>
          <w:p w:rsidR="001E401D" w:rsidRPr="001E401D" w:rsidRDefault="001E401D" w:rsidP="001E401D">
            <w:pPr>
              <w:numPr>
                <w:ilvl w:val="0"/>
                <w:numId w:val="9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 = low disease</w:t>
            </w:r>
          </w:p>
          <w:p w:rsidR="001E401D" w:rsidRPr="001E401D" w:rsidRDefault="001E401D" w:rsidP="001E401D">
            <w:pPr>
              <w:numPr>
                <w:ilvl w:val="0"/>
                <w:numId w:val="9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ctivity </w:t>
            </w:r>
          </w:p>
          <w:p w:rsidR="001E401D" w:rsidRPr="001E401D" w:rsidRDefault="001E401D" w:rsidP="001E401D">
            <w:pPr>
              <w:numPr>
                <w:ilvl w:val="0"/>
                <w:numId w:val="9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 = moderate diseas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e activity </w:t>
            </w:r>
          </w:p>
          <w:p w:rsidR="001E401D" w:rsidRPr="001E401D" w:rsidRDefault="001E401D" w:rsidP="001E401D">
            <w:pPr>
              <w:numPr>
                <w:ilvl w:val="0"/>
                <w:numId w:val="9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 = high disease activity</w:t>
            </w:r>
          </w:p>
          <w:p w:rsidR="001E401D" w:rsidRPr="001E401D" w:rsidRDefault="001E401D" w:rsidP="001E401D">
            <w:pPr>
              <w:numPr>
                <w:ilvl w:val="0"/>
                <w:numId w:val="9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 = Severe disease activity </w:t>
            </w:r>
          </w:p>
          <w:p w:rsidR="001E401D" w:rsidRPr="001E401D" w:rsidRDefault="001E401D" w:rsidP="001E401D">
            <w:pPr>
              <w:numPr>
                <w:ilvl w:val="0"/>
                <w:numId w:val="9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and </w:t>
            </w:r>
          </w:p>
          <w:p w:rsidR="001E401D" w:rsidRPr="001E401D" w:rsidRDefault="001E401D" w:rsidP="001E401D">
            <w:pPr>
              <w:numPr>
                <w:ilvl w:val="0"/>
                <w:numId w:val="9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 = very severe disease activity</w:t>
            </w:r>
          </w:p>
          <w:p w:rsidR="001E401D" w:rsidRPr="001E401D" w:rsidRDefault="001E401D" w:rsidP="001E401D">
            <w:pPr>
              <w:numPr>
                <w:ilvl w:val="0"/>
                <w:numId w:val="9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ESR </w:t>
            </w:r>
          </w:p>
          <w:p w:rsidR="001E401D" w:rsidRPr="001E401D" w:rsidRDefault="001E401D" w:rsidP="001E401D">
            <w:pPr>
              <w:numPr>
                <w:ilvl w:val="0"/>
                <w:numId w:val="9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P</w:t>
            </w:r>
          </w:p>
        </w:tc>
        <w:tc>
          <w:tcPr>
            <w:tcW w:w="3694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Disease activity(none):</w:t>
            </w:r>
          </w:p>
          <w:p w:rsidR="001E401D" w:rsidRPr="001E401D" w:rsidRDefault="001E401D" w:rsidP="001E401D">
            <w:pPr>
              <w:numPr>
                <w:ilvl w:val="0"/>
                <w:numId w:val="9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0</w:t>
            </w:r>
          </w:p>
          <w:p w:rsidR="001E401D" w:rsidRPr="001E401D" w:rsidRDefault="001E401D" w:rsidP="001E401D">
            <w:pPr>
              <w:numPr>
                <w:ilvl w:val="0"/>
                <w:numId w:val="9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sease activity(low):</w:t>
            </w:r>
          </w:p>
          <w:p w:rsidR="001E401D" w:rsidRPr="001E401D" w:rsidRDefault="001E401D" w:rsidP="001E401D">
            <w:pPr>
              <w:numPr>
                <w:ilvl w:val="0"/>
                <w:numId w:val="9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4</w:t>
            </w:r>
          </w:p>
          <w:p w:rsidR="001E401D" w:rsidRPr="001E401D" w:rsidRDefault="001E401D" w:rsidP="001E401D">
            <w:pPr>
              <w:numPr>
                <w:ilvl w:val="0"/>
                <w:numId w:val="9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sease activity(moderate):</w:t>
            </w:r>
          </w:p>
          <w:p w:rsidR="001E401D" w:rsidRPr="001E401D" w:rsidRDefault="001E401D" w:rsidP="001E401D">
            <w:pPr>
              <w:numPr>
                <w:ilvl w:val="0"/>
                <w:numId w:val="9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3</w:t>
            </w:r>
          </w:p>
          <w:p w:rsidR="001E401D" w:rsidRPr="001E401D" w:rsidRDefault="001E401D" w:rsidP="001E401D">
            <w:pPr>
              <w:numPr>
                <w:ilvl w:val="0"/>
                <w:numId w:val="9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sease activity(high):</w:t>
            </w:r>
          </w:p>
          <w:p w:rsidR="001E401D" w:rsidRPr="001E401D" w:rsidRDefault="001E401D" w:rsidP="001E401D">
            <w:pPr>
              <w:numPr>
                <w:ilvl w:val="0"/>
                <w:numId w:val="9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0</w:t>
            </w:r>
          </w:p>
          <w:p w:rsidR="001E401D" w:rsidRPr="001E401D" w:rsidRDefault="001E401D" w:rsidP="001E401D">
            <w:pPr>
              <w:numPr>
                <w:ilvl w:val="0"/>
                <w:numId w:val="9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PA: 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sease activity(severe):</w:t>
            </w:r>
          </w:p>
          <w:p w:rsidR="001E401D" w:rsidRPr="001E401D" w:rsidRDefault="001E401D" w:rsidP="001E401D">
            <w:pPr>
              <w:numPr>
                <w:ilvl w:val="0"/>
                <w:numId w:val="10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0</w:t>
            </w:r>
          </w:p>
          <w:p w:rsidR="001E401D" w:rsidRPr="001E401D" w:rsidRDefault="001E401D" w:rsidP="001E401D">
            <w:pPr>
              <w:numPr>
                <w:ilvl w:val="0"/>
                <w:numId w:val="10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sease activity(very severe):</w:t>
            </w:r>
          </w:p>
          <w:p w:rsidR="001E401D" w:rsidRPr="001E401D" w:rsidRDefault="001E401D" w:rsidP="001E401D">
            <w:pPr>
              <w:numPr>
                <w:ilvl w:val="0"/>
                <w:numId w:val="10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0</w:t>
            </w:r>
          </w:p>
          <w:p w:rsidR="001E401D" w:rsidRPr="001E401D" w:rsidRDefault="001E401D" w:rsidP="001E401D">
            <w:pPr>
              <w:numPr>
                <w:ilvl w:val="0"/>
                <w:numId w:val="10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ESR:(median-range):</w:t>
            </w:r>
          </w:p>
          <w:p w:rsidR="001E401D" w:rsidRPr="001E401D" w:rsidRDefault="001E401D" w:rsidP="001E401D">
            <w:pPr>
              <w:numPr>
                <w:ilvl w:val="0"/>
                <w:numId w:val="10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8(3-13)</w:t>
            </w:r>
          </w:p>
          <w:p w:rsidR="001E401D" w:rsidRPr="001E401D" w:rsidRDefault="001E401D" w:rsidP="001E401D">
            <w:pPr>
              <w:numPr>
                <w:ilvl w:val="0"/>
                <w:numId w:val="10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17(8-54)</w:t>
            </w:r>
          </w:p>
          <w:p w:rsidR="001E401D" w:rsidRPr="001E401D" w:rsidRDefault="001E401D" w:rsidP="001E401D">
            <w:pPr>
              <w:numPr>
                <w:ilvl w:val="0"/>
                <w:numId w:val="10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5(2-12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eight median,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95% </w:t>
            </w: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.i.</w:t>
            </w:r>
            <w:proofErr w:type="spellEnd"/>
          </w:p>
          <w:p w:rsidR="001E401D" w:rsidRPr="001E401D" w:rsidRDefault="001E401D" w:rsidP="001E401D">
            <w:pPr>
              <w:numPr>
                <w:ilvl w:val="0"/>
                <w:numId w:val="10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155(142-183) </w:t>
            </w:r>
          </w:p>
          <w:p w:rsidR="001E401D" w:rsidRPr="001E401D" w:rsidRDefault="001E401D" w:rsidP="001E401D">
            <w:pPr>
              <w:numPr>
                <w:ilvl w:val="0"/>
                <w:numId w:val="10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152 (140-158)</w:t>
            </w:r>
          </w:p>
          <w:p w:rsidR="001E401D" w:rsidRPr="001E401D" w:rsidRDefault="001E401D" w:rsidP="001E401D">
            <w:pPr>
              <w:numPr>
                <w:ilvl w:val="0"/>
                <w:numId w:val="10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157(153-161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Weight median,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95% </w:t>
            </w: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.i.</w:t>
            </w:r>
            <w:proofErr w:type="spellEnd"/>
          </w:p>
          <w:p w:rsidR="001E401D" w:rsidRPr="001E401D" w:rsidRDefault="001E401D" w:rsidP="001E401D">
            <w:pPr>
              <w:numPr>
                <w:ilvl w:val="0"/>
                <w:numId w:val="10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54.0(39.3-60.3)</w:t>
            </w:r>
          </w:p>
          <w:p w:rsidR="001E401D" w:rsidRPr="001E401D" w:rsidRDefault="001E401D" w:rsidP="001E401D">
            <w:pPr>
              <w:numPr>
                <w:ilvl w:val="0"/>
                <w:numId w:val="10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 36.8 (30.0-47.9)</w:t>
            </w:r>
          </w:p>
          <w:p w:rsidR="001E401D" w:rsidRPr="001E401D" w:rsidRDefault="001E401D" w:rsidP="001E401D">
            <w:pPr>
              <w:numPr>
                <w:ilvl w:val="0"/>
                <w:numId w:val="10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46.0(44.8-49.8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Energy(kcal/day)</w:t>
            </w:r>
          </w:p>
          <w:p w:rsidR="001E401D" w:rsidRPr="001E401D" w:rsidRDefault="001E401D" w:rsidP="001E401D">
            <w:pPr>
              <w:numPr>
                <w:ilvl w:val="0"/>
                <w:numId w:val="10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: 1695 (1315-2410)</w:t>
            </w:r>
          </w:p>
          <w:p w:rsidR="001E401D" w:rsidRPr="001E401D" w:rsidRDefault="001E401D" w:rsidP="001E401D">
            <w:pPr>
              <w:numPr>
                <w:ilvl w:val="0"/>
                <w:numId w:val="10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45(1475-2057)</w:t>
            </w:r>
          </w:p>
          <w:p w:rsidR="001E401D" w:rsidRPr="001E401D" w:rsidRDefault="001E401D" w:rsidP="001E401D">
            <w:pPr>
              <w:numPr>
                <w:ilvl w:val="0"/>
                <w:numId w:val="10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2000(1390-2245)</w:t>
            </w:r>
          </w:p>
        </w:tc>
        <w:tc>
          <w:tcPr>
            <w:tcW w:w="254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numPr>
                <w:ilvl w:val="0"/>
                <w:numId w:val="10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A significantly lower UAMA value in the PA group than the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  <w:proofErr w:type="gram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 and</w:t>
            </w:r>
            <w:proofErr w:type="gram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the control group was seen (both p&lt;0.01).</w:t>
            </w:r>
          </w:p>
          <w:p w:rsidR="001E401D" w:rsidRPr="001E401D" w:rsidRDefault="001E401D" w:rsidP="001E401D">
            <w:pPr>
              <w:numPr>
                <w:ilvl w:val="0"/>
                <w:numId w:val="107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ignificantly lower weight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in</w:t>
            </w:r>
            <w:proofErr w:type="gram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 PA</w:t>
            </w:r>
            <w:proofErr w:type="gram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group a than both the healthy controls (p=0.01)and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(p = 0.02).</w:t>
            </w:r>
          </w:p>
          <w:p w:rsidR="001E401D" w:rsidRPr="001E401D" w:rsidRDefault="001E401D" w:rsidP="001E401D">
            <w:pPr>
              <w:numPr>
                <w:ilvl w:val="0"/>
                <w:numId w:val="107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duced  concentration of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Iron and zinc in the PA group compared to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 (p=0.02) and healthy controls (both p&lt;0.01).</w:t>
            </w:r>
          </w:p>
          <w:p w:rsidR="001E401D" w:rsidRPr="001E401D" w:rsidRDefault="001E401D" w:rsidP="001E401D">
            <w:pPr>
              <w:numPr>
                <w:ilvl w:val="0"/>
                <w:numId w:val="10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ignificantly higher disease activity and ESR in the PA group with the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</w:t>
            </w:r>
            <w:proofErr w:type="gram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 (</w:t>
            </w:r>
            <w:proofErr w:type="gram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= 0.02 and p&lt;0.01 respectively).</w:t>
            </w:r>
          </w:p>
          <w:p w:rsidR="001E401D" w:rsidRPr="001E401D" w:rsidRDefault="001E401D" w:rsidP="001E401D">
            <w:pPr>
              <w:numPr>
                <w:ilvl w:val="0"/>
                <w:numId w:val="10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sitive correlation seen between ESR and the disease activity t (r = 0.54, p &lt; 0.01).</w:t>
            </w:r>
          </w:p>
          <w:p w:rsidR="001E401D" w:rsidRPr="001E401D" w:rsidRDefault="001E401D" w:rsidP="001E401D">
            <w:pPr>
              <w:numPr>
                <w:ilvl w:val="0"/>
                <w:numId w:val="11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Higher energy intake per kg body weight in the PA group than in the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 group (p=0.04).</w:t>
            </w:r>
          </w:p>
          <w:p w:rsidR="001E401D" w:rsidRPr="001E401D" w:rsidRDefault="001E401D" w:rsidP="001E401D">
            <w:pPr>
              <w:numPr>
                <w:ilvl w:val="0"/>
                <w:numId w:val="110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duced Ca intake was in the PA group compared to that of the control group (p= 0.05).</w:t>
            </w:r>
          </w:p>
        </w:tc>
        <w:tc>
          <w:tcPr>
            <w:tcW w:w="212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/A</w:t>
            </w:r>
          </w:p>
        </w:tc>
      </w:tr>
      <w:tr w:rsidR="001E401D" w:rsidRPr="001E401D" w:rsidTr="0018114A">
        <w:tc>
          <w:tcPr>
            <w:tcW w:w="70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200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R.P. Harper et al</w:t>
            </w:r>
          </w:p>
        </w:tc>
        <w:tc>
          <w:tcPr>
            <w:tcW w:w="71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se-control</w:t>
            </w:r>
          </w:p>
        </w:tc>
        <w:tc>
          <w:tcPr>
            <w:tcW w:w="708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9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:7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:6-1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n age:2.1±3.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3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JRA:4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RA Positive for TMD: 2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emale: 1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ale:6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RA Negative for TMD: 2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emale: 1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ale: 6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JRA with TMD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RA without TMD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amined the relationship between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elf-report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measures of pain and dysfunction and measures of chewing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erformance in JRA and healthy controls.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Assess the incidence of TMD involvement by gender</w:t>
            </w:r>
          </w:p>
        </w:tc>
        <w:tc>
          <w:tcPr>
            <w:tcW w:w="1701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MD assessment: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</w:p>
          <w:p w:rsidR="001E401D" w:rsidRPr="001E401D" w:rsidRDefault="001E401D" w:rsidP="001E401D">
            <w:pPr>
              <w:numPr>
                <w:ilvl w:val="0"/>
                <w:numId w:val="11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ange of mandi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bular motion </w:t>
            </w:r>
          </w:p>
          <w:p w:rsidR="001E401D" w:rsidRPr="001E401D" w:rsidRDefault="001E401D" w:rsidP="001E401D">
            <w:pPr>
              <w:numPr>
                <w:ilvl w:val="0"/>
                <w:numId w:val="11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MJ sounds</w:t>
            </w:r>
          </w:p>
          <w:p w:rsidR="001E401D" w:rsidRPr="001E401D" w:rsidRDefault="001E401D" w:rsidP="001E401D">
            <w:pPr>
              <w:numPr>
                <w:ilvl w:val="0"/>
                <w:numId w:val="11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Craniofacial muscle pain</w:t>
            </w:r>
          </w:p>
          <w:p w:rsidR="001E401D" w:rsidRPr="001E401D" w:rsidRDefault="001E401D" w:rsidP="001E401D">
            <w:pPr>
              <w:numPr>
                <w:ilvl w:val="0"/>
                <w:numId w:val="11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ewing pattern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Qol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: </w:t>
            </w:r>
          </w:p>
          <w:p w:rsidR="001E401D" w:rsidRPr="001E401D" w:rsidRDefault="001E401D" w:rsidP="001E401D">
            <w:pPr>
              <w:numPr>
                <w:ilvl w:val="0"/>
                <w:numId w:val="1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lf-report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ain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  <w:p w:rsidR="001E401D" w:rsidRPr="001E401D" w:rsidRDefault="001E401D" w:rsidP="001E401D">
            <w:pPr>
              <w:numPr>
                <w:ilvl w:val="0"/>
                <w:numId w:val="11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sual and analogue(0-10)</w:t>
            </w:r>
          </w:p>
        </w:tc>
        <w:tc>
          <w:tcPr>
            <w:tcW w:w="3694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Self-Report of Pain and Dysfunction: Correlation between Visual and Analog Scales(before chewing task)Baseline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•P=0.001, ••P&lt;0.0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JRA with TMD</w:t>
            </w:r>
          </w:p>
          <w:p w:rsidR="001E401D" w:rsidRPr="001E401D" w:rsidRDefault="001E401D" w:rsidP="001E401D">
            <w:pPr>
              <w:numPr>
                <w:ilvl w:val="0"/>
                <w:numId w:val="11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w pain: 0.92•</w:t>
            </w:r>
          </w:p>
          <w:p w:rsidR="001E401D" w:rsidRPr="001E401D" w:rsidRDefault="001E401D" w:rsidP="001E401D">
            <w:pPr>
              <w:numPr>
                <w:ilvl w:val="0"/>
                <w:numId w:val="11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bility to chew: 0.76•</w:t>
            </w:r>
          </w:p>
          <w:p w:rsidR="001E401D" w:rsidRPr="001E401D" w:rsidRDefault="001E401D" w:rsidP="001E401D">
            <w:pPr>
              <w:numPr>
                <w:ilvl w:val="0"/>
                <w:numId w:val="11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Quality of life: 0.97•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JRA without TMD</w:t>
            </w:r>
          </w:p>
          <w:p w:rsidR="001E401D" w:rsidRPr="001E401D" w:rsidRDefault="001E401D" w:rsidP="001E401D">
            <w:pPr>
              <w:numPr>
                <w:ilvl w:val="0"/>
                <w:numId w:val="11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w pain: N/A</w:t>
            </w:r>
          </w:p>
          <w:p w:rsidR="001E401D" w:rsidRPr="001E401D" w:rsidRDefault="001E401D" w:rsidP="001E401D">
            <w:pPr>
              <w:numPr>
                <w:ilvl w:val="0"/>
                <w:numId w:val="11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bility to chew: N/A</w:t>
            </w:r>
          </w:p>
          <w:p w:rsidR="001E401D" w:rsidRPr="001E401D" w:rsidRDefault="001E401D" w:rsidP="001E401D">
            <w:pPr>
              <w:numPr>
                <w:ilvl w:val="0"/>
                <w:numId w:val="11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of life: 0.72••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ontrol group:</w:t>
            </w:r>
          </w:p>
          <w:p w:rsidR="001E401D" w:rsidRPr="001E401D" w:rsidRDefault="001E401D" w:rsidP="001E401D">
            <w:pPr>
              <w:numPr>
                <w:ilvl w:val="0"/>
                <w:numId w:val="11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w pain: 0.55•</w:t>
            </w:r>
          </w:p>
          <w:p w:rsidR="001E401D" w:rsidRPr="001E401D" w:rsidRDefault="001E401D" w:rsidP="001E401D">
            <w:pPr>
              <w:numPr>
                <w:ilvl w:val="0"/>
                <w:numId w:val="11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bility to chew: 0.82•</w:t>
            </w:r>
          </w:p>
          <w:p w:rsidR="001E401D" w:rsidRPr="001E401D" w:rsidRDefault="001E401D" w:rsidP="001E401D">
            <w:pPr>
              <w:numPr>
                <w:ilvl w:val="0"/>
                <w:numId w:val="11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of life: -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fferences among Groups for Analog Self-Report Measures( Before Chewing Task)•Group 1&gt;Group 2 (P&lt;0.05),••Group 1&gt;Group 3 (P&lt;0.001) JRA with TMD</w:t>
            </w:r>
          </w:p>
          <w:p w:rsidR="001E401D" w:rsidRPr="001E401D" w:rsidRDefault="001E401D" w:rsidP="001E401D">
            <w:pPr>
              <w:numPr>
                <w:ilvl w:val="0"/>
                <w:numId w:val="11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w pain: 48.39•,••</w:t>
            </w:r>
          </w:p>
          <w:p w:rsidR="001E401D" w:rsidRPr="001E401D" w:rsidRDefault="001E401D" w:rsidP="001E401D">
            <w:pPr>
              <w:numPr>
                <w:ilvl w:val="0"/>
                <w:numId w:val="11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bility to chew: 52.76•,••</w:t>
            </w:r>
          </w:p>
          <w:p w:rsidR="001E401D" w:rsidRPr="001E401D" w:rsidRDefault="001E401D" w:rsidP="001E401D">
            <w:pPr>
              <w:numPr>
                <w:ilvl w:val="0"/>
                <w:numId w:val="11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of life: 46.04•,••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JRA without TMD</w:t>
            </w:r>
          </w:p>
          <w:p w:rsidR="001E401D" w:rsidRPr="001E401D" w:rsidRDefault="001E401D" w:rsidP="001E401D">
            <w:pPr>
              <w:numPr>
                <w:ilvl w:val="0"/>
                <w:numId w:val="11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w pain: 33.5</w:t>
            </w:r>
          </w:p>
          <w:p w:rsidR="001E401D" w:rsidRPr="001E401D" w:rsidRDefault="001E401D" w:rsidP="001E401D">
            <w:pPr>
              <w:numPr>
                <w:ilvl w:val="0"/>
                <w:numId w:val="11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bility to chew: 31</w:t>
            </w:r>
          </w:p>
          <w:p w:rsidR="001E401D" w:rsidRPr="001E401D" w:rsidRDefault="001E401D" w:rsidP="001E401D">
            <w:pPr>
              <w:numPr>
                <w:ilvl w:val="0"/>
                <w:numId w:val="11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of life: 36.5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ontrol group:</w:t>
            </w:r>
          </w:p>
          <w:p w:rsidR="001E401D" w:rsidRPr="001E401D" w:rsidRDefault="001E401D" w:rsidP="001E401D">
            <w:pPr>
              <w:numPr>
                <w:ilvl w:val="0"/>
                <w:numId w:val="1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w pain: 34.6</w:t>
            </w:r>
          </w:p>
          <w:p w:rsidR="001E401D" w:rsidRPr="001E401D" w:rsidRDefault="001E401D" w:rsidP="001E401D">
            <w:pPr>
              <w:numPr>
                <w:ilvl w:val="0"/>
                <w:numId w:val="1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bility to chew: 33.04</w:t>
            </w:r>
          </w:p>
          <w:p w:rsidR="001E401D" w:rsidRPr="001E401D" w:rsidRDefault="001E401D" w:rsidP="001E401D">
            <w:pPr>
              <w:numPr>
                <w:ilvl w:val="0"/>
                <w:numId w:val="1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of life: 34.5</w:t>
            </w:r>
          </w:p>
        </w:tc>
        <w:tc>
          <w:tcPr>
            <w:tcW w:w="254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Self-Report of Pain and Dysfunction: Correlation between Visual and Analog Scales(after chewing task)•P=0.001, ••P&lt;0.0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JRA with TMD</w:t>
            </w:r>
          </w:p>
          <w:p w:rsidR="001E401D" w:rsidRPr="001E401D" w:rsidRDefault="001E401D" w:rsidP="001E401D">
            <w:pPr>
              <w:numPr>
                <w:ilvl w:val="0"/>
                <w:numId w:val="12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Jaw pain: 0.97•</w:t>
            </w:r>
          </w:p>
          <w:p w:rsidR="001E401D" w:rsidRPr="001E401D" w:rsidRDefault="001E401D" w:rsidP="001E401D">
            <w:pPr>
              <w:numPr>
                <w:ilvl w:val="0"/>
                <w:numId w:val="12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bility to chew: 0.93•</w:t>
            </w:r>
          </w:p>
          <w:p w:rsidR="001E401D" w:rsidRPr="001E401D" w:rsidRDefault="001E401D" w:rsidP="001E401D">
            <w:pPr>
              <w:numPr>
                <w:ilvl w:val="0"/>
                <w:numId w:val="12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of life: 0.96•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JRA without TMD</w:t>
            </w:r>
          </w:p>
          <w:p w:rsidR="001E401D" w:rsidRPr="001E401D" w:rsidRDefault="001E401D" w:rsidP="001E401D">
            <w:pPr>
              <w:numPr>
                <w:ilvl w:val="0"/>
                <w:numId w:val="12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w pain: 0.78•</w:t>
            </w:r>
          </w:p>
          <w:p w:rsidR="001E401D" w:rsidRPr="001E401D" w:rsidRDefault="001E401D" w:rsidP="001E401D">
            <w:pPr>
              <w:numPr>
                <w:ilvl w:val="0"/>
                <w:numId w:val="12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bility to chew: 0.59••</w:t>
            </w:r>
          </w:p>
          <w:p w:rsidR="001E401D" w:rsidRPr="001E401D" w:rsidRDefault="001E401D" w:rsidP="001E401D">
            <w:pPr>
              <w:numPr>
                <w:ilvl w:val="0"/>
                <w:numId w:val="12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of life: 0.82•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ontrol group:</w:t>
            </w:r>
          </w:p>
          <w:p w:rsidR="001E401D" w:rsidRPr="001E401D" w:rsidRDefault="001E401D" w:rsidP="001E401D">
            <w:pPr>
              <w:numPr>
                <w:ilvl w:val="0"/>
                <w:numId w:val="12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w pain: 0.97•</w:t>
            </w:r>
          </w:p>
          <w:p w:rsidR="001E401D" w:rsidRPr="001E401D" w:rsidRDefault="001E401D" w:rsidP="001E401D">
            <w:pPr>
              <w:numPr>
                <w:ilvl w:val="0"/>
                <w:numId w:val="12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bility to chew: 0.97•</w:t>
            </w:r>
          </w:p>
          <w:p w:rsidR="001E401D" w:rsidRPr="001E401D" w:rsidRDefault="001E401D" w:rsidP="001E401D">
            <w:pPr>
              <w:numPr>
                <w:ilvl w:val="0"/>
                <w:numId w:val="12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of life: 1.00•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anges in Analog Scale after Chewing Performance Tasks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•P&lt;0.0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JRA with TMD</w:t>
            </w:r>
          </w:p>
          <w:p w:rsidR="001E401D" w:rsidRPr="001E401D" w:rsidRDefault="001E401D" w:rsidP="001E401D">
            <w:pPr>
              <w:numPr>
                <w:ilvl w:val="0"/>
                <w:numId w:val="12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w pain: 0.71 (0.48)</w:t>
            </w:r>
          </w:p>
          <w:p w:rsidR="001E401D" w:rsidRPr="001E401D" w:rsidRDefault="001E401D" w:rsidP="001E401D">
            <w:pPr>
              <w:numPr>
                <w:ilvl w:val="0"/>
                <w:numId w:val="12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bility to chew: 0.92 (0.36)</w:t>
            </w:r>
          </w:p>
          <w:p w:rsidR="001E401D" w:rsidRPr="001E401D" w:rsidRDefault="001E401D" w:rsidP="001E401D">
            <w:pPr>
              <w:numPr>
                <w:ilvl w:val="0"/>
                <w:numId w:val="12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of life: 1.00 (0.32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JRA without TMD</w:t>
            </w:r>
          </w:p>
          <w:p w:rsidR="001E401D" w:rsidRPr="001E401D" w:rsidRDefault="001E401D" w:rsidP="001E401D">
            <w:pPr>
              <w:numPr>
                <w:ilvl w:val="0"/>
                <w:numId w:val="12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Jaw pain: 1.34 (0.18)</w:t>
            </w:r>
          </w:p>
          <w:p w:rsidR="001E401D" w:rsidRPr="001E401D" w:rsidRDefault="001E401D" w:rsidP="001E401D">
            <w:pPr>
              <w:numPr>
                <w:ilvl w:val="0"/>
                <w:numId w:val="12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bility to chew: 1.00 (0.32)</w:t>
            </w:r>
          </w:p>
          <w:p w:rsidR="001E401D" w:rsidRPr="001E401D" w:rsidRDefault="001E401D" w:rsidP="001E401D">
            <w:pPr>
              <w:numPr>
                <w:ilvl w:val="0"/>
                <w:numId w:val="12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of life: 1.00 (0.32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ontrol group:</w:t>
            </w:r>
          </w:p>
          <w:p w:rsidR="001E401D" w:rsidRPr="001E401D" w:rsidRDefault="001E401D" w:rsidP="001E401D">
            <w:pPr>
              <w:numPr>
                <w:ilvl w:val="0"/>
                <w:numId w:val="12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w pain: 2.39 (&lt; 0.05)•</w:t>
            </w:r>
          </w:p>
          <w:p w:rsidR="001E401D" w:rsidRPr="001E401D" w:rsidRDefault="001E401D" w:rsidP="001E401D">
            <w:pPr>
              <w:numPr>
                <w:ilvl w:val="0"/>
                <w:numId w:val="12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bility to chew: 2.38 (&lt; 0.05)•</w:t>
            </w:r>
          </w:p>
          <w:p w:rsidR="001E401D" w:rsidRPr="001E401D" w:rsidRDefault="001E401D" w:rsidP="001E401D">
            <w:pPr>
              <w:numPr>
                <w:ilvl w:val="0"/>
                <w:numId w:val="12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of life: 1.00 (0.32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fferences among Groups for Analog Self-Report Measures( After Chewing Task)•Group 1&gt;Group 2 (P&lt;0.05),••Group1&gt;Group  2 (P&lt;0.001),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†Group 1&gt;Group 3 (P&lt;0.05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JRA with TMD</w:t>
            </w:r>
          </w:p>
          <w:p w:rsidR="001E401D" w:rsidRPr="001E401D" w:rsidRDefault="001E401D" w:rsidP="001E401D">
            <w:pPr>
              <w:numPr>
                <w:ilvl w:val="0"/>
                <w:numId w:val="12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w pain: 45.76•</w:t>
            </w:r>
          </w:p>
          <w:p w:rsidR="001E401D" w:rsidRPr="001E401D" w:rsidRDefault="001E401D" w:rsidP="001E401D">
            <w:pPr>
              <w:numPr>
                <w:ilvl w:val="0"/>
                <w:numId w:val="12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bility to chew: 49.78••,†</w:t>
            </w:r>
          </w:p>
          <w:p w:rsidR="001E401D" w:rsidRPr="001E401D" w:rsidRDefault="001E401D" w:rsidP="001E401D">
            <w:pPr>
              <w:numPr>
                <w:ilvl w:val="0"/>
                <w:numId w:val="12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of life: 37.81†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JRA without TMD</w:t>
            </w:r>
          </w:p>
          <w:p w:rsidR="001E401D" w:rsidRPr="001E401D" w:rsidRDefault="001E401D" w:rsidP="001E401D">
            <w:pPr>
              <w:numPr>
                <w:ilvl w:val="0"/>
                <w:numId w:val="12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Jaw pain: 32.42</w:t>
            </w:r>
          </w:p>
          <w:p w:rsidR="001E401D" w:rsidRPr="001E401D" w:rsidRDefault="001E401D" w:rsidP="001E401D">
            <w:pPr>
              <w:numPr>
                <w:ilvl w:val="0"/>
                <w:numId w:val="12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bility to chew: 29.11</w:t>
            </w:r>
          </w:p>
          <w:p w:rsidR="001E401D" w:rsidRPr="001E401D" w:rsidRDefault="001E401D" w:rsidP="001E401D">
            <w:pPr>
              <w:numPr>
                <w:ilvl w:val="0"/>
                <w:numId w:val="12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of life: 30.2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ontrol group:</w:t>
            </w:r>
          </w:p>
          <w:p w:rsidR="001E401D" w:rsidRPr="001E401D" w:rsidRDefault="001E401D" w:rsidP="001E401D">
            <w:pPr>
              <w:numPr>
                <w:ilvl w:val="0"/>
                <w:numId w:val="12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w pain: 36.99</w:t>
            </w:r>
          </w:p>
          <w:p w:rsidR="001E401D" w:rsidRPr="001E401D" w:rsidRDefault="001E401D" w:rsidP="001E401D">
            <w:pPr>
              <w:numPr>
                <w:ilvl w:val="0"/>
                <w:numId w:val="12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bility to chew: 36.12</w:t>
            </w:r>
          </w:p>
          <w:p w:rsidR="001E401D" w:rsidRPr="001E401D" w:rsidRDefault="001E401D" w:rsidP="001E401D">
            <w:pPr>
              <w:numPr>
                <w:ilvl w:val="0"/>
                <w:numId w:val="12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of life: 27.66</w:t>
            </w:r>
          </w:p>
        </w:tc>
        <w:tc>
          <w:tcPr>
            <w:tcW w:w="212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Greater incidence of TMD For the JRA group by gender was in females than males at a ratio of 2:1.</w:t>
            </w:r>
          </w:p>
        </w:tc>
      </w:tr>
      <w:tr w:rsidR="001E401D" w:rsidRPr="001E401D" w:rsidTr="0018114A">
        <w:trPr>
          <w:trHeight w:val="3676"/>
        </w:trPr>
        <w:tc>
          <w:tcPr>
            <w:tcW w:w="70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1990</w:t>
            </w:r>
          </w:p>
          <w:p w:rsidR="001E401D" w:rsidRPr="001E401D" w:rsidRDefault="00E70167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onkane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et</w:t>
            </w:r>
            <w:bookmarkStart w:id="0" w:name="_GoBack"/>
            <w:bookmarkEnd w:id="0"/>
            <w:r w:rsidR="001E401D"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al.</w:t>
            </w:r>
          </w:p>
        </w:tc>
        <w:tc>
          <w:tcPr>
            <w:tcW w:w="71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se-control</w:t>
            </w:r>
          </w:p>
        </w:tc>
        <w:tc>
          <w:tcPr>
            <w:tcW w:w="708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nland</w:t>
            </w:r>
          </w:p>
        </w:tc>
        <w:tc>
          <w:tcPr>
            <w:tcW w:w="9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:13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1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CA:12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9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2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 range:2-1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n age:8.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t mentioned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ompare serum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ol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t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 and E level and with disease activity.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N/A</w:t>
            </w:r>
          </w:p>
        </w:tc>
        <w:tc>
          <w:tcPr>
            <w:tcW w:w="1701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ab test:</w:t>
            </w:r>
          </w:p>
          <w:p w:rsidR="001E401D" w:rsidRPr="001E401D" w:rsidRDefault="001E401D" w:rsidP="001E401D">
            <w:pPr>
              <w:numPr>
                <w:ilvl w:val="0"/>
                <w:numId w:val="12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t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</w:t>
            </w:r>
          </w:p>
          <w:p w:rsidR="001E401D" w:rsidRPr="001E401D" w:rsidRDefault="001E401D" w:rsidP="001E401D">
            <w:pPr>
              <w:numPr>
                <w:ilvl w:val="0"/>
                <w:numId w:val="12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t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 E</w:t>
            </w:r>
          </w:p>
          <w:p w:rsidR="001E401D" w:rsidRPr="001E401D" w:rsidRDefault="001E401D" w:rsidP="001E401D">
            <w:pPr>
              <w:numPr>
                <w:ilvl w:val="0"/>
                <w:numId w:val="12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per,</w:t>
            </w:r>
          </w:p>
          <w:p w:rsidR="001E401D" w:rsidRPr="001E401D" w:rsidRDefault="001E401D" w:rsidP="001E401D">
            <w:pPr>
              <w:numPr>
                <w:ilvl w:val="0"/>
                <w:numId w:val="12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Zinc</w:t>
            </w:r>
          </w:p>
          <w:p w:rsidR="001E401D" w:rsidRPr="001E401D" w:rsidRDefault="001E401D" w:rsidP="001E401D">
            <w:pPr>
              <w:numPr>
                <w:ilvl w:val="0"/>
                <w:numId w:val="12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lenium</w:t>
            </w:r>
          </w:p>
          <w:p w:rsidR="001E401D" w:rsidRPr="001E401D" w:rsidRDefault="001E401D" w:rsidP="001E401D">
            <w:pPr>
              <w:numPr>
                <w:ilvl w:val="0"/>
                <w:numId w:val="12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ESR</w:t>
            </w:r>
          </w:p>
          <w:p w:rsidR="001E401D" w:rsidRPr="001E401D" w:rsidRDefault="001E401D" w:rsidP="001E401D">
            <w:pPr>
              <w:numPr>
                <w:ilvl w:val="0"/>
                <w:numId w:val="12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 Total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ol</w:t>
            </w:r>
            <w:proofErr w:type="spellEnd"/>
          </w:p>
        </w:tc>
        <w:tc>
          <w:tcPr>
            <w:tcW w:w="3694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ol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in F with JCA</w:t>
            </w:r>
          </w:p>
          <w:p w:rsidR="001E401D" w:rsidRPr="001E401D" w:rsidRDefault="001E401D" w:rsidP="001E401D">
            <w:pPr>
              <w:numPr>
                <w:ilvl w:val="0"/>
                <w:numId w:val="13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mean ±SD):4.69±0.9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ol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in healthy F</w:t>
            </w:r>
          </w:p>
          <w:p w:rsidR="001E401D" w:rsidRPr="001E401D" w:rsidRDefault="001E401D" w:rsidP="001E401D">
            <w:pPr>
              <w:numPr>
                <w:ilvl w:val="0"/>
                <w:numId w:val="13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 mean ±SD):4.89±0.8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ol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in M with JCA</w:t>
            </w:r>
          </w:p>
          <w:p w:rsidR="001E401D" w:rsidRPr="001E401D" w:rsidRDefault="001E401D" w:rsidP="001E401D">
            <w:pPr>
              <w:numPr>
                <w:ilvl w:val="0"/>
                <w:numId w:val="13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mean ±SD):4.62±0.8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ol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in healthy M </w:t>
            </w:r>
          </w:p>
          <w:p w:rsidR="001E401D" w:rsidRPr="001E401D" w:rsidRDefault="001E401D" w:rsidP="001E401D">
            <w:pPr>
              <w:numPr>
                <w:ilvl w:val="0"/>
                <w:numId w:val="13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 mean ±SD):4.76±0.82</w:t>
            </w:r>
          </w:p>
          <w:p w:rsidR="001E401D" w:rsidRPr="001E401D" w:rsidRDefault="001E401D" w:rsidP="001E401D">
            <w:pPr>
              <w:numPr>
                <w:ilvl w:val="0"/>
                <w:numId w:val="13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rum Vitamin E in JCA:22.8±5.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</w:p>
          <w:p w:rsidR="001E401D" w:rsidRPr="001E401D" w:rsidRDefault="001E401D" w:rsidP="001E401D">
            <w:pPr>
              <w:numPr>
                <w:ilvl w:val="0"/>
                <w:numId w:val="13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rum Vitamin E in control:30.5±4.3</w:t>
            </w:r>
          </w:p>
        </w:tc>
        <w:tc>
          <w:tcPr>
            <w:tcW w:w="254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ol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in F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:</w:t>
            </w:r>
          </w:p>
          <w:p w:rsidR="001E401D" w:rsidRPr="001E401D" w:rsidRDefault="001E401D" w:rsidP="001E401D">
            <w:pPr>
              <w:numPr>
                <w:ilvl w:val="0"/>
                <w:numId w:val="13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CA: 4.69±0.97</w:t>
            </w:r>
          </w:p>
          <w:p w:rsidR="001E401D" w:rsidRPr="001E401D" w:rsidRDefault="001E401D" w:rsidP="001E401D">
            <w:pPr>
              <w:numPr>
                <w:ilvl w:val="0"/>
                <w:numId w:val="13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4.89±0.85</w:t>
            </w:r>
          </w:p>
          <w:p w:rsidR="001E401D" w:rsidRPr="001E401D" w:rsidRDefault="001E401D" w:rsidP="001E401D">
            <w:pPr>
              <w:numPr>
                <w:ilvl w:val="0"/>
                <w:numId w:val="13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-value: p&lt;0.0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ol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in M:</w:t>
            </w:r>
          </w:p>
          <w:p w:rsidR="001E401D" w:rsidRPr="001E401D" w:rsidRDefault="001E401D" w:rsidP="001E401D">
            <w:pPr>
              <w:numPr>
                <w:ilvl w:val="0"/>
                <w:numId w:val="13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CA: 4.62±0.88</w:t>
            </w:r>
          </w:p>
          <w:p w:rsidR="001E401D" w:rsidRPr="001E401D" w:rsidRDefault="001E401D" w:rsidP="001E401D">
            <w:pPr>
              <w:numPr>
                <w:ilvl w:val="0"/>
                <w:numId w:val="13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4.76±0.82</w:t>
            </w:r>
          </w:p>
          <w:p w:rsidR="001E401D" w:rsidRPr="001E401D" w:rsidRDefault="001E401D" w:rsidP="001E401D">
            <w:pPr>
              <w:numPr>
                <w:ilvl w:val="0"/>
                <w:numId w:val="13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-value: Small sample size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Vitamin E:</w:t>
            </w:r>
          </w:p>
          <w:p w:rsidR="001E401D" w:rsidRPr="001E401D" w:rsidRDefault="001E401D" w:rsidP="001E401D">
            <w:pPr>
              <w:numPr>
                <w:ilvl w:val="0"/>
                <w:numId w:val="13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CA: 22.8±5.2</w:t>
            </w:r>
          </w:p>
          <w:p w:rsidR="001E401D" w:rsidRPr="001E401D" w:rsidRDefault="001E401D" w:rsidP="001E401D">
            <w:pPr>
              <w:numPr>
                <w:ilvl w:val="0"/>
                <w:numId w:val="13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30.5±4.3</w:t>
            </w:r>
          </w:p>
          <w:p w:rsidR="001E401D" w:rsidRPr="001E401D" w:rsidRDefault="001E401D" w:rsidP="001E401D">
            <w:pPr>
              <w:numPr>
                <w:ilvl w:val="0"/>
                <w:numId w:val="13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p-value: p&lt;0.001</w:t>
            </w:r>
          </w:p>
          <w:p w:rsidR="001E401D" w:rsidRPr="001E401D" w:rsidRDefault="001E401D" w:rsidP="001E401D">
            <w:pPr>
              <w:numPr>
                <w:ilvl w:val="0"/>
                <w:numId w:val="138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ignificantly lower of total Cho in girls with JCA than healthy control.</w:t>
            </w:r>
          </w:p>
          <w:p w:rsidR="001E401D" w:rsidRPr="001E401D" w:rsidRDefault="001E401D" w:rsidP="001E401D">
            <w:pPr>
              <w:numPr>
                <w:ilvl w:val="0"/>
                <w:numId w:val="13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ol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correlated with the markers of disease activity by ESR and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b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r=-.193,p=0.002 and r=0.208,p=0.02)</w:t>
            </w:r>
          </w:p>
          <w:p w:rsidR="001E401D" w:rsidRPr="001E401D" w:rsidRDefault="001E401D" w:rsidP="001E401D">
            <w:pPr>
              <w:numPr>
                <w:ilvl w:val="0"/>
                <w:numId w:val="13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ossessive correlation between serum zinc and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ol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r=0.227,p=0.002)</w:t>
            </w:r>
          </w:p>
          <w:p w:rsidR="001E401D" w:rsidRPr="001E401D" w:rsidRDefault="001E401D" w:rsidP="001E401D">
            <w:pPr>
              <w:numPr>
                <w:ilvl w:val="0"/>
                <w:numId w:val="13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ignificant correlation between Zinc and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t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 in serum( p&lt;0.001)</w:t>
            </w:r>
          </w:p>
        </w:tc>
        <w:tc>
          <w:tcPr>
            <w:tcW w:w="212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N/A</w:t>
            </w:r>
          </w:p>
        </w:tc>
      </w:tr>
      <w:tr w:rsidR="001E401D" w:rsidRPr="001E401D" w:rsidTr="0018114A">
        <w:trPr>
          <w:trHeight w:val="10634"/>
        </w:trPr>
        <w:tc>
          <w:tcPr>
            <w:tcW w:w="70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200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C. M. </w:t>
            </w: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ofthose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et al.</w:t>
            </w:r>
          </w:p>
        </w:tc>
        <w:tc>
          <w:tcPr>
            <w:tcW w:w="71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se-control</w:t>
            </w:r>
          </w:p>
        </w:tc>
        <w:tc>
          <w:tcPr>
            <w:tcW w:w="708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9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:4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2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2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1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  <w:lang w:eastAsia="en-GB"/>
              </w:rPr>
              <w:t>Range 3-14 y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i-A: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PA:15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termine the nutritional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atus in JIA using anthropometric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rameters and bioelectrical impedance analysis.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termine the nutritional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atus in JIA on steroid with those who are not on steroid.</w:t>
            </w:r>
          </w:p>
        </w:tc>
        <w:tc>
          <w:tcPr>
            <w:tcW w:w="1701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hropometric measurement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:</w:t>
            </w:r>
          </w:p>
          <w:p w:rsidR="001E401D" w:rsidRPr="001E401D" w:rsidRDefault="001E401D" w:rsidP="001E401D">
            <w:pPr>
              <w:numPr>
                <w:ilvl w:val="0"/>
                <w:numId w:val="14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ight</w:t>
            </w:r>
          </w:p>
          <w:p w:rsidR="001E401D" w:rsidRPr="001E401D" w:rsidRDefault="001E401D" w:rsidP="001E401D">
            <w:pPr>
              <w:numPr>
                <w:ilvl w:val="0"/>
                <w:numId w:val="14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Height</w:t>
            </w:r>
          </w:p>
          <w:p w:rsidR="001E401D" w:rsidRPr="001E401D" w:rsidRDefault="001E401D" w:rsidP="001E401D">
            <w:pPr>
              <w:numPr>
                <w:ilvl w:val="0"/>
                <w:numId w:val="14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HC</w:t>
            </w:r>
          </w:p>
          <w:p w:rsidR="001E401D" w:rsidRPr="001E401D" w:rsidRDefault="001E401D" w:rsidP="001E401D">
            <w:pPr>
              <w:numPr>
                <w:ilvl w:val="0"/>
                <w:numId w:val="14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MAC</w:t>
            </w:r>
          </w:p>
          <w:p w:rsidR="001E401D" w:rsidRPr="001E401D" w:rsidRDefault="001E401D" w:rsidP="001E401D">
            <w:pPr>
              <w:numPr>
                <w:ilvl w:val="0"/>
                <w:numId w:val="14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AMC, </w:t>
            </w:r>
          </w:p>
          <w:p w:rsidR="001E401D" w:rsidRPr="001E401D" w:rsidRDefault="001E401D" w:rsidP="001E401D">
            <w:pPr>
              <w:numPr>
                <w:ilvl w:val="0"/>
                <w:numId w:val="14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ody fat</w:t>
            </w:r>
          </w:p>
          <w:p w:rsidR="001E401D" w:rsidRPr="001E401D" w:rsidRDefault="001E401D" w:rsidP="001E401D">
            <w:pPr>
              <w:numPr>
                <w:ilvl w:val="0"/>
                <w:numId w:val="14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body water</w:t>
            </w:r>
          </w:p>
        </w:tc>
        <w:tc>
          <w:tcPr>
            <w:tcW w:w="3694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eight (cm): </w:t>
            </w:r>
          </w:p>
          <w:p w:rsidR="001E401D" w:rsidRPr="001E401D" w:rsidRDefault="001E401D" w:rsidP="001E401D">
            <w:pPr>
              <w:numPr>
                <w:ilvl w:val="0"/>
                <w:numId w:val="14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 (129.6,18.5)</w:t>
            </w:r>
          </w:p>
          <w:p w:rsidR="001E401D" w:rsidRPr="001E401D" w:rsidRDefault="001E401D" w:rsidP="001E401D">
            <w:pPr>
              <w:numPr>
                <w:ilvl w:val="0"/>
                <w:numId w:val="14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 :( 140.2, 22.)</w:t>
            </w:r>
          </w:p>
          <w:p w:rsidR="001E401D" w:rsidRPr="001E401D" w:rsidRDefault="001E401D" w:rsidP="001E401D">
            <w:pPr>
              <w:numPr>
                <w:ilvl w:val="0"/>
                <w:numId w:val="14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=0.096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Weight (kg): </w:t>
            </w:r>
          </w:p>
          <w:p w:rsidR="001E401D" w:rsidRPr="001E401D" w:rsidRDefault="001E401D" w:rsidP="001E401D">
            <w:pPr>
              <w:numPr>
                <w:ilvl w:val="0"/>
                <w:numId w:val="14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(28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ab/>
              <w:t>,9.4)</w:t>
            </w:r>
          </w:p>
          <w:p w:rsidR="001E401D" w:rsidRPr="001E401D" w:rsidRDefault="001E401D" w:rsidP="001E401D">
            <w:pPr>
              <w:numPr>
                <w:ilvl w:val="0"/>
                <w:numId w:val="14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(34.614.2)</w:t>
            </w:r>
          </w:p>
          <w:p w:rsidR="001E401D" w:rsidRPr="001E401D" w:rsidRDefault="001E401D" w:rsidP="001E401D">
            <w:pPr>
              <w:numPr>
                <w:ilvl w:val="0"/>
                <w:numId w:val="14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= 0.07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C:</w:t>
            </w:r>
          </w:p>
          <w:p w:rsidR="001E401D" w:rsidRPr="001E401D" w:rsidRDefault="001E401D" w:rsidP="001E401D">
            <w:pPr>
              <w:numPr>
                <w:ilvl w:val="0"/>
                <w:numId w:val="14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(52.4,1.6)</w:t>
            </w:r>
          </w:p>
          <w:p w:rsidR="001E401D" w:rsidRPr="001E401D" w:rsidRDefault="001E401D" w:rsidP="001E401D">
            <w:pPr>
              <w:numPr>
                <w:ilvl w:val="0"/>
                <w:numId w:val="14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(53.1,2.1) </w:t>
            </w:r>
          </w:p>
          <w:p w:rsidR="001E401D" w:rsidRPr="001E401D" w:rsidRDefault="001E401D" w:rsidP="001E401D">
            <w:pPr>
              <w:numPr>
                <w:ilvl w:val="0"/>
                <w:numId w:val="14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=0.20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AC (cm)</w:t>
            </w:r>
          </w:p>
          <w:p w:rsidR="001E401D" w:rsidRPr="001E401D" w:rsidRDefault="001E401D" w:rsidP="001E401D">
            <w:pPr>
              <w:numPr>
                <w:ilvl w:val="0"/>
                <w:numId w:val="14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(18.1,2.4)</w:t>
            </w:r>
          </w:p>
          <w:p w:rsidR="001E401D" w:rsidRPr="001E401D" w:rsidRDefault="001E401D" w:rsidP="001E401D">
            <w:pPr>
              <w:numPr>
                <w:ilvl w:val="0"/>
                <w:numId w:val="14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(21,3.2)</w:t>
            </w:r>
          </w:p>
          <w:p w:rsidR="001E401D" w:rsidRPr="001E401D" w:rsidRDefault="001E401D" w:rsidP="001E401D">
            <w:pPr>
              <w:numPr>
                <w:ilvl w:val="0"/>
                <w:numId w:val="14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=0.00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MC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cm)</w:t>
            </w:r>
          </w:p>
          <w:p w:rsidR="001E401D" w:rsidRPr="001E401D" w:rsidRDefault="001E401D" w:rsidP="001E401D">
            <w:pPr>
              <w:numPr>
                <w:ilvl w:val="0"/>
                <w:numId w:val="14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(21.2,4.3)</w:t>
            </w:r>
          </w:p>
          <w:p w:rsidR="001E401D" w:rsidRPr="001E401D" w:rsidRDefault="001E401D" w:rsidP="001E401D">
            <w:pPr>
              <w:numPr>
                <w:ilvl w:val="0"/>
                <w:numId w:val="14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(26.1,5)</w:t>
            </w:r>
          </w:p>
          <w:p w:rsidR="001E401D" w:rsidRPr="001E401D" w:rsidRDefault="001E401D" w:rsidP="001E401D">
            <w:pPr>
              <w:numPr>
                <w:ilvl w:val="0"/>
                <w:numId w:val="14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= 0.00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ody fat (%)</w:t>
            </w:r>
          </w:p>
          <w:p w:rsidR="001E401D" w:rsidRPr="001E401D" w:rsidRDefault="001E401D" w:rsidP="001E401D">
            <w:pPr>
              <w:numPr>
                <w:ilvl w:val="0"/>
                <w:numId w:val="14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(15,2.3)</w:t>
            </w:r>
          </w:p>
          <w:p w:rsidR="001E401D" w:rsidRPr="001E401D" w:rsidRDefault="001E401D" w:rsidP="001E401D">
            <w:pPr>
              <w:numPr>
                <w:ilvl w:val="0"/>
                <w:numId w:val="14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(17.1,2.8) </w:t>
            </w:r>
          </w:p>
          <w:p w:rsidR="001E401D" w:rsidRPr="001E401D" w:rsidRDefault="001E401D" w:rsidP="001E401D">
            <w:pPr>
              <w:numPr>
                <w:ilvl w:val="0"/>
                <w:numId w:val="14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=0.009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otal body water (kg)</w:t>
            </w:r>
          </w:p>
          <w:p w:rsidR="001E401D" w:rsidRPr="001E401D" w:rsidRDefault="001E401D" w:rsidP="001E401D">
            <w:pPr>
              <w:numPr>
                <w:ilvl w:val="0"/>
                <w:numId w:val="14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IA:(14.3,5.5)</w:t>
            </w:r>
          </w:p>
          <w:p w:rsidR="001E401D" w:rsidRPr="001E401D" w:rsidRDefault="001E401D" w:rsidP="001E401D">
            <w:pPr>
              <w:numPr>
                <w:ilvl w:val="0"/>
                <w:numId w:val="14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trol: (18.6,7.3)</w:t>
            </w:r>
          </w:p>
          <w:p w:rsidR="001E401D" w:rsidRPr="001E401D" w:rsidRDefault="001E401D" w:rsidP="001E401D">
            <w:pPr>
              <w:numPr>
                <w:ilvl w:val="0"/>
                <w:numId w:val="14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=0.033</w:t>
            </w:r>
          </w:p>
        </w:tc>
        <w:tc>
          <w:tcPr>
            <w:tcW w:w="254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numPr>
                <w:ilvl w:val="0"/>
                <w:numId w:val="14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ere is a significant difference between the JIA and controls for MAC (P&lt;0.01(P=0.002) and AMC (P &lt; 0.01 (P=0.009).</w:t>
            </w:r>
          </w:p>
          <w:p w:rsidR="001E401D" w:rsidRPr="001E401D" w:rsidRDefault="001E401D" w:rsidP="001E401D">
            <w:pPr>
              <w:numPr>
                <w:ilvl w:val="0"/>
                <w:numId w:val="14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ignificantly lower body fat percentage seen in </w:t>
            </w:r>
            <w:proofErr w:type="spellStart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uci</w:t>
            </w:r>
            <w:proofErr w:type="spellEnd"/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A than in controls (P=0.027).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ignificantly lower values for MAC (P=0.018), AMC (P=0.046) and body fat percentage (P=0.028) in JIA on steroids compared with patients not receiving steroids.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ignificantly lower measurements seen in Patients not on steroids than the controls for MAC (P=0.044), body fat percentage (P=0.015) and total body water (P=0.048)</w:t>
            </w:r>
          </w:p>
          <w:p w:rsidR="001E401D" w:rsidRPr="001E401D" w:rsidRDefault="001E401D" w:rsidP="001E401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1E401D" w:rsidRPr="001E401D" w:rsidTr="0018114A">
        <w:trPr>
          <w:trHeight w:val="4810"/>
        </w:trPr>
        <w:tc>
          <w:tcPr>
            <w:tcW w:w="709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2012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Christina F. </w:t>
            </w:r>
            <w:proofErr w:type="spellStart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elajo</w:t>
            </w:r>
            <w:proofErr w:type="spellEnd"/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et al.</w:t>
            </w:r>
          </w:p>
        </w:tc>
        <w:tc>
          <w:tcPr>
            <w:tcW w:w="710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oss-sectional</w:t>
            </w:r>
          </w:p>
        </w:tc>
        <w:tc>
          <w:tcPr>
            <w:tcW w:w="708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99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: 154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: 9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:60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:2-19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n age: 10.6 ± 4.5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A:71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(R-):3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A(R+): 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ystemic-onset: 4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RA: 29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soriatic: 13</w:t>
            </w: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amine the association between serum levels of 25-hydroxy vitamin D [25(OH) D] and disease activity in JIA.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termine the prevalence of vitamin D deficiency and insufficiency according to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ut-offs of serum 25(OH)D (=19 ng/ml and 20-29 ng/ml) in JIA,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 Determine factors associated with 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lower serum levels of 25(OH) D in JIA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Assessment of child’s well-being</w:t>
            </w:r>
          </w:p>
          <w:p w:rsidR="001E401D" w:rsidRPr="001E401D" w:rsidRDefault="001E401D" w:rsidP="001E401D">
            <w:pPr>
              <w:numPr>
                <w:ilvl w:val="0"/>
                <w:numId w:val="14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VAS</w:t>
            </w:r>
          </w:p>
          <w:p w:rsidR="001E401D" w:rsidRPr="001E401D" w:rsidRDefault="001E401D" w:rsidP="001E401D">
            <w:pPr>
              <w:numPr>
                <w:ilvl w:val="0"/>
                <w:numId w:val="14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DAS-27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ab test:</w:t>
            </w:r>
          </w:p>
          <w:p w:rsidR="001E401D" w:rsidRPr="001E401D" w:rsidRDefault="001E401D" w:rsidP="001E401D">
            <w:pPr>
              <w:numPr>
                <w:ilvl w:val="0"/>
                <w:numId w:val="15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ESR</w:t>
            </w:r>
          </w:p>
          <w:p w:rsidR="001E401D" w:rsidRPr="001E401D" w:rsidRDefault="001E401D" w:rsidP="001E401D">
            <w:pPr>
              <w:numPr>
                <w:ilvl w:val="0"/>
                <w:numId w:val="15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25(OH)D</w:t>
            </w:r>
          </w:p>
          <w:p w:rsidR="001E401D" w:rsidRPr="001E401D" w:rsidRDefault="001E401D" w:rsidP="001E401D">
            <w:pPr>
              <w:numPr>
                <w:ilvl w:val="0"/>
                <w:numId w:val="15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(OH)D3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hropometric Measurements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br/>
            </w:r>
          </w:p>
          <w:p w:rsidR="001E401D" w:rsidRPr="001E401D" w:rsidRDefault="001E401D" w:rsidP="001E401D">
            <w:pPr>
              <w:numPr>
                <w:ilvl w:val="0"/>
                <w:numId w:val="15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3694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erum 25(OH)D levels(mean ± SD, range)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ab/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ab/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  <w:p w:rsidR="001E401D" w:rsidRPr="001E401D" w:rsidRDefault="001E401D" w:rsidP="001E401D">
            <w:pPr>
              <w:numPr>
                <w:ilvl w:val="0"/>
                <w:numId w:val="166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(OH)D:29.2 ± 9.2, 6 – 58</w:t>
            </w:r>
          </w:p>
          <w:p w:rsidR="001E401D" w:rsidRPr="001E401D" w:rsidRDefault="001E401D" w:rsidP="001E401D">
            <w:pPr>
              <w:numPr>
                <w:ilvl w:val="0"/>
                <w:numId w:val="15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(OH)D3: 27.9 ± 9.3,6 –58</w:t>
            </w:r>
          </w:p>
          <w:p w:rsidR="001E401D" w:rsidRPr="001E401D" w:rsidRDefault="001E401D" w:rsidP="001E401D">
            <w:pPr>
              <w:numPr>
                <w:ilvl w:val="0"/>
                <w:numId w:val="15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(OH)D2:1.3 ± 3.1, 0 – 29</w:t>
            </w:r>
          </w:p>
          <w:p w:rsidR="001E401D" w:rsidRPr="001E401D" w:rsidRDefault="001E401D" w:rsidP="001E401D">
            <w:pPr>
              <w:numPr>
                <w:ilvl w:val="0"/>
                <w:numId w:val="15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25(OH)D ≤19: % (N): 13%(20)</w:t>
            </w:r>
          </w:p>
          <w:p w:rsidR="001E401D" w:rsidRPr="001E401D" w:rsidRDefault="001E401D" w:rsidP="001E401D">
            <w:pPr>
              <w:numPr>
                <w:ilvl w:val="0"/>
                <w:numId w:val="15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(OH)D 20-29 : % (N):42% (64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JADAS-27(median, Interquartile range, Range):</w:t>
            </w:r>
          </w:p>
          <w:p w:rsidR="001E401D" w:rsidRPr="001E401D" w:rsidRDefault="001E401D" w:rsidP="001E401D">
            <w:pPr>
              <w:numPr>
                <w:ilvl w:val="0"/>
                <w:numId w:val="15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hysician VAS: (1.2,0.2 –2.5,0 – 8)</w:t>
            </w:r>
          </w:p>
          <w:p w:rsidR="001E401D" w:rsidRPr="001E401D" w:rsidRDefault="001E401D" w:rsidP="001E401D">
            <w:pPr>
              <w:numPr>
                <w:ilvl w:val="0"/>
                <w:numId w:val="15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SR normalized: (0,0-0,</w:t>
            </w: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ab/>
              <w:t>0-8)</w:t>
            </w:r>
          </w:p>
          <w:p w:rsidR="001E401D" w:rsidRPr="001E401D" w:rsidRDefault="001E401D" w:rsidP="001E401D">
            <w:pPr>
              <w:numPr>
                <w:ilvl w:val="0"/>
                <w:numId w:val="15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oint count: (2, 0-4, 0-18)</w:t>
            </w:r>
          </w:p>
          <w:p w:rsidR="001E401D" w:rsidRPr="001E401D" w:rsidRDefault="001E401D" w:rsidP="001E401D">
            <w:pPr>
              <w:numPr>
                <w:ilvl w:val="0"/>
                <w:numId w:val="15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DAS-27: (5.2,2-10.1,0-30.7)</w:t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ab/>
            </w: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ab/>
            </w:r>
          </w:p>
        </w:tc>
        <w:tc>
          <w:tcPr>
            <w:tcW w:w="2543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numPr>
                <w:ilvl w:val="0"/>
                <w:numId w:val="15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 association between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(OH)D levels and 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DAS-27 (beta coefficient=0.002; 95%CI= -0.1, 0.1; p=0.97), nor with any of the four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parate components of JADAS-27 (p-value range 0.32-0.89).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                                        </w:t>
            </w:r>
          </w:p>
          <w:p w:rsidR="001E401D" w:rsidRPr="001E401D" w:rsidRDefault="001E401D" w:rsidP="001E401D">
            <w:pPr>
              <w:numPr>
                <w:ilvl w:val="0"/>
                <w:numId w:val="15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ignificant associations between JADAS-27 and JIA subtype (p=0.003), and ethnicity (p=0.006).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BDD7EE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Variables  influence 25(OH)D: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eason % (N)</w:t>
            </w:r>
          </w:p>
          <w:p w:rsidR="001E401D" w:rsidRPr="001E401D" w:rsidRDefault="001E401D" w:rsidP="001E401D">
            <w:pPr>
              <w:numPr>
                <w:ilvl w:val="0"/>
                <w:numId w:val="15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all 32% (49)</w:t>
            </w:r>
          </w:p>
          <w:p w:rsidR="001E401D" w:rsidRPr="001E401D" w:rsidRDefault="001E401D" w:rsidP="001E401D">
            <w:pPr>
              <w:numPr>
                <w:ilvl w:val="0"/>
                <w:numId w:val="15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inter 25% (39)</w:t>
            </w:r>
          </w:p>
          <w:p w:rsidR="001E401D" w:rsidRPr="001E401D" w:rsidRDefault="001E401D" w:rsidP="001E401D">
            <w:pPr>
              <w:numPr>
                <w:ilvl w:val="0"/>
                <w:numId w:val="15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pring 23.5% (36)</w:t>
            </w:r>
          </w:p>
          <w:p w:rsidR="001E401D" w:rsidRPr="001E401D" w:rsidRDefault="001E401D" w:rsidP="001E401D">
            <w:pPr>
              <w:numPr>
                <w:ilvl w:val="0"/>
                <w:numId w:val="15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ummer 19.5% (30)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MI category % (N)</w:t>
            </w:r>
          </w:p>
          <w:p w:rsidR="001E401D" w:rsidRPr="001E401D" w:rsidRDefault="001E401D" w:rsidP="001E401D">
            <w:pPr>
              <w:numPr>
                <w:ilvl w:val="0"/>
                <w:numId w:val="165"/>
              </w:num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dequate 79%(122)</w:t>
            </w:r>
          </w:p>
          <w:p w:rsidR="001E401D" w:rsidRPr="001E401D" w:rsidRDefault="001E401D" w:rsidP="001E401D">
            <w:pPr>
              <w:numPr>
                <w:ilvl w:val="0"/>
                <w:numId w:val="165"/>
              </w:num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bese 18% (28)</w:t>
            </w:r>
          </w:p>
          <w:p w:rsidR="001E401D" w:rsidRPr="001E401D" w:rsidRDefault="001E401D" w:rsidP="001E401D">
            <w:pPr>
              <w:numPr>
                <w:ilvl w:val="0"/>
                <w:numId w:val="165"/>
              </w:num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derweight 3%(4)</w:t>
            </w:r>
          </w:p>
          <w:p w:rsidR="001E401D" w:rsidRPr="001E401D" w:rsidRDefault="001E401D" w:rsidP="001E401D">
            <w:pPr>
              <w:numPr>
                <w:ilvl w:val="0"/>
                <w:numId w:val="165"/>
              </w:num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MI absolute value (median, IQR): 18.6, 16.2 – 21.9</w:t>
            </w:r>
          </w:p>
          <w:p w:rsidR="001E401D" w:rsidRPr="001E401D" w:rsidRDefault="001E401D" w:rsidP="001E401D">
            <w:pPr>
              <w:numPr>
                <w:ilvl w:val="0"/>
                <w:numId w:val="157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MI percentile (median, IQR):</w:t>
            </w:r>
          </w:p>
          <w:p w:rsidR="001E401D" w:rsidRPr="001E401D" w:rsidRDefault="001E401D" w:rsidP="001E401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, 41 – 88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Vitamin D ingestion:</w:t>
            </w:r>
          </w:p>
          <w:p w:rsidR="001E401D" w:rsidRPr="001E401D" w:rsidRDefault="001E401D" w:rsidP="001E401D">
            <w:pPr>
              <w:numPr>
                <w:ilvl w:val="0"/>
                <w:numId w:val="15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se of vitamin D3 on supplements in IU (median, IQR):400, 400 - 1,000</w:t>
            </w:r>
          </w:p>
          <w:p w:rsidR="001E401D" w:rsidRPr="001E401D" w:rsidRDefault="001E401D" w:rsidP="001E401D">
            <w:pPr>
              <w:numPr>
                <w:ilvl w:val="0"/>
                <w:numId w:val="15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tamin D ingested from the diet in IU (median, IQR): 239, 136 – 368</w:t>
            </w:r>
          </w:p>
          <w:p w:rsidR="001E401D" w:rsidRPr="001E401D" w:rsidRDefault="001E401D" w:rsidP="001E401D">
            <w:pPr>
              <w:numPr>
                <w:ilvl w:val="0"/>
                <w:numId w:val="15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E40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daily vitamin D intake in IU (median, IQR): 368, 172 – 687</w:t>
            </w:r>
          </w:p>
          <w:p w:rsidR="001E401D" w:rsidRPr="001E401D" w:rsidRDefault="001E401D" w:rsidP="001E401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</w:tbl>
    <w:p w:rsidR="00C718CD" w:rsidRDefault="00C718CD"/>
    <w:sectPr w:rsidR="00C718CD" w:rsidSect="001E40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B2FA2"/>
    <w:multiLevelType w:val="multilevel"/>
    <w:tmpl w:val="37F2B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977A44"/>
    <w:multiLevelType w:val="multilevel"/>
    <w:tmpl w:val="A5CC3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BE0F64"/>
    <w:multiLevelType w:val="multilevel"/>
    <w:tmpl w:val="436CF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EE5BD8"/>
    <w:multiLevelType w:val="multilevel"/>
    <w:tmpl w:val="65804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5647FDC"/>
    <w:multiLevelType w:val="multilevel"/>
    <w:tmpl w:val="D6285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7057AB0"/>
    <w:multiLevelType w:val="multilevel"/>
    <w:tmpl w:val="E5044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7AA4088"/>
    <w:multiLevelType w:val="multilevel"/>
    <w:tmpl w:val="D0B40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98C7840"/>
    <w:multiLevelType w:val="multilevel"/>
    <w:tmpl w:val="ED322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9AA710B"/>
    <w:multiLevelType w:val="multilevel"/>
    <w:tmpl w:val="F5742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9DA2A1B"/>
    <w:multiLevelType w:val="multilevel"/>
    <w:tmpl w:val="00C28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BDF0E64"/>
    <w:multiLevelType w:val="multilevel"/>
    <w:tmpl w:val="A71A2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C013390"/>
    <w:multiLevelType w:val="multilevel"/>
    <w:tmpl w:val="9FA4F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C124CAC"/>
    <w:multiLevelType w:val="multilevel"/>
    <w:tmpl w:val="43D82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C920041"/>
    <w:multiLevelType w:val="multilevel"/>
    <w:tmpl w:val="C77C5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0D534E85"/>
    <w:multiLevelType w:val="multilevel"/>
    <w:tmpl w:val="FA32D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0D9369D9"/>
    <w:multiLevelType w:val="multilevel"/>
    <w:tmpl w:val="EADEE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0DE674AE"/>
    <w:multiLevelType w:val="multilevel"/>
    <w:tmpl w:val="17629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0DF655EB"/>
    <w:multiLevelType w:val="multilevel"/>
    <w:tmpl w:val="B0343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0E02187D"/>
    <w:multiLevelType w:val="multilevel"/>
    <w:tmpl w:val="44226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0E341DD5"/>
    <w:multiLevelType w:val="multilevel"/>
    <w:tmpl w:val="577A7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0F3063DD"/>
    <w:multiLevelType w:val="multilevel"/>
    <w:tmpl w:val="D8969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0780259"/>
    <w:multiLevelType w:val="multilevel"/>
    <w:tmpl w:val="894E0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109E2053"/>
    <w:multiLevelType w:val="multilevel"/>
    <w:tmpl w:val="8346A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12E51283"/>
    <w:multiLevelType w:val="multilevel"/>
    <w:tmpl w:val="9EB89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12EA3E8B"/>
    <w:multiLevelType w:val="multilevel"/>
    <w:tmpl w:val="1B0C2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12FF7276"/>
    <w:multiLevelType w:val="multilevel"/>
    <w:tmpl w:val="C9CC3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14826460"/>
    <w:multiLevelType w:val="multilevel"/>
    <w:tmpl w:val="F2146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14A361B0"/>
    <w:multiLevelType w:val="multilevel"/>
    <w:tmpl w:val="F398B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14AA6737"/>
    <w:multiLevelType w:val="multilevel"/>
    <w:tmpl w:val="D7CAE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14BF2226"/>
    <w:multiLevelType w:val="multilevel"/>
    <w:tmpl w:val="7A7A2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15660BA4"/>
    <w:multiLevelType w:val="multilevel"/>
    <w:tmpl w:val="99FAA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17537DF8"/>
    <w:multiLevelType w:val="multilevel"/>
    <w:tmpl w:val="E98EB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17CD5243"/>
    <w:multiLevelType w:val="multilevel"/>
    <w:tmpl w:val="4AFAB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18176739"/>
    <w:multiLevelType w:val="multilevel"/>
    <w:tmpl w:val="A5A89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1ADB7A2E"/>
    <w:multiLevelType w:val="multilevel"/>
    <w:tmpl w:val="C816A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1BFF4630"/>
    <w:multiLevelType w:val="multilevel"/>
    <w:tmpl w:val="43D82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1C702DEF"/>
    <w:multiLevelType w:val="multilevel"/>
    <w:tmpl w:val="CFD48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1D1311D7"/>
    <w:multiLevelType w:val="multilevel"/>
    <w:tmpl w:val="484CE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1DA90AC7"/>
    <w:multiLevelType w:val="multilevel"/>
    <w:tmpl w:val="43D82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1E137F7E"/>
    <w:multiLevelType w:val="multilevel"/>
    <w:tmpl w:val="962CB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1E9B63BE"/>
    <w:multiLevelType w:val="multilevel"/>
    <w:tmpl w:val="6F523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1EAE35FE"/>
    <w:multiLevelType w:val="multilevel"/>
    <w:tmpl w:val="43D82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2065756E"/>
    <w:multiLevelType w:val="multilevel"/>
    <w:tmpl w:val="8020B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219475AF"/>
    <w:multiLevelType w:val="multilevel"/>
    <w:tmpl w:val="F4727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220D0224"/>
    <w:multiLevelType w:val="multilevel"/>
    <w:tmpl w:val="B03CA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23077764"/>
    <w:multiLevelType w:val="multilevel"/>
    <w:tmpl w:val="028C2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25364FF3"/>
    <w:multiLevelType w:val="multilevel"/>
    <w:tmpl w:val="EBDE5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26216989"/>
    <w:multiLevelType w:val="multilevel"/>
    <w:tmpl w:val="F6301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263D2924"/>
    <w:multiLevelType w:val="multilevel"/>
    <w:tmpl w:val="10DC4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2815671C"/>
    <w:multiLevelType w:val="multilevel"/>
    <w:tmpl w:val="CB2A7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283652F3"/>
    <w:multiLevelType w:val="multilevel"/>
    <w:tmpl w:val="E7A0A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28CF3E76"/>
    <w:multiLevelType w:val="multilevel"/>
    <w:tmpl w:val="E7728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2A4F512B"/>
    <w:multiLevelType w:val="multilevel"/>
    <w:tmpl w:val="5D70E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2AFF3A1F"/>
    <w:multiLevelType w:val="multilevel"/>
    <w:tmpl w:val="D8B08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2C3C3F39"/>
    <w:multiLevelType w:val="multilevel"/>
    <w:tmpl w:val="7F0EC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2F010382"/>
    <w:multiLevelType w:val="hybridMultilevel"/>
    <w:tmpl w:val="734A7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2F9A6E42"/>
    <w:multiLevelType w:val="multilevel"/>
    <w:tmpl w:val="30B4C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2FC73457"/>
    <w:multiLevelType w:val="multilevel"/>
    <w:tmpl w:val="58B0A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30532AD7"/>
    <w:multiLevelType w:val="multilevel"/>
    <w:tmpl w:val="52225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31164D5A"/>
    <w:multiLevelType w:val="multilevel"/>
    <w:tmpl w:val="9B163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31442E3D"/>
    <w:multiLevelType w:val="multilevel"/>
    <w:tmpl w:val="36F81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37F85E48"/>
    <w:multiLevelType w:val="multilevel"/>
    <w:tmpl w:val="5C2ED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37FF7399"/>
    <w:multiLevelType w:val="multilevel"/>
    <w:tmpl w:val="0596C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385F4C1C"/>
    <w:multiLevelType w:val="multilevel"/>
    <w:tmpl w:val="36C82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3903657E"/>
    <w:multiLevelType w:val="multilevel"/>
    <w:tmpl w:val="A148E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395E7E6A"/>
    <w:multiLevelType w:val="multilevel"/>
    <w:tmpl w:val="E0F0E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3ACB37F8"/>
    <w:multiLevelType w:val="multilevel"/>
    <w:tmpl w:val="D5A83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3AD0044C"/>
    <w:multiLevelType w:val="multilevel"/>
    <w:tmpl w:val="04825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3D262E33"/>
    <w:multiLevelType w:val="multilevel"/>
    <w:tmpl w:val="353EF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3D99688E"/>
    <w:multiLevelType w:val="multilevel"/>
    <w:tmpl w:val="B0F4F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3E7E3334"/>
    <w:multiLevelType w:val="multilevel"/>
    <w:tmpl w:val="0900B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3EDE1359"/>
    <w:multiLevelType w:val="multilevel"/>
    <w:tmpl w:val="C816A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3F026886"/>
    <w:multiLevelType w:val="multilevel"/>
    <w:tmpl w:val="58B6B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3F2E0DDC"/>
    <w:multiLevelType w:val="multilevel"/>
    <w:tmpl w:val="C2723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411A4183"/>
    <w:multiLevelType w:val="multilevel"/>
    <w:tmpl w:val="FB467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41801A6B"/>
    <w:multiLevelType w:val="multilevel"/>
    <w:tmpl w:val="78F6E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422953FE"/>
    <w:multiLevelType w:val="multilevel"/>
    <w:tmpl w:val="22E2C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437E06AD"/>
    <w:multiLevelType w:val="multilevel"/>
    <w:tmpl w:val="AF8C2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43EB4D98"/>
    <w:multiLevelType w:val="multilevel"/>
    <w:tmpl w:val="F948D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 w15:restartNumberingAfterBreak="0">
    <w:nsid w:val="44F06FDA"/>
    <w:multiLevelType w:val="multilevel"/>
    <w:tmpl w:val="91808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0" w15:restartNumberingAfterBreak="0">
    <w:nsid w:val="45F6432A"/>
    <w:multiLevelType w:val="multilevel"/>
    <w:tmpl w:val="E31E8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1" w15:restartNumberingAfterBreak="0">
    <w:nsid w:val="47165FDE"/>
    <w:multiLevelType w:val="multilevel"/>
    <w:tmpl w:val="04F22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 w15:restartNumberingAfterBreak="0">
    <w:nsid w:val="47C22158"/>
    <w:multiLevelType w:val="multilevel"/>
    <w:tmpl w:val="D35E6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47CD43AB"/>
    <w:multiLevelType w:val="multilevel"/>
    <w:tmpl w:val="90661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47D629B1"/>
    <w:multiLevelType w:val="multilevel"/>
    <w:tmpl w:val="5C64F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 w15:restartNumberingAfterBreak="0">
    <w:nsid w:val="48202931"/>
    <w:multiLevelType w:val="multilevel"/>
    <w:tmpl w:val="E9F01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6" w15:restartNumberingAfterBreak="0">
    <w:nsid w:val="48C210F5"/>
    <w:multiLevelType w:val="hybridMultilevel"/>
    <w:tmpl w:val="417A7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49214BAB"/>
    <w:multiLevelType w:val="multilevel"/>
    <w:tmpl w:val="2F60C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 w15:restartNumberingAfterBreak="0">
    <w:nsid w:val="49DD6629"/>
    <w:multiLevelType w:val="multilevel"/>
    <w:tmpl w:val="0B588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9" w15:restartNumberingAfterBreak="0">
    <w:nsid w:val="4A25228A"/>
    <w:multiLevelType w:val="multilevel"/>
    <w:tmpl w:val="A0E6F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4A5D24EF"/>
    <w:multiLevelType w:val="multilevel"/>
    <w:tmpl w:val="1E1C7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4B9A2002"/>
    <w:multiLevelType w:val="multilevel"/>
    <w:tmpl w:val="5A5C0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2" w15:restartNumberingAfterBreak="0">
    <w:nsid w:val="4D4C34BC"/>
    <w:multiLevelType w:val="hybridMultilevel"/>
    <w:tmpl w:val="870658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 w15:restartNumberingAfterBreak="0">
    <w:nsid w:val="4D9B66EA"/>
    <w:multiLevelType w:val="multilevel"/>
    <w:tmpl w:val="B5E80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4" w15:restartNumberingAfterBreak="0">
    <w:nsid w:val="4E025D3E"/>
    <w:multiLevelType w:val="multilevel"/>
    <w:tmpl w:val="BE728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 w15:restartNumberingAfterBreak="0">
    <w:nsid w:val="4E6549E4"/>
    <w:multiLevelType w:val="multilevel"/>
    <w:tmpl w:val="DFFC4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6" w15:restartNumberingAfterBreak="0">
    <w:nsid w:val="4E751CA9"/>
    <w:multiLevelType w:val="multilevel"/>
    <w:tmpl w:val="83F6F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7" w15:restartNumberingAfterBreak="0">
    <w:nsid w:val="4EB424C2"/>
    <w:multiLevelType w:val="multilevel"/>
    <w:tmpl w:val="C816A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8" w15:restartNumberingAfterBreak="0">
    <w:nsid w:val="4F250F6E"/>
    <w:multiLevelType w:val="multilevel"/>
    <w:tmpl w:val="47782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9" w15:restartNumberingAfterBreak="0">
    <w:nsid w:val="4FA2351C"/>
    <w:multiLevelType w:val="multilevel"/>
    <w:tmpl w:val="75C46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0" w15:restartNumberingAfterBreak="0">
    <w:nsid w:val="4FE60389"/>
    <w:multiLevelType w:val="multilevel"/>
    <w:tmpl w:val="B51C8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1" w15:restartNumberingAfterBreak="0">
    <w:nsid w:val="5035428D"/>
    <w:multiLevelType w:val="multilevel"/>
    <w:tmpl w:val="B1E08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2" w15:restartNumberingAfterBreak="0">
    <w:nsid w:val="504106E4"/>
    <w:multiLevelType w:val="multilevel"/>
    <w:tmpl w:val="009E0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3" w15:restartNumberingAfterBreak="0">
    <w:nsid w:val="515B4617"/>
    <w:multiLevelType w:val="multilevel"/>
    <w:tmpl w:val="4CCC9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4" w15:restartNumberingAfterBreak="0">
    <w:nsid w:val="518641E3"/>
    <w:multiLevelType w:val="multilevel"/>
    <w:tmpl w:val="E2206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5" w15:restartNumberingAfterBreak="0">
    <w:nsid w:val="51C82646"/>
    <w:multiLevelType w:val="multilevel"/>
    <w:tmpl w:val="FA46D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6" w15:restartNumberingAfterBreak="0">
    <w:nsid w:val="525A1AAB"/>
    <w:multiLevelType w:val="multilevel"/>
    <w:tmpl w:val="9574F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7" w15:restartNumberingAfterBreak="0">
    <w:nsid w:val="53105F2F"/>
    <w:multiLevelType w:val="multilevel"/>
    <w:tmpl w:val="8D5C9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8" w15:restartNumberingAfterBreak="0">
    <w:nsid w:val="53232713"/>
    <w:multiLevelType w:val="multilevel"/>
    <w:tmpl w:val="7B4C9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9" w15:restartNumberingAfterBreak="0">
    <w:nsid w:val="54D07A0E"/>
    <w:multiLevelType w:val="multilevel"/>
    <w:tmpl w:val="82C8B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0" w15:restartNumberingAfterBreak="0">
    <w:nsid w:val="554E5497"/>
    <w:multiLevelType w:val="multilevel"/>
    <w:tmpl w:val="F6BC0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1" w15:restartNumberingAfterBreak="0">
    <w:nsid w:val="55A97F1D"/>
    <w:multiLevelType w:val="multilevel"/>
    <w:tmpl w:val="A798D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2" w15:restartNumberingAfterBreak="0">
    <w:nsid w:val="56012B53"/>
    <w:multiLevelType w:val="multilevel"/>
    <w:tmpl w:val="855C9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3" w15:restartNumberingAfterBreak="0">
    <w:nsid w:val="56BB1EB3"/>
    <w:multiLevelType w:val="multilevel"/>
    <w:tmpl w:val="EE28F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4" w15:restartNumberingAfterBreak="0">
    <w:nsid w:val="56F24237"/>
    <w:multiLevelType w:val="multilevel"/>
    <w:tmpl w:val="0BB2F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5" w15:restartNumberingAfterBreak="0">
    <w:nsid w:val="57872C37"/>
    <w:multiLevelType w:val="multilevel"/>
    <w:tmpl w:val="F1340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6" w15:restartNumberingAfterBreak="0">
    <w:nsid w:val="592406A0"/>
    <w:multiLevelType w:val="multilevel"/>
    <w:tmpl w:val="9FAAE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7" w15:restartNumberingAfterBreak="0">
    <w:nsid w:val="59555DCF"/>
    <w:multiLevelType w:val="multilevel"/>
    <w:tmpl w:val="3E36F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8" w15:restartNumberingAfterBreak="0">
    <w:nsid w:val="59892291"/>
    <w:multiLevelType w:val="multilevel"/>
    <w:tmpl w:val="8BD86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9" w15:restartNumberingAfterBreak="0">
    <w:nsid w:val="59944561"/>
    <w:multiLevelType w:val="multilevel"/>
    <w:tmpl w:val="B2E44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0" w15:restartNumberingAfterBreak="0">
    <w:nsid w:val="5A4E2FC9"/>
    <w:multiLevelType w:val="multilevel"/>
    <w:tmpl w:val="B9D22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1" w15:restartNumberingAfterBreak="0">
    <w:nsid w:val="5ACC7CA6"/>
    <w:multiLevelType w:val="multilevel"/>
    <w:tmpl w:val="67EA1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2" w15:restartNumberingAfterBreak="0">
    <w:nsid w:val="5AEB3D26"/>
    <w:multiLevelType w:val="multilevel"/>
    <w:tmpl w:val="56B28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3" w15:restartNumberingAfterBreak="0">
    <w:nsid w:val="5B627DF8"/>
    <w:multiLevelType w:val="multilevel"/>
    <w:tmpl w:val="C158C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4" w15:restartNumberingAfterBreak="0">
    <w:nsid w:val="5BCB5723"/>
    <w:multiLevelType w:val="multilevel"/>
    <w:tmpl w:val="6206E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5" w15:restartNumberingAfterBreak="0">
    <w:nsid w:val="5C5D259C"/>
    <w:multiLevelType w:val="multilevel"/>
    <w:tmpl w:val="0AC21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6" w15:restartNumberingAfterBreak="0">
    <w:nsid w:val="5E1F28B1"/>
    <w:multiLevelType w:val="multilevel"/>
    <w:tmpl w:val="9370B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7" w15:restartNumberingAfterBreak="0">
    <w:nsid w:val="5F045648"/>
    <w:multiLevelType w:val="multilevel"/>
    <w:tmpl w:val="96582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8" w15:restartNumberingAfterBreak="0">
    <w:nsid w:val="5F532AE5"/>
    <w:multiLevelType w:val="multilevel"/>
    <w:tmpl w:val="8D5C9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9" w15:restartNumberingAfterBreak="0">
    <w:nsid w:val="5F9E089C"/>
    <w:multiLevelType w:val="multilevel"/>
    <w:tmpl w:val="14A68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0" w15:restartNumberingAfterBreak="0">
    <w:nsid w:val="618B6022"/>
    <w:multiLevelType w:val="multilevel"/>
    <w:tmpl w:val="A2D67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1" w15:restartNumberingAfterBreak="0">
    <w:nsid w:val="62176868"/>
    <w:multiLevelType w:val="multilevel"/>
    <w:tmpl w:val="46A80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2" w15:restartNumberingAfterBreak="0">
    <w:nsid w:val="625E7E3E"/>
    <w:multiLevelType w:val="multilevel"/>
    <w:tmpl w:val="BA608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3" w15:restartNumberingAfterBreak="0">
    <w:nsid w:val="62A17988"/>
    <w:multiLevelType w:val="multilevel"/>
    <w:tmpl w:val="E31E8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4" w15:restartNumberingAfterBreak="0">
    <w:nsid w:val="634D5347"/>
    <w:multiLevelType w:val="multilevel"/>
    <w:tmpl w:val="0AB66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5" w15:restartNumberingAfterBreak="0">
    <w:nsid w:val="65095C0E"/>
    <w:multiLevelType w:val="multilevel"/>
    <w:tmpl w:val="8430B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6" w15:restartNumberingAfterBreak="0">
    <w:nsid w:val="655E14B7"/>
    <w:multiLevelType w:val="multilevel"/>
    <w:tmpl w:val="C2086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7" w15:restartNumberingAfterBreak="0">
    <w:nsid w:val="663E3338"/>
    <w:multiLevelType w:val="multilevel"/>
    <w:tmpl w:val="7200E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8" w15:restartNumberingAfterBreak="0">
    <w:nsid w:val="66A17E93"/>
    <w:multiLevelType w:val="multilevel"/>
    <w:tmpl w:val="4B823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9" w15:restartNumberingAfterBreak="0">
    <w:nsid w:val="66AC2C7F"/>
    <w:multiLevelType w:val="multilevel"/>
    <w:tmpl w:val="A120C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0" w15:restartNumberingAfterBreak="0">
    <w:nsid w:val="680D0513"/>
    <w:multiLevelType w:val="multilevel"/>
    <w:tmpl w:val="AB068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1" w15:restartNumberingAfterBreak="0">
    <w:nsid w:val="68153267"/>
    <w:multiLevelType w:val="multilevel"/>
    <w:tmpl w:val="CB2A9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2" w15:restartNumberingAfterBreak="0">
    <w:nsid w:val="685C685D"/>
    <w:multiLevelType w:val="multilevel"/>
    <w:tmpl w:val="10805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3" w15:restartNumberingAfterBreak="0">
    <w:nsid w:val="69EA046E"/>
    <w:multiLevelType w:val="multilevel"/>
    <w:tmpl w:val="3FE46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4" w15:restartNumberingAfterBreak="0">
    <w:nsid w:val="6BAC669B"/>
    <w:multiLevelType w:val="multilevel"/>
    <w:tmpl w:val="2D0A6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5" w15:restartNumberingAfterBreak="0">
    <w:nsid w:val="6D256760"/>
    <w:multiLevelType w:val="multilevel"/>
    <w:tmpl w:val="2A880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6" w15:restartNumberingAfterBreak="0">
    <w:nsid w:val="6D3975CE"/>
    <w:multiLevelType w:val="multilevel"/>
    <w:tmpl w:val="82BE2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7" w15:restartNumberingAfterBreak="0">
    <w:nsid w:val="6D517F0B"/>
    <w:multiLevelType w:val="multilevel"/>
    <w:tmpl w:val="5D4A3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8" w15:restartNumberingAfterBreak="0">
    <w:nsid w:val="6F30642D"/>
    <w:multiLevelType w:val="multilevel"/>
    <w:tmpl w:val="9892A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9" w15:restartNumberingAfterBreak="0">
    <w:nsid w:val="6F607DF1"/>
    <w:multiLevelType w:val="multilevel"/>
    <w:tmpl w:val="C706B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0" w15:restartNumberingAfterBreak="0">
    <w:nsid w:val="712B3FC3"/>
    <w:multiLevelType w:val="multilevel"/>
    <w:tmpl w:val="9E744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1" w15:restartNumberingAfterBreak="0">
    <w:nsid w:val="71481B83"/>
    <w:multiLevelType w:val="multilevel"/>
    <w:tmpl w:val="44DAE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2" w15:restartNumberingAfterBreak="0">
    <w:nsid w:val="74C029B7"/>
    <w:multiLevelType w:val="multilevel"/>
    <w:tmpl w:val="029C9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3" w15:restartNumberingAfterBreak="0">
    <w:nsid w:val="760853D8"/>
    <w:multiLevelType w:val="multilevel"/>
    <w:tmpl w:val="BB309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4" w15:restartNumberingAfterBreak="0">
    <w:nsid w:val="76EA3051"/>
    <w:multiLevelType w:val="multilevel"/>
    <w:tmpl w:val="C3701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5" w15:restartNumberingAfterBreak="0">
    <w:nsid w:val="783C5F70"/>
    <w:multiLevelType w:val="multilevel"/>
    <w:tmpl w:val="3A4E2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6" w15:restartNumberingAfterBreak="0">
    <w:nsid w:val="78E67379"/>
    <w:multiLevelType w:val="multilevel"/>
    <w:tmpl w:val="75584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7" w15:restartNumberingAfterBreak="0">
    <w:nsid w:val="791D15DB"/>
    <w:multiLevelType w:val="multilevel"/>
    <w:tmpl w:val="72B04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8" w15:restartNumberingAfterBreak="0">
    <w:nsid w:val="7939403D"/>
    <w:multiLevelType w:val="multilevel"/>
    <w:tmpl w:val="3926D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9" w15:restartNumberingAfterBreak="0">
    <w:nsid w:val="7A1D0879"/>
    <w:multiLevelType w:val="multilevel"/>
    <w:tmpl w:val="888CF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0" w15:restartNumberingAfterBreak="0">
    <w:nsid w:val="7B960283"/>
    <w:multiLevelType w:val="multilevel"/>
    <w:tmpl w:val="F0C44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1" w15:restartNumberingAfterBreak="0">
    <w:nsid w:val="7CCA195C"/>
    <w:multiLevelType w:val="multilevel"/>
    <w:tmpl w:val="1694A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2" w15:restartNumberingAfterBreak="0">
    <w:nsid w:val="7CD96D92"/>
    <w:multiLevelType w:val="multilevel"/>
    <w:tmpl w:val="9C829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3" w15:restartNumberingAfterBreak="0">
    <w:nsid w:val="7CFC2A73"/>
    <w:multiLevelType w:val="multilevel"/>
    <w:tmpl w:val="8834D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4" w15:restartNumberingAfterBreak="0">
    <w:nsid w:val="7D644B74"/>
    <w:multiLevelType w:val="multilevel"/>
    <w:tmpl w:val="43D82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5" w15:restartNumberingAfterBreak="0">
    <w:nsid w:val="7D671AB5"/>
    <w:multiLevelType w:val="multilevel"/>
    <w:tmpl w:val="8F1E1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6" w15:restartNumberingAfterBreak="0">
    <w:nsid w:val="7D8814B2"/>
    <w:multiLevelType w:val="multilevel"/>
    <w:tmpl w:val="3AF2B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7" w15:restartNumberingAfterBreak="0">
    <w:nsid w:val="7EB53A68"/>
    <w:multiLevelType w:val="multilevel"/>
    <w:tmpl w:val="C9569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8" w15:restartNumberingAfterBreak="0">
    <w:nsid w:val="7FB87B76"/>
    <w:multiLevelType w:val="multilevel"/>
    <w:tmpl w:val="7E784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163"/>
  </w:num>
  <w:num w:numId="3">
    <w:abstractNumId w:val="102"/>
  </w:num>
  <w:num w:numId="4">
    <w:abstractNumId w:val="21"/>
  </w:num>
  <w:num w:numId="5">
    <w:abstractNumId w:val="82"/>
  </w:num>
  <w:num w:numId="6">
    <w:abstractNumId w:val="161"/>
  </w:num>
  <w:num w:numId="7">
    <w:abstractNumId w:val="63"/>
  </w:num>
  <w:num w:numId="8">
    <w:abstractNumId w:val="69"/>
  </w:num>
  <w:num w:numId="9">
    <w:abstractNumId w:val="140"/>
  </w:num>
  <w:num w:numId="10">
    <w:abstractNumId w:val="41"/>
  </w:num>
  <w:num w:numId="11">
    <w:abstractNumId w:val="165"/>
  </w:num>
  <w:num w:numId="12">
    <w:abstractNumId w:val="44"/>
  </w:num>
  <w:num w:numId="13">
    <w:abstractNumId w:val="47"/>
  </w:num>
  <w:num w:numId="14">
    <w:abstractNumId w:val="152"/>
  </w:num>
  <w:num w:numId="15">
    <w:abstractNumId w:val="59"/>
  </w:num>
  <w:num w:numId="16">
    <w:abstractNumId w:val="121"/>
  </w:num>
  <w:num w:numId="17">
    <w:abstractNumId w:val="119"/>
  </w:num>
  <w:num w:numId="18">
    <w:abstractNumId w:val="94"/>
  </w:num>
  <w:num w:numId="19">
    <w:abstractNumId w:val="73"/>
  </w:num>
  <w:num w:numId="20">
    <w:abstractNumId w:val="77"/>
  </w:num>
  <w:num w:numId="21">
    <w:abstractNumId w:val="56"/>
  </w:num>
  <w:num w:numId="22">
    <w:abstractNumId w:val="43"/>
  </w:num>
  <w:num w:numId="23">
    <w:abstractNumId w:val="57"/>
  </w:num>
  <w:num w:numId="24">
    <w:abstractNumId w:val="150"/>
  </w:num>
  <w:num w:numId="25">
    <w:abstractNumId w:val="95"/>
  </w:num>
  <w:num w:numId="26">
    <w:abstractNumId w:val="127"/>
  </w:num>
  <w:num w:numId="27">
    <w:abstractNumId w:val="5"/>
  </w:num>
  <w:num w:numId="28">
    <w:abstractNumId w:val="37"/>
  </w:num>
  <w:num w:numId="29">
    <w:abstractNumId w:val="85"/>
  </w:num>
  <w:num w:numId="30">
    <w:abstractNumId w:val="136"/>
  </w:num>
  <w:num w:numId="31">
    <w:abstractNumId w:val="100"/>
  </w:num>
  <w:num w:numId="32">
    <w:abstractNumId w:val="108"/>
  </w:num>
  <w:num w:numId="33">
    <w:abstractNumId w:val="151"/>
  </w:num>
  <w:num w:numId="34">
    <w:abstractNumId w:val="22"/>
  </w:num>
  <w:num w:numId="35">
    <w:abstractNumId w:val="64"/>
  </w:num>
  <w:num w:numId="36">
    <w:abstractNumId w:val="0"/>
  </w:num>
  <w:num w:numId="37">
    <w:abstractNumId w:val="14"/>
  </w:num>
  <w:num w:numId="38">
    <w:abstractNumId w:val="60"/>
  </w:num>
  <w:num w:numId="39">
    <w:abstractNumId w:val="51"/>
  </w:num>
  <w:num w:numId="40">
    <w:abstractNumId w:val="154"/>
  </w:num>
  <w:num w:numId="41">
    <w:abstractNumId w:val="24"/>
  </w:num>
  <w:num w:numId="42">
    <w:abstractNumId w:val="105"/>
  </w:num>
  <w:num w:numId="43">
    <w:abstractNumId w:val="104"/>
  </w:num>
  <w:num w:numId="44">
    <w:abstractNumId w:val="31"/>
  </w:num>
  <w:num w:numId="45">
    <w:abstractNumId w:val="146"/>
  </w:num>
  <w:num w:numId="46">
    <w:abstractNumId w:val="112"/>
  </w:num>
  <w:num w:numId="47">
    <w:abstractNumId w:val="157"/>
  </w:num>
  <w:num w:numId="48">
    <w:abstractNumId w:val="74"/>
  </w:num>
  <w:num w:numId="49">
    <w:abstractNumId w:val="123"/>
  </w:num>
  <w:num w:numId="50">
    <w:abstractNumId w:val="68"/>
  </w:num>
  <w:num w:numId="51">
    <w:abstractNumId w:val="79"/>
  </w:num>
  <w:num w:numId="52">
    <w:abstractNumId w:val="83"/>
  </w:num>
  <w:num w:numId="53">
    <w:abstractNumId w:val="126"/>
  </w:num>
  <w:num w:numId="54">
    <w:abstractNumId w:val="28"/>
  </w:num>
  <w:num w:numId="55">
    <w:abstractNumId w:val="115"/>
  </w:num>
  <w:num w:numId="56">
    <w:abstractNumId w:val="13"/>
  </w:num>
  <w:num w:numId="57">
    <w:abstractNumId w:val="148"/>
  </w:num>
  <w:num w:numId="58">
    <w:abstractNumId w:val="160"/>
  </w:num>
  <w:num w:numId="59">
    <w:abstractNumId w:val="143"/>
  </w:num>
  <w:num w:numId="60">
    <w:abstractNumId w:val="130"/>
  </w:num>
  <w:num w:numId="61">
    <w:abstractNumId w:val="132"/>
  </w:num>
  <w:num w:numId="62">
    <w:abstractNumId w:val="135"/>
  </w:num>
  <w:num w:numId="63">
    <w:abstractNumId w:val="66"/>
  </w:num>
  <w:num w:numId="64">
    <w:abstractNumId w:val="111"/>
  </w:num>
  <w:num w:numId="65">
    <w:abstractNumId w:val="7"/>
  </w:num>
  <w:num w:numId="66">
    <w:abstractNumId w:val="84"/>
  </w:num>
  <w:num w:numId="67">
    <w:abstractNumId w:val="139"/>
  </w:num>
  <w:num w:numId="68">
    <w:abstractNumId w:val="4"/>
  </w:num>
  <w:num w:numId="69">
    <w:abstractNumId w:val="90"/>
  </w:num>
  <w:num w:numId="70">
    <w:abstractNumId w:val="10"/>
  </w:num>
  <w:num w:numId="71">
    <w:abstractNumId w:val="87"/>
  </w:num>
  <w:num w:numId="72">
    <w:abstractNumId w:val="142"/>
  </w:num>
  <w:num w:numId="73">
    <w:abstractNumId w:val="75"/>
  </w:num>
  <w:num w:numId="74">
    <w:abstractNumId w:val="166"/>
  </w:num>
  <w:num w:numId="75">
    <w:abstractNumId w:val="158"/>
  </w:num>
  <w:num w:numId="76">
    <w:abstractNumId w:val="98"/>
  </w:num>
  <w:num w:numId="77">
    <w:abstractNumId w:val="76"/>
  </w:num>
  <w:num w:numId="78">
    <w:abstractNumId w:val="48"/>
  </w:num>
  <w:num w:numId="79">
    <w:abstractNumId w:val="15"/>
  </w:num>
  <w:num w:numId="80">
    <w:abstractNumId w:val="61"/>
  </w:num>
  <w:num w:numId="81">
    <w:abstractNumId w:val="71"/>
  </w:num>
  <w:num w:numId="82">
    <w:abstractNumId w:val="67"/>
  </w:num>
  <w:num w:numId="83">
    <w:abstractNumId w:val="9"/>
  </w:num>
  <w:num w:numId="84">
    <w:abstractNumId w:val="80"/>
  </w:num>
  <w:num w:numId="85">
    <w:abstractNumId w:val="36"/>
  </w:num>
  <w:num w:numId="86">
    <w:abstractNumId w:val="78"/>
  </w:num>
  <w:num w:numId="87">
    <w:abstractNumId w:val="138"/>
  </w:num>
  <w:num w:numId="88">
    <w:abstractNumId w:val="81"/>
  </w:num>
  <w:num w:numId="89">
    <w:abstractNumId w:val="103"/>
  </w:num>
  <w:num w:numId="90">
    <w:abstractNumId w:val="26"/>
  </w:num>
  <w:num w:numId="91">
    <w:abstractNumId w:val="91"/>
  </w:num>
  <w:num w:numId="92">
    <w:abstractNumId w:val="3"/>
  </w:num>
  <w:num w:numId="93">
    <w:abstractNumId w:val="153"/>
  </w:num>
  <w:num w:numId="94">
    <w:abstractNumId w:val="11"/>
  </w:num>
  <w:num w:numId="95">
    <w:abstractNumId w:val="147"/>
  </w:num>
  <w:num w:numId="96">
    <w:abstractNumId w:val="1"/>
  </w:num>
  <w:num w:numId="97">
    <w:abstractNumId w:val="149"/>
  </w:num>
  <w:num w:numId="98">
    <w:abstractNumId w:val="39"/>
  </w:num>
  <w:num w:numId="99">
    <w:abstractNumId w:val="96"/>
  </w:num>
  <w:num w:numId="100">
    <w:abstractNumId w:val="6"/>
  </w:num>
  <w:num w:numId="101">
    <w:abstractNumId w:val="116"/>
  </w:num>
  <w:num w:numId="102">
    <w:abstractNumId w:val="167"/>
  </w:num>
  <w:num w:numId="103">
    <w:abstractNumId w:val="156"/>
  </w:num>
  <w:num w:numId="104">
    <w:abstractNumId w:val="109"/>
  </w:num>
  <w:num w:numId="105">
    <w:abstractNumId w:val="106"/>
  </w:num>
  <w:num w:numId="106">
    <w:abstractNumId w:val="134"/>
  </w:num>
  <w:num w:numId="107">
    <w:abstractNumId w:val="32"/>
  </w:num>
  <w:num w:numId="108">
    <w:abstractNumId w:val="114"/>
  </w:num>
  <w:num w:numId="109">
    <w:abstractNumId w:val="131"/>
  </w:num>
  <w:num w:numId="110">
    <w:abstractNumId w:val="72"/>
  </w:num>
  <w:num w:numId="111">
    <w:abstractNumId w:val="2"/>
  </w:num>
  <w:num w:numId="112">
    <w:abstractNumId w:val="8"/>
  </w:num>
  <w:num w:numId="113">
    <w:abstractNumId w:val="65"/>
  </w:num>
  <w:num w:numId="114">
    <w:abstractNumId w:val="17"/>
  </w:num>
  <w:num w:numId="115">
    <w:abstractNumId w:val="159"/>
  </w:num>
  <w:num w:numId="116">
    <w:abstractNumId w:val="141"/>
  </w:num>
  <w:num w:numId="117">
    <w:abstractNumId w:val="54"/>
  </w:num>
  <w:num w:numId="118">
    <w:abstractNumId w:val="89"/>
  </w:num>
  <w:num w:numId="119">
    <w:abstractNumId w:val="25"/>
  </w:num>
  <w:num w:numId="120">
    <w:abstractNumId w:val="168"/>
  </w:num>
  <w:num w:numId="121">
    <w:abstractNumId w:val="145"/>
  </w:num>
  <w:num w:numId="122">
    <w:abstractNumId w:val="99"/>
  </w:num>
  <w:num w:numId="123">
    <w:abstractNumId w:val="18"/>
  </w:num>
  <w:num w:numId="124">
    <w:abstractNumId w:val="93"/>
  </w:num>
  <w:num w:numId="125">
    <w:abstractNumId w:val="88"/>
  </w:num>
  <w:num w:numId="126">
    <w:abstractNumId w:val="42"/>
  </w:num>
  <w:num w:numId="127">
    <w:abstractNumId w:val="46"/>
  </w:num>
  <w:num w:numId="128">
    <w:abstractNumId w:val="50"/>
  </w:num>
  <w:num w:numId="129">
    <w:abstractNumId w:val="23"/>
  </w:num>
  <w:num w:numId="130">
    <w:abstractNumId w:val="101"/>
  </w:num>
  <w:num w:numId="131">
    <w:abstractNumId w:val="27"/>
  </w:num>
  <w:num w:numId="132">
    <w:abstractNumId w:val="113"/>
  </w:num>
  <w:num w:numId="133">
    <w:abstractNumId w:val="118"/>
  </w:num>
  <w:num w:numId="134">
    <w:abstractNumId w:val="155"/>
  </w:num>
  <w:num w:numId="135">
    <w:abstractNumId w:val="144"/>
  </w:num>
  <w:num w:numId="136">
    <w:abstractNumId w:val="16"/>
  </w:num>
  <w:num w:numId="137">
    <w:abstractNumId w:val="137"/>
  </w:num>
  <w:num w:numId="138">
    <w:abstractNumId w:val="107"/>
  </w:num>
  <w:num w:numId="139">
    <w:abstractNumId w:val="110"/>
  </w:num>
  <w:num w:numId="140">
    <w:abstractNumId w:val="45"/>
  </w:num>
  <w:num w:numId="141">
    <w:abstractNumId w:val="29"/>
  </w:num>
  <w:num w:numId="142">
    <w:abstractNumId w:val="120"/>
  </w:num>
  <w:num w:numId="143">
    <w:abstractNumId w:val="125"/>
  </w:num>
  <w:num w:numId="144">
    <w:abstractNumId w:val="49"/>
  </w:num>
  <w:num w:numId="145">
    <w:abstractNumId w:val="62"/>
  </w:num>
  <w:num w:numId="146">
    <w:abstractNumId w:val="124"/>
  </w:num>
  <w:num w:numId="147">
    <w:abstractNumId w:val="117"/>
  </w:num>
  <w:num w:numId="148">
    <w:abstractNumId w:val="162"/>
  </w:num>
  <w:num w:numId="149">
    <w:abstractNumId w:val="58"/>
  </w:num>
  <w:num w:numId="150">
    <w:abstractNumId w:val="19"/>
  </w:num>
  <w:num w:numId="151">
    <w:abstractNumId w:val="30"/>
  </w:num>
  <w:num w:numId="152">
    <w:abstractNumId w:val="33"/>
  </w:num>
  <w:num w:numId="153">
    <w:abstractNumId w:val="70"/>
  </w:num>
  <w:num w:numId="154">
    <w:abstractNumId w:val="53"/>
  </w:num>
  <w:num w:numId="155">
    <w:abstractNumId w:val="129"/>
  </w:num>
  <w:num w:numId="156">
    <w:abstractNumId w:val="40"/>
  </w:num>
  <w:num w:numId="157">
    <w:abstractNumId w:val="52"/>
  </w:num>
  <w:num w:numId="158">
    <w:abstractNumId w:val="122"/>
  </w:num>
  <w:num w:numId="159">
    <w:abstractNumId w:val="86"/>
  </w:num>
  <w:num w:numId="160">
    <w:abstractNumId w:val="164"/>
  </w:num>
  <w:num w:numId="161">
    <w:abstractNumId w:val="38"/>
  </w:num>
  <w:num w:numId="162">
    <w:abstractNumId w:val="35"/>
  </w:num>
  <w:num w:numId="163">
    <w:abstractNumId w:val="12"/>
  </w:num>
  <w:num w:numId="164">
    <w:abstractNumId w:val="133"/>
  </w:num>
  <w:num w:numId="165">
    <w:abstractNumId w:val="128"/>
  </w:num>
  <w:num w:numId="166">
    <w:abstractNumId w:val="34"/>
  </w:num>
  <w:num w:numId="167">
    <w:abstractNumId w:val="97"/>
  </w:num>
  <w:num w:numId="168">
    <w:abstractNumId w:val="55"/>
  </w:num>
  <w:num w:numId="169">
    <w:abstractNumId w:val="92"/>
  </w:num>
  <w:numIdMacAtCleanup w:val="16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wNzeyMDQ2sbA0NDBV0lEKTi0uzszPAykwqgUArBNeJywAAAA="/>
  </w:docVars>
  <w:rsids>
    <w:rsidRoot w:val="001E401D"/>
    <w:rsid w:val="001E401D"/>
    <w:rsid w:val="00256281"/>
    <w:rsid w:val="00C718CD"/>
    <w:rsid w:val="00D071DA"/>
    <w:rsid w:val="00E7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D852A"/>
  <w15:chartTrackingRefBased/>
  <w15:docId w15:val="{1BFDCC3C-13AA-4751-9B1E-0D351465E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01D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E40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1E401D"/>
  </w:style>
  <w:style w:type="numbering" w:customStyle="1" w:styleId="NoList11">
    <w:name w:val="No List11"/>
    <w:next w:val="NoList"/>
    <w:uiPriority w:val="99"/>
    <w:semiHidden/>
    <w:unhideWhenUsed/>
    <w:rsid w:val="001E401D"/>
  </w:style>
  <w:style w:type="paragraph" w:customStyle="1" w:styleId="msonormal0">
    <w:name w:val="msonormal"/>
    <w:basedOn w:val="Normal"/>
    <w:rsid w:val="001E40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E40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tab-span">
    <w:name w:val="apple-tab-span"/>
    <w:basedOn w:val="DefaultParagraphFont"/>
    <w:rsid w:val="001E401D"/>
  </w:style>
  <w:style w:type="paragraph" w:styleId="Header">
    <w:name w:val="header"/>
    <w:basedOn w:val="Normal"/>
    <w:link w:val="HeaderChar"/>
    <w:uiPriority w:val="99"/>
    <w:unhideWhenUsed/>
    <w:rsid w:val="001E40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01D"/>
  </w:style>
  <w:style w:type="paragraph" w:styleId="Footer">
    <w:name w:val="footer"/>
    <w:basedOn w:val="Normal"/>
    <w:link w:val="FooterChar"/>
    <w:uiPriority w:val="99"/>
    <w:unhideWhenUsed/>
    <w:rsid w:val="001E40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01D"/>
  </w:style>
  <w:style w:type="character" w:styleId="Hyperlink">
    <w:name w:val="Hyperlink"/>
    <w:basedOn w:val="DefaultParagraphFont"/>
    <w:uiPriority w:val="99"/>
    <w:unhideWhenUsed/>
    <w:rsid w:val="001E401D"/>
    <w:rPr>
      <w:color w:val="0563C1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1E401D"/>
  </w:style>
  <w:style w:type="numbering" w:customStyle="1" w:styleId="NoList111">
    <w:name w:val="No List111"/>
    <w:next w:val="NoList"/>
    <w:uiPriority w:val="99"/>
    <w:semiHidden/>
    <w:unhideWhenUsed/>
    <w:rsid w:val="001E401D"/>
  </w:style>
  <w:style w:type="numbering" w:customStyle="1" w:styleId="NoList1111">
    <w:name w:val="No List1111"/>
    <w:next w:val="NoList"/>
    <w:uiPriority w:val="99"/>
    <w:semiHidden/>
    <w:unhideWhenUsed/>
    <w:rsid w:val="001E401D"/>
  </w:style>
  <w:style w:type="paragraph" w:styleId="ListParagraph">
    <w:name w:val="List Paragraph"/>
    <w:basedOn w:val="Normal"/>
    <w:uiPriority w:val="34"/>
    <w:qFormat/>
    <w:rsid w:val="001E401D"/>
    <w:pPr>
      <w:ind w:left="720"/>
      <w:contextualSpacing/>
    </w:pPr>
  </w:style>
  <w:style w:type="table" w:styleId="TableGrid">
    <w:name w:val="Table Grid"/>
    <w:basedOn w:val="TableNormal"/>
    <w:uiPriority w:val="39"/>
    <w:rsid w:val="001E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4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0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0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0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0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0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FAEE68-09A2-4B6B-994A-1083163EC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29</Pages>
  <Words>4035</Words>
  <Characters>23005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26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meh Zare</dc:creator>
  <cp:keywords/>
  <dc:description/>
  <cp:lastModifiedBy>Najmeh Zare</cp:lastModifiedBy>
  <cp:revision>4</cp:revision>
  <dcterms:created xsi:type="dcterms:W3CDTF">2022-02-21T12:04:00Z</dcterms:created>
  <dcterms:modified xsi:type="dcterms:W3CDTF">2022-06-08T11:50:00Z</dcterms:modified>
</cp:coreProperties>
</file>